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E150C" w14:textId="3BDC0284" w:rsidR="00A75EB2" w:rsidRPr="00EB27C0" w:rsidRDefault="00EB27C0" w:rsidP="00A75EB2">
      <w:pPr>
        <w:spacing w:line="480" w:lineRule="auto"/>
        <w:rPr>
          <w:b/>
          <w:bCs/>
          <w:color w:val="000000" w:themeColor="text1"/>
        </w:rPr>
      </w:pPr>
      <w:r w:rsidRPr="00EB27C0">
        <w:rPr>
          <w:b/>
          <w:bCs/>
        </w:rPr>
        <w:t>S1 File</w:t>
      </w:r>
      <w:r w:rsidRPr="00EB27C0">
        <w:rPr>
          <w:b/>
          <w:bCs/>
          <w:color w:val="000000" w:themeColor="text1"/>
        </w:rPr>
        <w:t xml:space="preserve"> </w:t>
      </w:r>
      <w:r w:rsidR="00A75EB2" w:rsidRPr="00EB27C0">
        <w:rPr>
          <w:b/>
          <w:bCs/>
          <w:color w:val="000000" w:themeColor="text1"/>
        </w:rPr>
        <w:t>Appendix A: Ovid Search</w:t>
      </w:r>
      <w:r w:rsidR="00837C4A" w:rsidRPr="00EB27C0">
        <w:rPr>
          <w:b/>
          <w:bCs/>
          <w:color w:val="000000" w:themeColor="text1"/>
        </w:rPr>
        <w:t xml:space="preserve">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7584"/>
        <w:gridCol w:w="1310"/>
      </w:tblGrid>
      <w:tr w:rsidR="00A75EB2" w:rsidRPr="00FE5D3F" w14:paraId="21B72FAB" w14:textId="77777777" w:rsidTr="001A724D">
        <w:trPr>
          <w:trHeight w:val="889"/>
        </w:trPr>
        <w:tc>
          <w:tcPr>
            <w:tcW w:w="5000" w:type="pct"/>
            <w:gridSpan w:val="3"/>
          </w:tcPr>
          <w:p w14:paraId="375A63E6" w14:textId="77777777" w:rsidR="00A75EB2" w:rsidRPr="00CD5A1C" w:rsidRDefault="00A75EB2" w:rsidP="0080159E">
            <w:pPr>
              <w:jc w:val="center"/>
              <w:rPr>
                <w:b/>
                <w:bCs/>
              </w:rPr>
            </w:pPr>
            <w:r w:rsidRPr="00CD5A1C">
              <w:rPr>
                <w:b/>
                <w:bCs/>
              </w:rPr>
              <w:t>Ovid MEDLINE(R) ALL &lt;1946 to July 10, 2025&gt;</w:t>
            </w:r>
          </w:p>
        </w:tc>
      </w:tr>
      <w:tr w:rsidR="00A75EB2" w:rsidRPr="00FE5D3F" w14:paraId="10E16C64" w14:textId="77777777" w:rsidTr="001A724D">
        <w:tc>
          <w:tcPr>
            <w:tcW w:w="235" w:type="pct"/>
          </w:tcPr>
          <w:p w14:paraId="0BAC870B" w14:textId="77777777" w:rsidR="00A75EB2" w:rsidRPr="00CD5A1C" w:rsidRDefault="00A75EB2" w:rsidP="0080159E">
            <w:r w:rsidRPr="00CD5A1C">
              <w:t>1</w:t>
            </w:r>
          </w:p>
        </w:tc>
        <w:tc>
          <w:tcPr>
            <w:tcW w:w="4060" w:type="pct"/>
          </w:tcPr>
          <w:p w14:paraId="74C57541" w14:textId="77777777" w:rsidR="00A75EB2" w:rsidRPr="00CD5A1C" w:rsidRDefault="00A75EB2" w:rsidP="0080159E">
            <w:r w:rsidRPr="00CD5A1C">
              <w:t>"Delivery of Health Care"/ or Translational Research, Biomedical/ or "Diffusion of Innovation"/ or Health Plan Implementation/ or Evidence-Based Practice/ or Program Evaluation/</w:t>
            </w:r>
          </w:p>
        </w:tc>
        <w:tc>
          <w:tcPr>
            <w:tcW w:w="705" w:type="pct"/>
          </w:tcPr>
          <w:p w14:paraId="56302AA9" w14:textId="77777777" w:rsidR="00A75EB2" w:rsidRPr="00CD5A1C" w:rsidRDefault="00A75EB2" w:rsidP="0080159E">
            <w:r w:rsidRPr="00CD5A1C">
              <w:t>238896</w:t>
            </w:r>
          </w:p>
        </w:tc>
      </w:tr>
      <w:tr w:rsidR="00A75EB2" w:rsidRPr="00FE5D3F" w14:paraId="45C14AA9" w14:textId="77777777" w:rsidTr="001A724D">
        <w:tc>
          <w:tcPr>
            <w:tcW w:w="235" w:type="pct"/>
          </w:tcPr>
          <w:p w14:paraId="3307E762" w14:textId="77777777" w:rsidR="00A75EB2" w:rsidRPr="00CD5A1C" w:rsidRDefault="00A75EB2" w:rsidP="0080159E">
            <w:r w:rsidRPr="00CD5A1C">
              <w:t>2</w:t>
            </w:r>
          </w:p>
        </w:tc>
        <w:tc>
          <w:tcPr>
            <w:tcW w:w="4060" w:type="pct"/>
          </w:tcPr>
          <w:p w14:paraId="51447723" w14:textId="77777777" w:rsidR="00A75EB2" w:rsidRPr="00CD5A1C" w:rsidRDefault="00A75EB2" w:rsidP="0080159E">
            <w:r w:rsidRPr="00CD5A1C">
              <w:t>Implementation Science/</w:t>
            </w:r>
          </w:p>
        </w:tc>
        <w:tc>
          <w:tcPr>
            <w:tcW w:w="705" w:type="pct"/>
          </w:tcPr>
          <w:p w14:paraId="4A9B6011" w14:textId="77777777" w:rsidR="00A75EB2" w:rsidRPr="00CD5A1C" w:rsidRDefault="00A75EB2" w:rsidP="0080159E">
            <w:r w:rsidRPr="00CD5A1C">
              <w:t>1778</w:t>
            </w:r>
          </w:p>
        </w:tc>
      </w:tr>
      <w:tr w:rsidR="00A75EB2" w:rsidRPr="00FE5D3F" w14:paraId="13BE3CD8" w14:textId="77777777" w:rsidTr="001A724D">
        <w:tc>
          <w:tcPr>
            <w:tcW w:w="235" w:type="pct"/>
          </w:tcPr>
          <w:p w14:paraId="235A111C" w14:textId="77777777" w:rsidR="00A75EB2" w:rsidRPr="00CD5A1C" w:rsidRDefault="00A75EB2" w:rsidP="0080159E">
            <w:r w:rsidRPr="00CD5A1C">
              <w:t>3</w:t>
            </w:r>
          </w:p>
        </w:tc>
        <w:tc>
          <w:tcPr>
            <w:tcW w:w="4060" w:type="pct"/>
          </w:tcPr>
          <w:p w14:paraId="514F1F3C" w14:textId="77777777" w:rsidR="00A75EB2" w:rsidRPr="00CD5A1C" w:rsidRDefault="00A75EB2" w:rsidP="0080159E">
            <w:r w:rsidRPr="00CD5A1C">
              <w:t>(implementation adj2 (science or theory or strategy or framework or process or model* or intervention or research)).</w:t>
            </w:r>
            <w:proofErr w:type="spellStart"/>
            <w:r w:rsidRPr="00CD5A1C">
              <w:t>ti,kf</w:t>
            </w:r>
            <w:proofErr w:type="spellEnd"/>
            <w:r w:rsidRPr="00CD5A1C">
              <w:t>. or implement*.ab. /</w:t>
            </w:r>
            <w:proofErr w:type="spellStart"/>
            <w:r w:rsidRPr="00CD5A1C">
              <w:t>freq</w:t>
            </w:r>
            <w:proofErr w:type="spellEnd"/>
            <w:r w:rsidRPr="00CD5A1C">
              <w:t>=3</w:t>
            </w:r>
          </w:p>
        </w:tc>
        <w:tc>
          <w:tcPr>
            <w:tcW w:w="705" w:type="pct"/>
          </w:tcPr>
          <w:p w14:paraId="636E263F" w14:textId="77777777" w:rsidR="00A75EB2" w:rsidRPr="00CD5A1C" w:rsidRDefault="00A75EB2" w:rsidP="0080159E">
            <w:r w:rsidRPr="00CD5A1C">
              <w:t>80442</w:t>
            </w:r>
          </w:p>
        </w:tc>
      </w:tr>
      <w:tr w:rsidR="00A75EB2" w:rsidRPr="00FE5D3F" w14:paraId="198ED468" w14:textId="77777777" w:rsidTr="001A724D">
        <w:tc>
          <w:tcPr>
            <w:tcW w:w="235" w:type="pct"/>
          </w:tcPr>
          <w:p w14:paraId="0430EAE9" w14:textId="77777777" w:rsidR="00A75EB2" w:rsidRPr="00CD5A1C" w:rsidRDefault="00A75EB2" w:rsidP="0080159E">
            <w:r w:rsidRPr="00CD5A1C">
              <w:t>4</w:t>
            </w:r>
          </w:p>
        </w:tc>
        <w:tc>
          <w:tcPr>
            <w:tcW w:w="4060" w:type="pct"/>
          </w:tcPr>
          <w:p w14:paraId="63B0A836" w14:textId="77777777" w:rsidR="00A75EB2" w:rsidRPr="00CD5A1C" w:rsidRDefault="00A75EB2" w:rsidP="0080159E">
            <w:r w:rsidRPr="00CD5A1C">
              <w:t>("implementation science" or (</w:t>
            </w:r>
            <w:proofErr w:type="spellStart"/>
            <w:r w:rsidRPr="00CD5A1C">
              <w:t>rehabilitat</w:t>
            </w:r>
            <w:proofErr w:type="spellEnd"/>
            <w:r w:rsidRPr="00CD5A1C">
              <w:t>* adj2 implement*)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0B3208F8" w14:textId="77777777" w:rsidR="00A75EB2" w:rsidRPr="00CD5A1C" w:rsidRDefault="00A75EB2" w:rsidP="0080159E">
            <w:r w:rsidRPr="00CD5A1C">
              <w:t>9003</w:t>
            </w:r>
          </w:p>
        </w:tc>
      </w:tr>
      <w:tr w:rsidR="00A75EB2" w:rsidRPr="00FE5D3F" w14:paraId="3B07EBF4" w14:textId="77777777" w:rsidTr="001A724D">
        <w:tc>
          <w:tcPr>
            <w:tcW w:w="235" w:type="pct"/>
          </w:tcPr>
          <w:p w14:paraId="17776A1B" w14:textId="77777777" w:rsidR="00A75EB2" w:rsidRPr="00CD5A1C" w:rsidRDefault="00A75EB2" w:rsidP="0080159E">
            <w:r w:rsidRPr="00CD5A1C">
              <w:t>5</w:t>
            </w:r>
          </w:p>
        </w:tc>
        <w:tc>
          <w:tcPr>
            <w:tcW w:w="4060" w:type="pct"/>
          </w:tcPr>
          <w:p w14:paraId="5B2E5CDB" w14:textId="77777777" w:rsidR="00A75EB2" w:rsidRPr="00CD5A1C" w:rsidRDefault="00A75EB2" w:rsidP="0080159E">
            <w:r w:rsidRPr="00CD5A1C">
              <w:t>("EPIS" or "Exploration, Preparation, Implementation, and Sustainment implementation science framework"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1CAD2F9A" w14:textId="77777777" w:rsidR="00A75EB2" w:rsidRPr="00CD5A1C" w:rsidRDefault="00A75EB2" w:rsidP="0080159E">
            <w:r w:rsidRPr="00CD5A1C">
              <w:t>767</w:t>
            </w:r>
          </w:p>
        </w:tc>
      </w:tr>
      <w:tr w:rsidR="00A75EB2" w:rsidRPr="00FE5D3F" w14:paraId="2D23F137" w14:textId="77777777" w:rsidTr="001A724D">
        <w:tc>
          <w:tcPr>
            <w:tcW w:w="235" w:type="pct"/>
          </w:tcPr>
          <w:p w14:paraId="39F3D4A5" w14:textId="77777777" w:rsidR="00A75EB2" w:rsidRPr="00CD5A1C" w:rsidRDefault="00A75EB2" w:rsidP="0080159E">
            <w:r w:rsidRPr="00CD5A1C">
              <w:t>6</w:t>
            </w:r>
          </w:p>
        </w:tc>
        <w:tc>
          <w:tcPr>
            <w:tcW w:w="4060" w:type="pct"/>
          </w:tcPr>
          <w:p w14:paraId="5A319216" w14:textId="77777777" w:rsidR="00A75EB2" w:rsidRPr="00CD5A1C" w:rsidRDefault="00A75EB2" w:rsidP="0080159E">
            <w:r w:rsidRPr="00CD5A1C">
              <w:t>("Consolidated Framework for Implementation Research" or "CFIR" or "CFIR 2.0"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3ABE2F28" w14:textId="77777777" w:rsidR="00A75EB2" w:rsidRPr="00CD5A1C" w:rsidRDefault="00A75EB2" w:rsidP="0080159E">
            <w:r w:rsidRPr="00CD5A1C">
              <w:t>2748</w:t>
            </w:r>
          </w:p>
        </w:tc>
      </w:tr>
      <w:tr w:rsidR="00A75EB2" w:rsidRPr="00FE5D3F" w14:paraId="76BC4F09" w14:textId="77777777" w:rsidTr="001A724D">
        <w:tc>
          <w:tcPr>
            <w:tcW w:w="235" w:type="pct"/>
          </w:tcPr>
          <w:p w14:paraId="56E9A318" w14:textId="77777777" w:rsidR="00A75EB2" w:rsidRPr="00CD5A1C" w:rsidRDefault="00A75EB2" w:rsidP="0080159E">
            <w:r w:rsidRPr="00CD5A1C">
              <w:t>7</w:t>
            </w:r>
          </w:p>
        </w:tc>
        <w:tc>
          <w:tcPr>
            <w:tcW w:w="4060" w:type="pct"/>
          </w:tcPr>
          <w:p w14:paraId="5C22C0EF" w14:textId="77777777" w:rsidR="00A75EB2" w:rsidRPr="00CD5A1C" w:rsidRDefault="00A75EB2" w:rsidP="0080159E">
            <w:r w:rsidRPr="00CD5A1C">
              <w:t>("Theoretical Domains Framework" or "TDF"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3C507C46" w14:textId="77777777" w:rsidR="00A75EB2" w:rsidRPr="00CD5A1C" w:rsidRDefault="00A75EB2" w:rsidP="0080159E">
            <w:r w:rsidRPr="00CD5A1C">
              <w:t>6465</w:t>
            </w:r>
          </w:p>
        </w:tc>
      </w:tr>
      <w:tr w:rsidR="00A75EB2" w:rsidRPr="00FE5D3F" w14:paraId="618EF766" w14:textId="77777777" w:rsidTr="001A724D">
        <w:tc>
          <w:tcPr>
            <w:tcW w:w="235" w:type="pct"/>
          </w:tcPr>
          <w:p w14:paraId="313102A8" w14:textId="77777777" w:rsidR="00A75EB2" w:rsidRPr="00CD5A1C" w:rsidRDefault="00A75EB2" w:rsidP="0080159E">
            <w:r w:rsidRPr="00CD5A1C">
              <w:t>8</w:t>
            </w:r>
          </w:p>
        </w:tc>
        <w:tc>
          <w:tcPr>
            <w:tcW w:w="4060" w:type="pct"/>
          </w:tcPr>
          <w:p w14:paraId="403FC092" w14:textId="77777777" w:rsidR="00A75EB2" w:rsidRPr="00CD5A1C" w:rsidRDefault="00A75EB2" w:rsidP="0080159E">
            <w:r w:rsidRPr="00CD5A1C">
              <w:t>("Reach, Effectiveness, Adoption, Implementation, Maintenance" or "RE-AIM " or "Knowledge to Action Framework" or "KTA" or "Practical, Robust Implementation and Sustainability Model" or "PRISM" or "Normalization Process Theory" or "NPT" or "COM-B/Behavior Change Wheel" or "PRECEDE-PROCEED" or "Promoting Action on Research Implementation in Health Services" or "PARIHS"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68CB7D33" w14:textId="77777777" w:rsidR="00A75EB2" w:rsidRPr="00CD5A1C" w:rsidRDefault="00A75EB2" w:rsidP="0080159E">
            <w:r w:rsidRPr="00CD5A1C">
              <w:t>20991</w:t>
            </w:r>
          </w:p>
        </w:tc>
      </w:tr>
      <w:tr w:rsidR="00A75EB2" w:rsidRPr="00FE5D3F" w14:paraId="3A4A0D68" w14:textId="77777777" w:rsidTr="001A724D">
        <w:tc>
          <w:tcPr>
            <w:tcW w:w="235" w:type="pct"/>
          </w:tcPr>
          <w:p w14:paraId="44B5F725" w14:textId="77777777" w:rsidR="00A75EB2" w:rsidRPr="00CD5A1C" w:rsidRDefault="00A75EB2" w:rsidP="0080159E">
            <w:r w:rsidRPr="00CD5A1C">
              <w:t>9</w:t>
            </w:r>
          </w:p>
        </w:tc>
        <w:tc>
          <w:tcPr>
            <w:tcW w:w="4060" w:type="pct"/>
          </w:tcPr>
          <w:p w14:paraId="13D72049" w14:textId="77777777" w:rsidR="00A75EB2" w:rsidRPr="00CD5A1C" w:rsidRDefault="00A75EB2" w:rsidP="0080159E">
            <w:r w:rsidRPr="00CD5A1C">
              <w:t>("NASSS" or "non-adoption, abandonment, scale-up, spread, sustain*"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3EFE3BD4" w14:textId="77777777" w:rsidR="00A75EB2" w:rsidRPr="00CD5A1C" w:rsidRDefault="00A75EB2" w:rsidP="0080159E">
            <w:r w:rsidRPr="00CD5A1C">
              <w:t>130</w:t>
            </w:r>
          </w:p>
        </w:tc>
      </w:tr>
      <w:tr w:rsidR="00A75EB2" w:rsidRPr="00FE5D3F" w14:paraId="0B77AF48" w14:textId="77777777" w:rsidTr="001A724D">
        <w:tc>
          <w:tcPr>
            <w:tcW w:w="235" w:type="pct"/>
          </w:tcPr>
          <w:p w14:paraId="45F11D02" w14:textId="77777777" w:rsidR="00A75EB2" w:rsidRPr="00CD5A1C" w:rsidRDefault="00A75EB2" w:rsidP="0080159E">
            <w:r w:rsidRPr="00CD5A1C">
              <w:t>10</w:t>
            </w:r>
          </w:p>
        </w:tc>
        <w:tc>
          <w:tcPr>
            <w:tcW w:w="4060" w:type="pct"/>
          </w:tcPr>
          <w:p w14:paraId="4DF2A17B" w14:textId="77777777" w:rsidR="00A75EB2" w:rsidRPr="00CD5A1C" w:rsidRDefault="00A75EB2" w:rsidP="0080159E">
            <w:r w:rsidRPr="00CD5A1C">
              <w:t>(application adj2 (knowledge or research or findings or evidence or science)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7029B7A9" w14:textId="77777777" w:rsidR="00A75EB2" w:rsidRPr="00CD5A1C" w:rsidRDefault="00A75EB2" w:rsidP="0080159E">
            <w:r w:rsidRPr="00CD5A1C">
              <w:t>10490</w:t>
            </w:r>
          </w:p>
        </w:tc>
      </w:tr>
      <w:tr w:rsidR="00A75EB2" w:rsidRPr="00FE5D3F" w14:paraId="59903092" w14:textId="77777777" w:rsidTr="001A724D">
        <w:tc>
          <w:tcPr>
            <w:tcW w:w="235" w:type="pct"/>
          </w:tcPr>
          <w:p w14:paraId="098C0B64" w14:textId="77777777" w:rsidR="00A75EB2" w:rsidRPr="00CD5A1C" w:rsidRDefault="00A75EB2" w:rsidP="0080159E">
            <w:r w:rsidRPr="00CD5A1C">
              <w:t>11</w:t>
            </w:r>
          </w:p>
        </w:tc>
        <w:tc>
          <w:tcPr>
            <w:tcW w:w="4060" w:type="pct"/>
          </w:tcPr>
          <w:p w14:paraId="5C9DB193" w14:textId="77777777" w:rsidR="00A75EB2" w:rsidRPr="00CD5A1C" w:rsidRDefault="00A75EB2" w:rsidP="0080159E">
            <w:r w:rsidRPr="00CD5A1C">
              <w:t>(adopt* adj2 (innovation* or evidence or research)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28B241B9" w14:textId="77777777" w:rsidR="00A75EB2" w:rsidRPr="00CD5A1C" w:rsidRDefault="00A75EB2" w:rsidP="0080159E">
            <w:r w:rsidRPr="00CD5A1C">
              <w:t>4116</w:t>
            </w:r>
          </w:p>
        </w:tc>
      </w:tr>
      <w:tr w:rsidR="00A75EB2" w:rsidRPr="00FE5D3F" w14:paraId="18464015" w14:textId="77777777" w:rsidTr="001A724D">
        <w:tc>
          <w:tcPr>
            <w:tcW w:w="235" w:type="pct"/>
          </w:tcPr>
          <w:p w14:paraId="0BA42D21" w14:textId="77777777" w:rsidR="00A75EB2" w:rsidRPr="00CD5A1C" w:rsidRDefault="00A75EB2" w:rsidP="0080159E">
            <w:r w:rsidRPr="00CD5A1C">
              <w:t>12</w:t>
            </w:r>
          </w:p>
        </w:tc>
        <w:tc>
          <w:tcPr>
            <w:tcW w:w="4060" w:type="pct"/>
          </w:tcPr>
          <w:p w14:paraId="34640788" w14:textId="77777777" w:rsidR="00A75EB2" w:rsidRPr="00CD5A1C" w:rsidRDefault="00A75EB2" w:rsidP="0080159E">
            <w:r w:rsidRPr="00CD5A1C">
              <w:t>(knowledge adj2 (</w:t>
            </w:r>
            <w:proofErr w:type="spellStart"/>
            <w:r w:rsidRPr="00CD5A1C">
              <w:t>translat</w:t>
            </w:r>
            <w:proofErr w:type="spellEnd"/>
            <w:r w:rsidRPr="00CD5A1C">
              <w:t xml:space="preserve">* or </w:t>
            </w:r>
            <w:proofErr w:type="spellStart"/>
            <w:r w:rsidRPr="00CD5A1C">
              <w:t>disseminat</w:t>
            </w:r>
            <w:proofErr w:type="spellEnd"/>
            <w:r w:rsidRPr="00CD5A1C">
              <w:t xml:space="preserve">* or implement* or </w:t>
            </w:r>
            <w:proofErr w:type="spellStart"/>
            <w:r w:rsidRPr="00CD5A1C">
              <w:t>exchang</w:t>
            </w:r>
            <w:proofErr w:type="spellEnd"/>
            <w:r w:rsidRPr="00CD5A1C">
              <w:t xml:space="preserve">* or application* or transfer* or </w:t>
            </w:r>
            <w:proofErr w:type="spellStart"/>
            <w:r w:rsidRPr="00CD5A1C">
              <w:t>mobili</w:t>
            </w:r>
            <w:proofErr w:type="spellEnd"/>
            <w:r w:rsidRPr="00CD5A1C">
              <w:t xml:space="preserve">* or </w:t>
            </w:r>
            <w:proofErr w:type="spellStart"/>
            <w:r w:rsidRPr="00CD5A1C">
              <w:t>diffus</w:t>
            </w:r>
            <w:proofErr w:type="spellEnd"/>
            <w:r w:rsidRPr="00CD5A1C">
              <w:t>*)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7C81BD40" w14:textId="77777777" w:rsidR="00A75EB2" w:rsidRPr="00CD5A1C" w:rsidRDefault="00A75EB2" w:rsidP="0080159E">
            <w:r w:rsidRPr="00CD5A1C">
              <w:t>20463</w:t>
            </w:r>
          </w:p>
        </w:tc>
      </w:tr>
      <w:tr w:rsidR="00A75EB2" w:rsidRPr="00FE5D3F" w14:paraId="3CF964A2" w14:textId="77777777" w:rsidTr="001A724D">
        <w:tc>
          <w:tcPr>
            <w:tcW w:w="235" w:type="pct"/>
          </w:tcPr>
          <w:p w14:paraId="5A151475" w14:textId="77777777" w:rsidR="00A75EB2" w:rsidRPr="00CD5A1C" w:rsidRDefault="00A75EB2" w:rsidP="0080159E">
            <w:r w:rsidRPr="00CD5A1C">
              <w:t>13</w:t>
            </w:r>
          </w:p>
        </w:tc>
        <w:tc>
          <w:tcPr>
            <w:tcW w:w="4060" w:type="pct"/>
          </w:tcPr>
          <w:p w14:paraId="75BEBA7F" w14:textId="77777777" w:rsidR="00A75EB2" w:rsidRPr="00CD5A1C" w:rsidRDefault="00A75EB2" w:rsidP="0080159E">
            <w:r w:rsidRPr="00CD5A1C">
              <w:t>Children with Disabilities/rh or exp Cerebral Palsy/</w:t>
            </w:r>
          </w:p>
        </w:tc>
        <w:tc>
          <w:tcPr>
            <w:tcW w:w="705" w:type="pct"/>
          </w:tcPr>
          <w:p w14:paraId="31058CDA" w14:textId="77777777" w:rsidR="00A75EB2" w:rsidRPr="00CD5A1C" w:rsidRDefault="00A75EB2" w:rsidP="0080159E">
            <w:r w:rsidRPr="00CD5A1C">
              <w:t>26902</w:t>
            </w:r>
          </w:p>
        </w:tc>
      </w:tr>
      <w:tr w:rsidR="00A75EB2" w:rsidRPr="00FE5D3F" w14:paraId="79BF87C1" w14:textId="77777777" w:rsidTr="001A724D">
        <w:tc>
          <w:tcPr>
            <w:tcW w:w="235" w:type="pct"/>
          </w:tcPr>
          <w:p w14:paraId="469661BC" w14:textId="77777777" w:rsidR="00A75EB2" w:rsidRPr="00CD5A1C" w:rsidRDefault="00A75EB2" w:rsidP="0080159E">
            <w:r w:rsidRPr="00CD5A1C">
              <w:t>14</w:t>
            </w:r>
          </w:p>
        </w:tc>
        <w:tc>
          <w:tcPr>
            <w:tcW w:w="4060" w:type="pct"/>
          </w:tcPr>
          <w:p w14:paraId="12303CB2" w14:textId="77777777" w:rsidR="00A75EB2" w:rsidRPr="00CD5A1C" w:rsidRDefault="00A75EB2" w:rsidP="0080159E">
            <w:r w:rsidRPr="00CD5A1C">
              <w:t xml:space="preserve">((youth or child or </w:t>
            </w:r>
            <w:proofErr w:type="spellStart"/>
            <w:r w:rsidRPr="00CD5A1C">
              <w:t>p?ediatric</w:t>
            </w:r>
            <w:proofErr w:type="spellEnd"/>
            <w:r w:rsidRPr="00CD5A1C">
              <w:t xml:space="preserve">) adj2 (medicine or </w:t>
            </w:r>
            <w:proofErr w:type="spellStart"/>
            <w:r w:rsidRPr="00CD5A1C">
              <w:t>therap</w:t>
            </w:r>
            <w:proofErr w:type="spellEnd"/>
            <w:r w:rsidRPr="00CD5A1C">
              <w:t xml:space="preserve">* or </w:t>
            </w:r>
            <w:proofErr w:type="spellStart"/>
            <w:r w:rsidRPr="00CD5A1C">
              <w:t>rehabilitat</w:t>
            </w:r>
            <w:proofErr w:type="spellEnd"/>
            <w:r w:rsidRPr="00CD5A1C">
              <w:t>*)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5F953282" w14:textId="77777777" w:rsidR="00A75EB2" w:rsidRPr="00CD5A1C" w:rsidRDefault="00A75EB2" w:rsidP="0080159E">
            <w:r w:rsidRPr="00CD5A1C">
              <w:t>14427</w:t>
            </w:r>
          </w:p>
        </w:tc>
      </w:tr>
      <w:tr w:rsidR="00A75EB2" w:rsidRPr="00FE5D3F" w14:paraId="154C7962" w14:textId="77777777" w:rsidTr="001A724D">
        <w:tc>
          <w:tcPr>
            <w:tcW w:w="235" w:type="pct"/>
          </w:tcPr>
          <w:p w14:paraId="43C7F1D9" w14:textId="77777777" w:rsidR="00A75EB2" w:rsidRPr="00CD5A1C" w:rsidRDefault="00A75EB2" w:rsidP="0080159E">
            <w:r w:rsidRPr="00CD5A1C">
              <w:t>15</w:t>
            </w:r>
          </w:p>
        </w:tc>
        <w:tc>
          <w:tcPr>
            <w:tcW w:w="4060" w:type="pct"/>
          </w:tcPr>
          <w:p w14:paraId="6895D989" w14:textId="77777777" w:rsidR="00A75EB2" w:rsidRPr="00CD5A1C" w:rsidRDefault="00A75EB2" w:rsidP="0080159E">
            <w:r w:rsidRPr="00CD5A1C">
              <w:t>exp Rehabilitation/</w:t>
            </w:r>
          </w:p>
        </w:tc>
        <w:tc>
          <w:tcPr>
            <w:tcW w:w="705" w:type="pct"/>
          </w:tcPr>
          <w:p w14:paraId="57C75674" w14:textId="77777777" w:rsidR="00A75EB2" w:rsidRPr="00CD5A1C" w:rsidRDefault="00A75EB2" w:rsidP="0080159E">
            <w:r w:rsidRPr="00CD5A1C">
              <w:t>381311</w:t>
            </w:r>
          </w:p>
        </w:tc>
      </w:tr>
      <w:tr w:rsidR="00A75EB2" w:rsidRPr="00FE5D3F" w14:paraId="58B126AA" w14:textId="77777777" w:rsidTr="001A724D">
        <w:tc>
          <w:tcPr>
            <w:tcW w:w="235" w:type="pct"/>
          </w:tcPr>
          <w:p w14:paraId="31D964E4" w14:textId="77777777" w:rsidR="00A75EB2" w:rsidRPr="00CD5A1C" w:rsidRDefault="00A75EB2" w:rsidP="0080159E">
            <w:r w:rsidRPr="00CD5A1C">
              <w:t>16</w:t>
            </w:r>
          </w:p>
        </w:tc>
        <w:tc>
          <w:tcPr>
            <w:tcW w:w="4060" w:type="pct"/>
          </w:tcPr>
          <w:p w14:paraId="7C0052D2" w14:textId="77777777" w:rsidR="00A75EB2" w:rsidRPr="00CD5A1C" w:rsidRDefault="00A75EB2" w:rsidP="0080159E">
            <w:r w:rsidRPr="00CD5A1C">
              <w:t>Brain Injuries/</w:t>
            </w:r>
          </w:p>
        </w:tc>
        <w:tc>
          <w:tcPr>
            <w:tcW w:w="705" w:type="pct"/>
          </w:tcPr>
          <w:p w14:paraId="337633E2" w14:textId="77777777" w:rsidR="00A75EB2" w:rsidRPr="00CD5A1C" w:rsidRDefault="00A75EB2" w:rsidP="0080159E">
            <w:r w:rsidRPr="00CD5A1C">
              <w:t>58234</w:t>
            </w:r>
          </w:p>
        </w:tc>
      </w:tr>
      <w:tr w:rsidR="00A75EB2" w:rsidRPr="00FE5D3F" w14:paraId="646B14E5" w14:textId="77777777" w:rsidTr="001A724D">
        <w:tc>
          <w:tcPr>
            <w:tcW w:w="235" w:type="pct"/>
          </w:tcPr>
          <w:p w14:paraId="1F251F20" w14:textId="77777777" w:rsidR="00A75EB2" w:rsidRPr="00CD5A1C" w:rsidRDefault="00A75EB2" w:rsidP="0080159E">
            <w:r w:rsidRPr="00CD5A1C">
              <w:t>17</w:t>
            </w:r>
          </w:p>
        </w:tc>
        <w:tc>
          <w:tcPr>
            <w:tcW w:w="4060" w:type="pct"/>
          </w:tcPr>
          <w:p w14:paraId="6E27E085" w14:textId="77777777" w:rsidR="00A75EB2" w:rsidRPr="00CD5A1C" w:rsidRDefault="00A75EB2" w:rsidP="0080159E">
            <w:r w:rsidRPr="00CD5A1C">
              <w:t>Hemiplegia/</w:t>
            </w:r>
          </w:p>
        </w:tc>
        <w:tc>
          <w:tcPr>
            <w:tcW w:w="705" w:type="pct"/>
          </w:tcPr>
          <w:p w14:paraId="0ADD3C9D" w14:textId="77777777" w:rsidR="00A75EB2" w:rsidRPr="00CD5A1C" w:rsidRDefault="00A75EB2" w:rsidP="0080159E">
            <w:r w:rsidRPr="00CD5A1C">
              <w:t>12250</w:t>
            </w:r>
          </w:p>
        </w:tc>
      </w:tr>
      <w:tr w:rsidR="00A75EB2" w:rsidRPr="00FE5D3F" w14:paraId="7DD7BB5D" w14:textId="77777777" w:rsidTr="001A724D">
        <w:tc>
          <w:tcPr>
            <w:tcW w:w="235" w:type="pct"/>
          </w:tcPr>
          <w:p w14:paraId="7B0D886E" w14:textId="77777777" w:rsidR="00A75EB2" w:rsidRPr="00CD5A1C" w:rsidRDefault="00A75EB2" w:rsidP="0080159E">
            <w:r w:rsidRPr="00CD5A1C">
              <w:t>18</w:t>
            </w:r>
          </w:p>
        </w:tc>
        <w:tc>
          <w:tcPr>
            <w:tcW w:w="4060" w:type="pct"/>
          </w:tcPr>
          <w:p w14:paraId="5137CBBC" w14:textId="77777777" w:rsidR="00A75EB2" w:rsidRPr="00CD5A1C" w:rsidRDefault="00A75EB2" w:rsidP="0080159E">
            <w:r w:rsidRPr="00CD5A1C">
              <w:t>Spinal Dysraphism/</w:t>
            </w:r>
          </w:p>
        </w:tc>
        <w:tc>
          <w:tcPr>
            <w:tcW w:w="705" w:type="pct"/>
          </w:tcPr>
          <w:p w14:paraId="648FDB2A" w14:textId="77777777" w:rsidR="00A75EB2" w:rsidRPr="00CD5A1C" w:rsidRDefault="00A75EB2" w:rsidP="0080159E">
            <w:r w:rsidRPr="00CD5A1C">
              <w:t>6980</w:t>
            </w:r>
          </w:p>
        </w:tc>
      </w:tr>
      <w:tr w:rsidR="00A75EB2" w:rsidRPr="00FE5D3F" w14:paraId="7FBC6ACA" w14:textId="77777777" w:rsidTr="001A724D">
        <w:tc>
          <w:tcPr>
            <w:tcW w:w="235" w:type="pct"/>
          </w:tcPr>
          <w:p w14:paraId="583BC835" w14:textId="77777777" w:rsidR="00A75EB2" w:rsidRPr="00CD5A1C" w:rsidRDefault="00A75EB2" w:rsidP="0080159E">
            <w:r w:rsidRPr="00CD5A1C">
              <w:t>19</w:t>
            </w:r>
          </w:p>
        </w:tc>
        <w:tc>
          <w:tcPr>
            <w:tcW w:w="4060" w:type="pct"/>
          </w:tcPr>
          <w:p w14:paraId="087C88FA" w14:textId="77777777" w:rsidR="00A75EB2" w:rsidRPr="00CD5A1C" w:rsidRDefault="00A75EB2" w:rsidP="0080159E">
            <w:r w:rsidRPr="00CD5A1C">
              <w:t>Motor Disorders/</w:t>
            </w:r>
          </w:p>
        </w:tc>
        <w:tc>
          <w:tcPr>
            <w:tcW w:w="705" w:type="pct"/>
          </w:tcPr>
          <w:p w14:paraId="2C9F8BA1" w14:textId="77777777" w:rsidR="00A75EB2" w:rsidRPr="00CD5A1C" w:rsidRDefault="00A75EB2" w:rsidP="0080159E">
            <w:r w:rsidRPr="00CD5A1C">
              <w:t>1155</w:t>
            </w:r>
          </w:p>
        </w:tc>
      </w:tr>
      <w:tr w:rsidR="00A75EB2" w:rsidRPr="00FE5D3F" w14:paraId="6CA3D28F" w14:textId="77777777" w:rsidTr="001A724D">
        <w:tc>
          <w:tcPr>
            <w:tcW w:w="235" w:type="pct"/>
          </w:tcPr>
          <w:p w14:paraId="7A59B646" w14:textId="77777777" w:rsidR="00A75EB2" w:rsidRPr="00CD5A1C" w:rsidRDefault="00A75EB2" w:rsidP="0080159E">
            <w:r w:rsidRPr="00CD5A1C">
              <w:t>20</w:t>
            </w:r>
          </w:p>
        </w:tc>
        <w:tc>
          <w:tcPr>
            <w:tcW w:w="4060" w:type="pct"/>
          </w:tcPr>
          <w:p w14:paraId="5EB29509" w14:textId="77777777" w:rsidR="00A75EB2" w:rsidRPr="00CD5A1C" w:rsidRDefault="00A75EB2" w:rsidP="0080159E">
            <w:r w:rsidRPr="00CD5A1C">
              <w:t>Musculoskeletal Manipulations/</w:t>
            </w:r>
          </w:p>
        </w:tc>
        <w:tc>
          <w:tcPr>
            <w:tcW w:w="705" w:type="pct"/>
          </w:tcPr>
          <w:p w14:paraId="040C72FC" w14:textId="77777777" w:rsidR="00A75EB2" w:rsidRPr="00CD5A1C" w:rsidRDefault="00A75EB2" w:rsidP="0080159E">
            <w:r w:rsidRPr="00CD5A1C">
              <w:t>2456</w:t>
            </w:r>
          </w:p>
        </w:tc>
      </w:tr>
      <w:tr w:rsidR="00A75EB2" w:rsidRPr="00FE5D3F" w14:paraId="646C7A45" w14:textId="77777777" w:rsidTr="001A724D">
        <w:tc>
          <w:tcPr>
            <w:tcW w:w="235" w:type="pct"/>
          </w:tcPr>
          <w:p w14:paraId="63D1ADCF" w14:textId="77777777" w:rsidR="00A75EB2" w:rsidRPr="00CD5A1C" w:rsidRDefault="00A75EB2" w:rsidP="0080159E">
            <w:r w:rsidRPr="00CD5A1C">
              <w:t>21</w:t>
            </w:r>
          </w:p>
        </w:tc>
        <w:tc>
          <w:tcPr>
            <w:tcW w:w="4060" w:type="pct"/>
          </w:tcPr>
          <w:p w14:paraId="7E05D3C2" w14:textId="77777777" w:rsidR="00A75EB2" w:rsidRPr="00CD5A1C" w:rsidRDefault="00A75EB2" w:rsidP="0080159E">
            <w:r w:rsidRPr="00CD5A1C">
              <w:t>exp autism spectrum disorder/ or autistic disorder/ or exp Child Development Disorders, Pervasive/ or "attention deficit and disruptive behavior disorders"/ or attention deficit disorder with hyperactivity/ or ("ADD" or "ADHD" or (attention adj3 disorder*)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4099B974" w14:textId="77777777" w:rsidR="00A75EB2" w:rsidRPr="00CD5A1C" w:rsidRDefault="00A75EB2" w:rsidP="0080159E">
            <w:r w:rsidRPr="00CD5A1C">
              <w:t>202326</w:t>
            </w:r>
          </w:p>
        </w:tc>
      </w:tr>
      <w:tr w:rsidR="00A75EB2" w:rsidRPr="00FE5D3F" w14:paraId="1919DA60" w14:textId="77777777" w:rsidTr="001A724D">
        <w:tc>
          <w:tcPr>
            <w:tcW w:w="235" w:type="pct"/>
          </w:tcPr>
          <w:p w14:paraId="309B8ED2" w14:textId="77777777" w:rsidR="00A75EB2" w:rsidRPr="00CD5A1C" w:rsidRDefault="00A75EB2" w:rsidP="0080159E">
            <w:r w:rsidRPr="00CD5A1C">
              <w:lastRenderedPageBreak/>
              <w:t>22</w:t>
            </w:r>
          </w:p>
        </w:tc>
        <w:tc>
          <w:tcPr>
            <w:tcW w:w="4060" w:type="pct"/>
          </w:tcPr>
          <w:p w14:paraId="5AC2DB64" w14:textId="77777777" w:rsidR="00A75EB2" w:rsidRPr="00CD5A1C" w:rsidRDefault="00A75EB2" w:rsidP="0080159E">
            <w:r w:rsidRPr="00CD5A1C">
              <w:t xml:space="preserve">(ASD or Asperger* or Autism or autistic or developmental </w:t>
            </w:r>
            <w:proofErr w:type="spellStart"/>
            <w:r w:rsidRPr="00CD5A1C">
              <w:t>disab</w:t>
            </w:r>
            <w:proofErr w:type="spellEnd"/>
            <w:r w:rsidRPr="00CD5A1C">
              <w:t xml:space="preserve">* or disintegrative disorder* or </w:t>
            </w:r>
            <w:proofErr w:type="spellStart"/>
            <w:r w:rsidRPr="00CD5A1C">
              <w:t>kanner</w:t>
            </w:r>
            <w:proofErr w:type="spellEnd"/>
            <w:r w:rsidRPr="00CD5A1C">
              <w:t xml:space="preserve"> or </w:t>
            </w:r>
            <w:proofErr w:type="spellStart"/>
            <w:r w:rsidRPr="00CD5A1C">
              <w:t>Pdd</w:t>
            </w:r>
            <w:proofErr w:type="spellEnd"/>
            <w:r w:rsidRPr="00CD5A1C">
              <w:t xml:space="preserve"> or (pervasive adj2 developmental disorder*) or </w:t>
            </w:r>
            <w:proofErr w:type="spellStart"/>
            <w:r w:rsidRPr="00CD5A1C">
              <w:t>rett</w:t>
            </w:r>
            <w:proofErr w:type="spellEnd"/>
            <w:r w:rsidRPr="00CD5A1C">
              <w:t>?)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006761A6" w14:textId="77777777" w:rsidR="00A75EB2" w:rsidRPr="00CD5A1C" w:rsidRDefault="00A75EB2" w:rsidP="0080159E">
            <w:r w:rsidRPr="00CD5A1C">
              <w:t>105764</w:t>
            </w:r>
          </w:p>
        </w:tc>
      </w:tr>
      <w:tr w:rsidR="00A75EB2" w:rsidRPr="00FE5D3F" w14:paraId="2811B9C4" w14:textId="77777777" w:rsidTr="001A724D">
        <w:tc>
          <w:tcPr>
            <w:tcW w:w="235" w:type="pct"/>
          </w:tcPr>
          <w:p w14:paraId="0FDB49C7" w14:textId="77777777" w:rsidR="00A75EB2" w:rsidRPr="00CD5A1C" w:rsidRDefault="00A75EB2" w:rsidP="0080159E">
            <w:r w:rsidRPr="00CD5A1C">
              <w:t>23</w:t>
            </w:r>
          </w:p>
        </w:tc>
        <w:tc>
          <w:tcPr>
            <w:tcW w:w="4060" w:type="pct"/>
          </w:tcPr>
          <w:p w14:paraId="6AAA2246" w14:textId="77777777" w:rsidR="00A75EB2" w:rsidRPr="00CD5A1C" w:rsidRDefault="00A75EB2" w:rsidP="0080159E">
            <w:r w:rsidRPr="00CD5A1C">
              <w:t>exp Persons with Disabilities/rh or Intellectual Disability/rh</w:t>
            </w:r>
          </w:p>
        </w:tc>
        <w:tc>
          <w:tcPr>
            <w:tcW w:w="705" w:type="pct"/>
          </w:tcPr>
          <w:p w14:paraId="1BF1D8AA" w14:textId="77777777" w:rsidR="00A75EB2" w:rsidRPr="00CD5A1C" w:rsidRDefault="00A75EB2" w:rsidP="0080159E">
            <w:r w:rsidRPr="00CD5A1C">
              <w:t>15850</w:t>
            </w:r>
          </w:p>
        </w:tc>
      </w:tr>
      <w:tr w:rsidR="00A75EB2" w:rsidRPr="00FE5D3F" w14:paraId="6DDDDBC9" w14:textId="77777777" w:rsidTr="001A724D">
        <w:tc>
          <w:tcPr>
            <w:tcW w:w="235" w:type="pct"/>
          </w:tcPr>
          <w:p w14:paraId="4B105D08" w14:textId="77777777" w:rsidR="00A75EB2" w:rsidRPr="00CD5A1C" w:rsidRDefault="00A75EB2" w:rsidP="0080159E">
            <w:r w:rsidRPr="00CD5A1C">
              <w:t>24</w:t>
            </w:r>
          </w:p>
        </w:tc>
        <w:tc>
          <w:tcPr>
            <w:tcW w:w="4060" w:type="pct"/>
          </w:tcPr>
          <w:p w14:paraId="4DCDEB06" w14:textId="77777777" w:rsidR="00A75EB2" w:rsidRPr="00CD5A1C" w:rsidRDefault="00A75EB2" w:rsidP="0080159E">
            <w:r w:rsidRPr="00CD5A1C">
              <w:t xml:space="preserve">*Amputees/ or *Para-Athletes/ or *"Persons </w:t>
            </w:r>
            <w:proofErr w:type="gramStart"/>
            <w:r w:rsidRPr="00CD5A1C">
              <w:t>With</w:t>
            </w:r>
            <w:proofErr w:type="gramEnd"/>
            <w:r w:rsidRPr="00CD5A1C">
              <w:t xml:space="preserve"> Hearing Impairments"/ or *"Visually Impaired Persons"/</w:t>
            </w:r>
          </w:p>
        </w:tc>
        <w:tc>
          <w:tcPr>
            <w:tcW w:w="705" w:type="pct"/>
          </w:tcPr>
          <w:p w14:paraId="6FBE2D54" w14:textId="77777777" w:rsidR="00A75EB2" w:rsidRPr="00CD5A1C" w:rsidRDefault="00A75EB2" w:rsidP="0080159E">
            <w:r w:rsidRPr="00CD5A1C">
              <w:t>8825</w:t>
            </w:r>
          </w:p>
        </w:tc>
      </w:tr>
      <w:tr w:rsidR="00A75EB2" w:rsidRPr="00FE5D3F" w14:paraId="3F6DDDBA" w14:textId="77777777" w:rsidTr="001A724D">
        <w:tc>
          <w:tcPr>
            <w:tcW w:w="235" w:type="pct"/>
          </w:tcPr>
          <w:p w14:paraId="734599FD" w14:textId="77777777" w:rsidR="00A75EB2" w:rsidRPr="00CD5A1C" w:rsidRDefault="00A75EB2" w:rsidP="0080159E">
            <w:r w:rsidRPr="00CD5A1C">
              <w:t>25</w:t>
            </w:r>
          </w:p>
        </w:tc>
        <w:tc>
          <w:tcPr>
            <w:tcW w:w="4060" w:type="pct"/>
          </w:tcPr>
          <w:p w14:paraId="5031755F" w14:textId="77777777" w:rsidR="00A75EB2" w:rsidRPr="00CD5A1C" w:rsidRDefault="00A75EB2" w:rsidP="0080159E">
            <w:r w:rsidRPr="00CD5A1C">
              <w:t>neuro-</w:t>
            </w:r>
            <w:proofErr w:type="spellStart"/>
            <w:r w:rsidRPr="00CD5A1C">
              <w:t>rehabilit</w:t>
            </w:r>
            <w:proofErr w:type="spellEnd"/>
            <w:r w:rsidRPr="00CD5A1C">
              <w:t>*.</w:t>
            </w:r>
            <w:proofErr w:type="spellStart"/>
            <w:r w:rsidRPr="00CD5A1C">
              <w:t>mp</w:t>
            </w:r>
            <w:proofErr w:type="spellEnd"/>
            <w:r w:rsidRPr="00CD5A1C">
              <w:t xml:space="preserve">. or </w:t>
            </w:r>
            <w:proofErr w:type="spellStart"/>
            <w:r w:rsidRPr="00CD5A1C">
              <w:t>rehabilit</w:t>
            </w:r>
            <w:proofErr w:type="spellEnd"/>
            <w:r w:rsidRPr="00CD5A1C">
              <w:t>*.</w:t>
            </w:r>
            <w:proofErr w:type="spellStart"/>
            <w:r w:rsidRPr="00CD5A1C">
              <w:t>ti</w:t>
            </w:r>
            <w:proofErr w:type="spellEnd"/>
            <w:r w:rsidRPr="00CD5A1C">
              <w:t xml:space="preserve">. or </w:t>
            </w:r>
            <w:proofErr w:type="spellStart"/>
            <w:r w:rsidRPr="00CD5A1C">
              <w:t>rehabilit</w:t>
            </w:r>
            <w:proofErr w:type="spellEnd"/>
            <w:r w:rsidRPr="00CD5A1C">
              <w:t>*.ab. /</w:t>
            </w:r>
            <w:proofErr w:type="spellStart"/>
            <w:r w:rsidRPr="00CD5A1C">
              <w:t>freq</w:t>
            </w:r>
            <w:proofErr w:type="spellEnd"/>
            <w:r w:rsidRPr="00CD5A1C">
              <w:t>=3 [</w:t>
            </w:r>
            <w:proofErr w:type="spellStart"/>
            <w:r w:rsidRPr="00CD5A1C">
              <w:t>mp</w:t>
            </w:r>
            <w:proofErr w:type="spellEnd"/>
            <w:r w:rsidRPr="00CD5A1C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05" w:type="pct"/>
          </w:tcPr>
          <w:p w14:paraId="14709E19" w14:textId="77777777" w:rsidR="00A75EB2" w:rsidRPr="00CD5A1C" w:rsidRDefault="00A75EB2" w:rsidP="0080159E">
            <w:r w:rsidRPr="00CD5A1C">
              <w:t>101303</w:t>
            </w:r>
          </w:p>
        </w:tc>
      </w:tr>
      <w:tr w:rsidR="00A75EB2" w:rsidRPr="00FE5D3F" w14:paraId="25DDB0E8" w14:textId="77777777" w:rsidTr="001A724D">
        <w:tc>
          <w:tcPr>
            <w:tcW w:w="235" w:type="pct"/>
          </w:tcPr>
          <w:p w14:paraId="74E00EB2" w14:textId="77777777" w:rsidR="00A75EB2" w:rsidRPr="00CD5A1C" w:rsidRDefault="00A75EB2" w:rsidP="0080159E">
            <w:r w:rsidRPr="00CD5A1C">
              <w:t>26</w:t>
            </w:r>
          </w:p>
        </w:tc>
        <w:tc>
          <w:tcPr>
            <w:tcW w:w="4060" w:type="pct"/>
          </w:tcPr>
          <w:p w14:paraId="52A0B29B" w14:textId="77777777" w:rsidR="00A75EB2" w:rsidRPr="00CD5A1C" w:rsidRDefault="00A75EB2" w:rsidP="0080159E">
            <w:r w:rsidRPr="00CD5A1C">
              <w:t>(</w:t>
            </w:r>
            <w:proofErr w:type="spellStart"/>
            <w:r w:rsidRPr="00CD5A1C">
              <w:t>rehabilit</w:t>
            </w:r>
            <w:proofErr w:type="spellEnd"/>
            <w:r w:rsidRPr="00CD5A1C">
              <w:t xml:space="preserve">* adj2 (treatment or therapy or </w:t>
            </w:r>
            <w:proofErr w:type="spellStart"/>
            <w:r w:rsidRPr="00CD5A1C">
              <w:t>interven</w:t>
            </w:r>
            <w:proofErr w:type="spellEnd"/>
            <w:r w:rsidRPr="00CD5A1C">
              <w:t xml:space="preserve">* or </w:t>
            </w:r>
            <w:proofErr w:type="spellStart"/>
            <w:r w:rsidRPr="00CD5A1C">
              <w:t>p?ediatric</w:t>
            </w:r>
            <w:proofErr w:type="spellEnd"/>
            <w:r w:rsidRPr="00CD5A1C">
              <w:t>*)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79F0CC61" w14:textId="77777777" w:rsidR="00A75EB2" w:rsidRPr="00CD5A1C" w:rsidRDefault="00A75EB2" w:rsidP="0080159E">
            <w:r w:rsidRPr="00CD5A1C">
              <w:t>21298</w:t>
            </w:r>
          </w:p>
        </w:tc>
      </w:tr>
      <w:tr w:rsidR="00A75EB2" w:rsidRPr="00FE5D3F" w14:paraId="2C998E69" w14:textId="77777777" w:rsidTr="001A724D">
        <w:tc>
          <w:tcPr>
            <w:tcW w:w="235" w:type="pct"/>
          </w:tcPr>
          <w:p w14:paraId="44D87DF0" w14:textId="77777777" w:rsidR="00A75EB2" w:rsidRPr="00CD5A1C" w:rsidRDefault="00A75EB2" w:rsidP="0080159E">
            <w:r w:rsidRPr="00CD5A1C">
              <w:t>27</w:t>
            </w:r>
          </w:p>
        </w:tc>
        <w:tc>
          <w:tcPr>
            <w:tcW w:w="4060" w:type="pct"/>
          </w:tcPr>
          <w:p w14:paraId="406428DE" w14:textId="77777777" w:rsidR="00A75EB2" w:rsidRPr="00CD5A1C" w:rsidRDefault="00A75EB2" w:rsidP="0080159E">
            <w:r w:rsidRPr="00CD5A1C">
              <w:t>exp Rehabilitation Centers/ or exp Rehabilitation Nursing/ or exp Physical Therapy Modalities/ or exp Rehabilitation Research/ or exp Neurological Rehabilitation/ or Physical Therapists/ or Physical Therapy Specialty/ or "Physical and Rehabilitation Medicine"/</w:t>
            </w:r>
          </w:p>
        </w:tc>
        <w:tc>
          <w:tcPr>
            <w:tcW w:w="705" w:type="pct"/>
          </w:tcPr>
          <w:p w14:paraId="5D80ADD4" w14:textId="77777777" w:rsidR="00A75EB2" w:rsidRPr="00CD5A1C" w:rsidRDefault="00A75EB2" w:rsidP="0080159E">
            <w:r w:rsidRPr="00CD5A1C">
              <w:t>234655</w:t>
            </w:r>
          </w:p>
        </w:tc>
      </w:tr>
      <w:tr w:rsidR="00A75EB2" w:rsidRPr="00FE5D3F" w14:paraId="04D57F90" w14:textId="77777777" w:rsidTr="001A724D">
        <w:tc>
          <w:tcPr>
            <w:tcW w:w="235" w:type="pct"/>
          </w:tcPr>
          <w:p w14:paraId="19F9174E" w14:textId="77777777" w:rsidR="00A75EB2" w:rsidRPr="00CD5A1C" w:rsidRDefault="00A75EB2" w:rsidP="0080159E">
            <w:r w:rsidRPr="00CD5A1C">
              <w:t>28</w:t>
            </w:r>
          </w:p>
        </w:tc>
        <w:tc>
          <w:tcPr>
            <w:tcW w:w="4060" w:type="pct"/>
          </w:tcPr>
          <w:p w14:paraId="03FFD7EB" w14:textId="77777777" w:rsidR="00A75EB2" w:rsidRPr="00CD5A1C" w:rsidRDefault="00A75EB2" w:rsidP="0080159E">
            <w:r w:rsidRPr="00CD5A1C">
              <w:t>"</w:t>
            </w:r>
            <w:proofErr w:type="gramStart"/>
            <w:r w:rsidRPr="00CD5A1C">
              <w:t>spina</w:t>
            </w:r>
            <w:proofErr w:type="gramEnd"/>
            <w:r w:rsidRPr="00CD5A1C">
              <w:t xml:space="preserve"> bifida".</w:t>
            </w:r>
            <w:proofErr w:type="spellStart"/>
            <w:r w:rsidRPr="00CD5A1C">
              <w:t>ti,ab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090AF7EA" w14:textId="77777777" w:rsidR="00A75EB2" w:rsidRPr="00CD5A1C" w:rsidRDefault="00A75EB2" w:rsidP="0080159E">
            <w:r w:rsidRPr="00CD5A1C">
              <w:t>9165</w:t>
            </w:r>
          </w:p>
        </w:tc>
      </w:tr>
      <w:tr w:rsidR="00A75EB2" w:rsidRPr="00FE5D3F" w14:paraId="4D0D1E4D" w14:textId="77777777" w:rsidTr="001A724D">
        <w:tc>
          <w:tcPr>
            <w:tcW w:w="235" w:type="pct"/>
          </w:tcPr>
          <w:p w14:paraId="0D8B6998" w14:textId="77777777" w:rsidR="00A75EB2" w:rsidRPr="00CD5A1C" w:rsidRDefault="00A75EB2" w:rsidP="0080159E">
            <w:r w:rsidRPr="00CD5A1C">
              <w:t>29</w:t>
            </w:r>
          </w:p>
        </w:tc>
        <w:tc>
          <w:tcPr>
            <w:tcW w:w="4060" w:type="pct"/>
          </w:tcPr>
          <w:p w14:paraId="385E9B20" w14:textId="77777777" w:rsidR="00A75EB2" w:rsidRPr="00CD5A1C" w:rsidRDefault="00A75EB2" w:rsidP="0080159E">
            <w:r w:rsidRPr="00CD5A1C">
              <w:t>Communication Disorders/</w:t>
            </w:r>
          </w:p>
        </w:tc>
        <w:tc>
          <w:tcPr>
            <w:tcW w:w="705" w:type="pct"/>
          </w:tcPr>
          <w:p w14:paraId="2071E93A" w14:textId="77777777" w:rsidR="00A75EB2" w:rsidRPr="00CD5A1C" w:rsidRDefault="00A75EB2" w:rsidP="0080159E">
            <w:r w:rsidRPr="00CD5A1C">
              <w:t>3137</w:t>
            </w:r>
          </w:p>
        </w:tc>
      </w:tr>
      <w:tr w:rsidR="00A75EB2" w:rsidRPr="00FE5D3F" w14:paraId="0A597736" w14:textId="77777777" w:rsidTr="001A724D">
        <w:tc>
          <w:tcPr>
            <w:tcW w:w="235" w:type="pct"/>
          </w:tcPr>
          <w:p w14:paraId="0B504DB6" w14:textId="77777777" w:rsidR="00A75EB2" w:rsidRPr="00CD5A1C" w:rsidRDefault="00A75EB2" w:rsidP="0080159E">
            <w:r w:rsidRPr="00CD5A1C">
              <w:t>30</w:t>
            </w:r>
          </w:p>
        </w:tc>
        <w:tc>
          <w:tcPr>
            <w:tcW w:w="4060" w:type="pct"/>
          </w:tcPr>
          <w:p w14:paraId="22C1FB83" w14:textId="77777777" w:rsidR="00A75EB2" w:rsidRPr="00CD5A1C" w:rsidRDefault="00A75EB2" w:rsidP="0080159E">
            <w:r w:rsidRPr="00CD5A1C">
              <w:t>exp Neurodevelopmental Disorders/</w:t>
            </w:r>
          </w:p>
        </w:tc>
        <w:tc>
          <w:tcPr>
            <w:tcW w:w="705" w:type="pct"/>
          </w:tcPr>
          <w:p w14:paraId="06DA9381" w14:textId="77777777" w:rsidR="00A75EB2" w:rsidRPr="00CD5A1C" w:rsidRDefault="00A75EB2" w:rsidP="0080159E">
            <w:r w:rsidRPr="00CD5A1C">
              <w:t>225675</w:t>
            </w:r>
          </w:p>
        </w:tc>
      </w:tr>
      <w:tr w:rsidR="00A75EB2" w:rsidRPr="00FE5D3F" w14:paraId="057C8B8C" w14:textId="77777777" w:rsidTr="001A724D">
        <w:tc>
          <w:tcPr>
            <w:tcW w:w="235" w:type="pct"/>
          </w:tcPr>
          <w:p w14:paraId="253F00B3" w14:textId="77777777" w:rsidR="00A75EB2" w:rsidRPr="00CD5A1C" w:rsidRDefault="00A75EB2" w:rsidP="0080159E">
            <w:r w:rsidRPr="00CD5A1C">
              <w:t>31</w:t>
            </w:r>
          </w:p>
        </w:tc>
        <w:tc>
          <w:tcPr>
            <w:tcW w:w="4060" w:type="pct"/>
          </w:tcPr>
          <w:p w14:paraId="7D0AA1B3" w14:textId="77777777" w:rsidR="00A75EB2" w:rsidRPr="00CD5A1C" w:rsidRDefault="00A75EB2" w:rsidP="0080159E">
            <w:r w:rsidRPr="00CD5A1C">
              <w:t>Specific Learning Disorder/</w:t>
            </w:r>
          </w:p>
        </w:tc>
        <w:tc>
          <w:tcPr>
            <w:tcW w:w="705" w:type="pct"/>
          </w:tcPr>
          <w:p w14:paraId="1BEA4598" w14:textId="77777777" w:rsidR="00A75EB2" w:rsidRPr="00CD5A1C" w:rsidRDefault="00A75EB2" w:rsidP="0080159E">
            <w:r w:rsidRPr="00CD5A1C">
              <w:t>114</w:t>
            </w:r>
          </w:p>
        </w:tc>
      </w:tr>
      <w:tr w:rsidR="00A75EB2" w:rsidRPr="00FE5D3F" w14:paraId="29354A48" w14:textId="77777777" w:rsidTr="001A724D">
        <w:tc>
          <w:tcPr>
            <w:tcW w:w="235" w:type="pct"/>
          </w:tcPr>
          <w:p w14:paraId="16023D99" w14:textId="77777777" w:rsidR="00A75EB2" w:rsidRPr="00CD5A1C" w:rsidRDefault="00A75EB2" w:rsidP="0080159E">
            <w:r w:rsidRPr="00CD5A1C">
              <w:t>32</w:t>
            </w:r>
          </w:p>
        </w:tc>
        <w:tc>
          <w:tcPr>
            <w:tcW w:w="4060" w:type="pct"/>
          </w:tcPr>
          <w:p w14:paraId="6F01D1D9" w14:textId="77777777" w:rsidR="00A75EB2" w:rsidRPr="00CD5A1C" w:rsidRDefault="00A75EB2" w:rsidP="0080159E">
            <w:r w:rsidRPr="00CD5A1C">
              <w:t>Speech-Language Pathology/</w:t>
            </w:r>
          </w:p>
        </w:tc>
        <w:tc>
          <w:tcPr>
            <w:tcW w:w="705" w:type="pct"/>
          </w:tcPr>
          <w:p w14:paraId="33DC65AC" w14:textId="77777777" w:rsidR="00A75EB2" w:rsidRPr="00CD5A1C" w:rsidRDefault="00A75EB2" w:rsidP="0080159E">
            <w:r w:rsidRPr="00CD5A1C">
              <w:t>4166</w:t>
            </w:r>
          </w:p>
        </w:tc>
      </w:tr>
      <w:tr w:rsidR="00A75EB2" w:rsidRPr="00FE5D3F" w14:paraId="6567E3A5" w14:textId="77777777" w:rsidTr="001A724D">
        <w:tc>
          <w:tcPr>
            <w:tcW w:w="235" w:type="pct"/>
          </w:tcPr>
          <w:p w14:paraId="7C6F7AFA" w14:textId="77777777" w:rsidR="00A75EB2" w:rsidRPr="00CD5A1C" w:rsidRDefault="00A75EB2" w:rsidP="0080159E">
            <w:r w:rsidRPr="00CD5A1C">
              <w:t>33</w:t>
            </w:r>
          </w:p>
        </w:tc>
        <w:tc>
          <w:tcPr>
            <w:tcW w:w="4060" w:type="pct"/>
          </w:tcPr>
          <w:p w14:paraId="5BCDCC51" w14:textId="77777777" w:rsidR="00A75EB2" w:rsidRPr="00CD5A1C" w:rsidRDefault="00A75EB2" w:rsidP="0080159E">
            <w:r w:rsidRPr="00CD5A1C">
              <w:t>exp Adolescent/ or exp Child/ or exp Young Adult/ or exp Pediatrics/ or exp infant/</w:t>
            </w:r>
          </w:p>
        </w:tc>
        <w:tc>
          <w:tcPr>
            <w:tcW w:w="705" w:type="pct"/>
          </w:tcPr>
          <w:p w14:paraId="0124373E" w14:textId="77777777" w:rsidR="00A75EB2" w:rsidRPr="00CD5A1C" w:rsidRDefault="00A75EB2" w:rsidP="0080159E">
            <w:r w:rsidRPr="00CD5A1C">
              <w:t>4716604</w:t>
            </w:r>
          </w:p>
        </w:tc>
      </w:tr>
      <w:tr w:rsidR="00A75EB2" w:rsidRPr="00FE5D3F" w14:paraId="666B1CCE" w14:textId="77777777" w:rsidTr="001A724D">
        <w:tc>
          <w:tcPr>
            <w:tcW w:w="235" w:type="pct"/>
          </w:tcPr>
          <w:p w14:paraId="5D950B88" w14:textId="77777777" w:rsidR="00A75EB2" w:rsidRPr="00CD5A1C" w:rsidRDefault="00A75EB2" w:rsidP="0080159E">
            <w:r w:rsidRPr="00CD5A1C">
              <w:t>34</w:t>
            </w:r>
          </w:p>
        </w:tc>
        <w:tc>
          <w:tcPr>
            <w:tcW w:w="4060" w:type="pct"/>
          </w:tcPr>
          <w:p w14:paraId="39E83680" w14:textId="77777777" w:rsidR="00A75EB2" w:rsidRPr="00CD5A1C" w:rsidRDefault="00A75EB2" w:rsidP="0080159E">
            <w:r w:rsidRPr="00CD5A1C">
              <w:t xml:space="preserve">(child* or </w:t>
            </w:r>
            <w:proofErr w:type="spellStart"/>
            <w:r w:rsidRPr="00CD5A1C">
              <w:t>adolescen</w:t>
            </w:r>
            <w:proofErr w:type="spellEnd"/>
            <w:r w:rsidRPr="00CD5A1C">
              <w:t xml:space="preserve">* or "young adult" or minor* or </w:t>
            </w:r>
            <w:proofErr w:type="spellStart"/>
            <w:r w:rsidRPr="00CD5A1C">
              <w:t>p?ediatrics</w:t>
            </w:r>
            <w:proofErr w:type="spellEnd"/>
            <w:r w:rsidRPr="00CD5A1C">
              <w:t xml:space="preserve"> or newborn* or infant*).</w:t>
            </w:r>
            <w:proofErr w:type="spellStart"/>
            <w:r w:rsidRPr="00CD5A1C">
              <w:t>ti,ab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1C7F9B07" w14:textId="77777777" w:rsidR="00A75EB2" w:rsidRPr="00CD5A1C" w:rsidRDefault="00A75EB2" w:rsidP="0080159E">
            <w:r w:rsidRPr="00CD5A1C">
              <w:t>2837016</w:t>
            </w:r>
          </w:p>
        </w:tc>
      </w:tr>
      <w:tr w:rsidR="00A75EB2" w:rsidRPr="00FE5D3F" w14:paraId="6F8160AC" w14:textId="77777777" w:rsidTr="001A724D">
        <w:tc>
          <w:tcPr>
            <w:tcW w:w="235" w:type="pct"/>
          </w:tcPr>
          <w:p w14:paraId="363CECB1" w14:textId="77777777" w:rsidR="00A75EB2" w:rsidRPr="00CD5A1C" w:rsidRDefault="00A75EB2" w:rsidP="0080159E">
            <w:r w:rsidRPr="00CD5A1C">
              <w:t>35</w:t>
            </w:r>
          </w:p>
        </w:tc>
        <w:tc>
          <w:tcPr>
            <w:tcW w:w="4060" w:type="pct"/>
          </w:tcPr>
          <w:p w14:paraId="5A5124AE" w14:textId="77777777" w:rsidR="00A75EB2" w:rsidRPr="00CD5A1C" w:rsidRDefault="00A75EB2" w:rsidP="0080159E">
            <w:r w:rsidRPr="00CD5A1C">
              <w:t>(</w:t>
            </w:r>
            <w:proofErr w:type="spellStart"/>
            <w:r w:rsidRPr="00CD5A1C">
              <w:t>neonat</w:t>
            </w:r>
            <w:proofErr w:type="spellEnd"/>
            <w:r w:rsidRPr="00CD5A1C">
              <w:t xml:space="preserve">* or </w:t>
            </w:r>
            <w:proofErr w:type="spellStart"/>
            <w:r w:rsidRPr="00CD5A1C">
              <w:t>infan</w:t>
            </w:r>
            <w:proofErr w:type="spellEnd"/>
            <w:r w:rsidRPr="00CD5A1C">
              <w:t xml:space="preserve">* or child* or </w:t>
            </w:r>
            <w:proofErr w:type="spellStart"/>
            <w:r w:rsidRPr="00CD5A1C">
              <w:t>adolescen</w:t>
            </w:r>
            <w:proofErr w:type="spellEnd"/>
            <w:r w:rsidRPr="00CD5A1C">
              <w:t>* or pediatric* or paediatric*).</w:t>
            </w:r>
            <w:proofErr w:type="spellStart"/>
            <w:r w:rsidRPr="00CD5A1C">
              <w:t>jw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75F91401" w14:textId="77777777" w:rsidR="00A75EB2" w:rsidRPr="00CD5A1C" w:rsidRDefault="00A75EB2" w:rsidP="0080159E">
            <w:r w:rsidRPr="00CD5A1C">
              <w:t>846020</w:t>
            </w:r>
          </w:p>
        </w:tc>
      </w:tr>
      <w:tr w:rsidR="00A75EB2" w:rsidRPr="00FE5D3F" w14:paraId="74205376" w14:textId="77777777" w:rsidTr="001A724D">
        <w:tc>
          <w:tcPr>
            <w:tcW w:w="235" w:type="pct"/>
          </w:tcPr>
          <w:p w14:paraId="51669F7E" w14:textId="77777777" w:rsidR="00A75EB2" w:rsidRPr="00CD5A1C" w:rsidRDefault="00A75EB2" w:rsidP="0080159E">
            <w:r w:rsidRPr="00CD5A1C">
              <w:t>46</w:t>
            </w:r>
          </w:p>
        </w:tc>
        <w:tc>
          <w:tcPr>
            <w:tcW w:w="4060" w:type="pct"/>
          </w:tcPr>
          <w:p w14:paraId="69018C19" w14:textId="77777777" w:rsidR="00A75EB2" w:rsidRPr="00CD5A1C" w:rsidRDefault="00A75EB2" w:rsidP="0080159E">
            <w:r w:rsidRPr="00CD5A1C">
              <w:t>"</w:t>
            </w:r>
            <w:proofErr w:type="gramStart"/>
            <w:r w:rsidRPr="00CD5A1C">
              <w:t>learning</w:t>
            </w:r>
            <w:proofErr w:type="gramEnd"/>
            <w:r w:rsidRPr="00CD5A1C">
              <w:t xml:space="preserve"> health system*".</w:t>
            </w:r>
            <w:proofErr w:type="spellStart"/>
            <w:r w:rsidRPr="00CD5A1C">
              <w:t>tw,kf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7B68876D" w14:textId="77777777" w:rsidR="00A75EB2" w:rsidRPr="00CD5A1C" w:rsidRDefault="00A75EB2" w:rsidP="0080159E">
            <w:r w:rsidRPr="00CD5A1C">
              <w:t>1356</w:t>
            </w:r>
          </w:p>
        </w:tc>
      </w:tr>
      <w:tr w:rsidR="00A75EB2" w:rsidRPr="00FE5D3F" w14:paraId="0392CB7A" w14:textId="77777777" w:rsidTr="001A724D">
        <w:tc>
          <w:tcPr>
            <w:tcW w:w="235" w:type="pct"/>
          </w:tcPr>
          <w:p w14:paraId="172EC13E" w14:textId="77777777" w:rsidR="00A75EB2" w:rsidRPr="00CD5A1C" w:rsidRDefault="00A75EB2" w:rsidP="0080159E">
            <w:r w:rsidRPr="00CD5A1C">
              <w:t>47</w:t>
            </w:r>
          </w:p>
        </w:tc>
        <w:tc>
          <w:tcPr>
            <w:tcW w:w="4060" w:type="pct"/>
          </w:tcPr>
          <w:p w14:paraId="77B8263C" w14:textId="77777777" w:rsidR="00A75EB2" w:rsidRPr="00CD5A1C" w:rsidRDefault="00A75EB2" w:rsidP="0080159E">
            <w:r w:rsidRPr="00CD5A1C">
              <w:t>Learning Health System/</w:t>
            </w:r>
          </w:p>
        </w:tc>
        <w:tc>
          <w:tcPr>
            <w:tcW w:w="705" w:type="pct"/>
          </w:tcPr>
          <w:p w14:paraId="6E9FCD45" w14:textId="77777777" w:rsidR="00A75EB2" w:rsidRPr="00CD5A1C" w:rsidRDefault="00A75EB2" w:rsidP="0080159E">
            <w:r w:rsidRPr="00CD5A1C">
              <w:t>360</w:t>
            </w:r>
          </w:p>
        </w:tc>
      </w:tr>
      <w:tr w:rsidR="00A75EB2" w:rsidRPr="00FE5D3F" w14:paraId="1B32929F" w14:textId="77777777" w:rsidTr="001A724D">
        <w:tc>
          <w:tcPr>
            <w:tcW w:w="235" w:type="pct"/>
          </w:tcPr>
          <w:p w14:paraId="3194C117" w14:textId="77777777" w:rsidR="00A75EB2" w:rsidRPr="00CD5A1C" w:rsidRDefault="00A75EB2" w:rsidP="0080159E">
            <w:r w:rsidRPr="00CD5A1C">
              <w:t>48</w:t>
            </w:r>
          </w:p>
        </w:tc>
        <w:tc>
          <w:tcPr>
            <w:tcW w:w="4060" w:type="pct"/>
          </w:tcPr>
          <w:p w14:paraId="32C06AEB" w14:textId="77777777" w:rsidR="00A75EB2" w:rsidRPr="00CD5A1C" w:rsidRDefault="00A75EB2" w:rsidP="0080159E">
            <w:r w:rsidRPr="00CD5A1C">
              <w:t xml:space="preserve">The SHOnet learning health system: Infrastructure for continuous learning in pediatric </w:t>
            </w:r>
            <w:proofErr w:type="spellStart"/>
            <w:r w:rsidRPr="00CD5A1C">
              <w:t>rehabilitation.m_titl</w:t>
            </w:r>
            <w:proofErr w:type="spellEnd"/>
            <w:r w:rsidRPr="00CD5A1C">
              <w:t>.</w:t>
            </w:r>
          </w:p>
        </w:tc>
        <w:tc>
          <w:tcPr>
            <w:tcW w:w="705" w:type="pct"/>
          </w:tcPr>
          <w:p w14:paraId="1AD291DD" w14:textId="77777777" w:rsidR="00A75EB2" w:rsidRPr="00CD5A1C" w:rsidRDefault="00A75EB2" w:rsidP="0080159E">
            <w:r w:rsidRPr="00CD5A1C">
              <w:t>1</w:t>
            </w:r>
          </w:p>
        </w:tc>
      </w:tr>
      <w:tr w:rsidR="00A75EB2" w:rsidRPr="00FE5D3F" w14:paraId="03ED31B0" w14:textId="77777777" w:rsidTr="001A724D">
        <w:tc>
          <w:tcPr>
            <w:tcW w:w="235" w:type="pct"/>
          </w:tcPr>
          <w:p w14:paraId="7E2F8E3D" w14:textId="77777777" w:rsidR="00A75EB2" w:rsidRPr="00CD5A1C" w:rsidRDefault="00A75EB2" w:rsidP="0080159E">
            <w:r w:rsidRPr="00CD5A1C">
              <w:t>49</w:t>
            </w:r>
          </w:p>
        </w:tc>
        <w:tc>
          <w:tcPr>
            <w:tcW w:w="4060" w:type="pct"/>
          </w:tcPr>
          <w:p w14:paraId="0170A802" w14:textId="77777777" w:rsidR="00A75EB2" w:rsidRPr="00CD5A1C" w:rsidRDefault="00A75EB2" w:rsidP="0080159E">
            <w:r w:rsidRPr="00CD5A1C">
              <w:t>Animals/ not (Animals/ and Human/)</w:t>
            </w:r>
          </w:p>
        </w:tc>
        <w:tc>
          <w:tcPr>
            <w:tcW w:w="705" w:type="pct"/>
          </w:tcPr>
          <w:p w14:paraId="59EA1324" w14:textId="77777777" w:rsidR="00A75EB2" w:rsidRPr="00CD5A1C" w:rsidRDefault="00A75EB2" w:rsidP="0080159E">
            <w:r w:rsidRPr="00CD5A1C">
              <w:t>5321833</w:t>
            </w:r>
          </w:p>
        </w:tc>
      </w:tr>
      <w:tr w:rsidR="00A75EB2" w:rsidRPr="00FE5D3F" w14:paraId="0351D483" w14:textId="77777777" w:rsidTr="001A724D">
        <w:tc>
          <w:tcPr>
            <w:tcW w:w="235" w:type="pct"/>
          </w:tcPr>
          <w:p w14:paraId="3D97D134" w14:textId="77777777" w:rsidR="00A75EB2" w:rsidRPr="00CD5A1C" w:rsidRDefault="00A75EB2" w:rsidP="0080159E">
            <w:r w:rsidRPr="00CD5A1C">
              <w:t>50</w:t>
            </w:r>
          </w:p>
        </w:tc>
        <w:tc>
          <w:tcPr>
            <w:tcW w:w="4060" w:type="pct"/>
          </w:tcPr>
          <w:p w14:paraId="04418E70" w14:textId="77777777" w:rsidR="00A75EB2" w:rsidRPr="00CD5A1C" w:rsidRDefault="00A75EB2" w:rsidP="0080159E">
            <w:r w:rsidRPr="00CD5A1C">
              <w:t>or/1-9</w:t>
            </w:r>
          </w:p>
        </w:tc>
        <w:tc>
          <w:tcPr>
            <w:tcW w:w="705" w:type="pct"/>
          </w:tcPr>
          <w:p w14:paraId="62020A4B" w14:textId="77777777" w:rsidR="00A75EB2" w:rsidRPr="00CD5A1C" w:rsidRDefault="00A75EB2" w:rsidP="0080159E">
            <w:r w:rsidRPr="00CD5A1C">
              <w:t>334642</w:t>
            </w:r>
          </w:p>
        </w:tc>
      </w:tr>
      <w:tr w:rsidR="00A75EB2" w:rsidRPr="00FE5D3F" w14:paraId="72AAA515" w14:textId="77777777" w:rsidTr="001A724D">
        <w:tc>
          <w:tcPr>
            <w:tcW w:w="235" w:type="pct"/>
          </w:tcPr>
          <w:p w14:paraId="75526354" w14:textId="77777777" w:rsidR="00A75EB2" w:rsidRPr="00CD5A1C" w:rsidRDefault="00A75EB2" w:rsidP="0080159E">
            <w:r w:rsidRPr="00CD5A1C">
              <w:t>51</w:t>
            </w:r>
          </w:p>
        </w:tc>
        <w:tc>
          <w:tcPr>
            <w:tcW w:w="4060" w:type="pct"/>
          </w:tcPr>
          <w:p w14:paraId="74B98121" w14:textId="77777777" w:rsidR="00A75EB2" w:rsidRPr="00CD5A1C" w:rsidRDefault="00A75EB2" w:rsidP="0080159E">
            <w:r w:rsidRPr="00CD5A1C">
              <w:t>10 or 11 or 12</w:t>
            </w:r>
          </w:p>
        </w:tc>
        <w:tc>
          <w:tcPr>
            <w:tcW w:w="705" w:type="pct"/>
          </w:tcPr>
          <w:p w14:paraId="0B9BCA40" w14:textId="77777777" w:rsidR="00A75EB2" w:rsidRPr="00CD5A1C" w:rsidRDefault="00A75EB2" w:rsidP="0080159E">
            <w:r w:rsidRPr="00CD5A1C">
              <w:t>33002</w:t>
            </w:r>
          </w:p>
        </w:tc>
      </w:tr>
      <w:tr w:rsidR="00A75EB2" w:rsidRPr="00FE5D3F" w14:paraId="295458EA" w14:textId="77777777" w:rsidTr="001A724D">
        <w:tc>
          <w:tcPr>
            <w:tcW w:w="235" w:type="pct"/>
          </w:tcPr>
          <w:p w14:paraId="178BFA70" w14:textId="77777777" w:rsidR="00A75EB2" w:rsidRPr="00CD5A1C" w:rsidRDefault="00A75EB2" w:rsidP="0080159E">
            <w:r w:rsidRPr="00CD5A1C">
              <w:t>52</w:t>
            </w:r>
          </w:p>
        </w:tc>
        <w:tc>
          <w:tcPr>
            <w:tcW w:w="4060" w:type="pct"/>
          </w:tcPr>
          <w:p w14:paraId="70134C10" w14:textId="77777777" w:rsidR="00A75EB2" w:rsidRPr="00CD5A1C" w:rsidRDefault="00A75EB2" w:rsidP="0080159E">
            <w:r w:rsidRPr="00CD5A1C">
              <w:t>1 and 51</w:t>
            </w:r>
          </w:p>
        </w:tc>
        <w:tc>
          <w:tcPr>
            <w:tcW w:w="705" w:type="pct"/>
          </w:tcPr>
          <w:p w14:paraId="2F59F68D" w14:textId="77777777" w:rsidR="00A75EB2" w:rsidRPr="00CD5A1C" w:rsidRDefault="00A75EB2" w:rsidP="0080159E">
            <w:r w:rsidRPr="00CD5A1C">
              <w:t>3764</w:t>
            </w:r>
          </w:p>
        </w:tc>
      </w:tr>
      <w:tr w:rsidR="00A75EB2" w:rsidRPr="00FE5D3F" w14:paraId="6AC4C605" w14:textId="77777777" w:rsidTr="001A724D">
        <w:tc>
          <w:tcPr>
            <w:tcW w:w="235" w:type="pct"/>
          </w:tcPr>
          <w:p w14:paraId="23E3CCBF" w14:textId="77777777" w:rsidR="00A75EB2" w:rsidRPr="00CD5A1C" w:rsidRDefault="00A75EB2" w:rsidP="0080159E">
            <w:r w:rsidRPr="00CD5A1C">
              <w:t>53</w:t>
            </w:r>
          </w:p>
        </w:tc>
        <w:tc>
          <w:tcPr>
            <w:tcW w:w="4060" w:type="pct"/>
          </w:tcPr>
          <w:p w14:paraId="753276A7" w14:textId="77777777" w:rsidR="00A75EB2" w:rsidRPr="00CD5A1C" w:rsidRDefault="00A75EB2" w:rsidP="0080159E">
            <w:r w:rsidRPr="00CD5A1C">
              <w:t>50 or 52</w:t>
            </w:r>
          </w:p>
        </w:tc>
        <w:tc>
          <w:tcPr>
            <w:tcW w:w="705" w:type="pct"/>
          </w:tcPr>
          <w:p w14:paraId="2BFED882" w14:textId="77777777" w:rsidR="00A75EB2" w:rsidRPr="00CD5A1C" w:rsidRDefault="00A75EB2" w:rsidP="0080159E">
            <w:r w:rsidRPr="00CD5A1C">
              <w:t>334642</w:t>
            </w:r>
          </w:p>
        </w:tc>
      </w:tr>
      <w:tr w:rsidR="00A75EB2" w:rsidRPr="00FE5D3F" w14:paraId="4D127BE4" w14:textId="77777777" w:rsidTr="001A724D">
        <w:tc>
          <w:tcPr>
            <w:tcW w:w="235" w:type="pct"/>
          </w:tcPr>
          <w:p w14:paraId="19EDA302" w14:textId="77777777" w:rsidR="00A75EB2" w:rsidRPr="00CD5A1C" w:rsidRDefault="00A75EB2" w:rsidP="0080159E">
            <w:r w:rsidRPr="00CD5A1C">
              <w:t>54</w:t>
            </w:r>
          </w:p>
        </w:tc>
        <w:tc>
          <w:tcPr>
            <w:tcW w:w="4060" w:type="pct"/>
          </w:tcPr>
          <w:p w14:paraId="4C933A80" w14:textId="77777777" w:rsidR="00A75EB2" w:rsidRPr="00CD5A1C" w:rsidRDefault="00A75EB2" w:rsidP="0080159E">
            <w:r w:rsidRPr="00CD5A1C">
              <w:t>or/13-32</w:t>
            </w:r>
          </w:p>
        </w:tc>
        <w:tc>
          <w:tcPr>
            <w:tcW w:w="705" w:type="pct"/>
          </w:tcPr>
          <w:p w14:paraId="473811DF" w14:textId="77777777" w:rsidR="00A75EB2" w:rsidRPr="00CD5A1C" w:rsidRDefault="00A75EB2" w:rsidP="0080159E">
            <w:r w:rsidRPr="00CD5A1C">
              <w:t>953010</w:t>
            </w:r>
          </w:p>
        </w:tc>
      </w:tr>
      <w:tr w:rsidR="00A75EB2" w:rsidRPr="00FE5D3F" w14:paraId="08A2B320" w14:textId="77777777" w:rsidTr="001A724D">
        <w:tc>
          <w:tcPr>
            <w:tcW w:w="235" w:type="pct"/>
          </w:tcPr>
          <w:p w14:paraId="5927B889" w14:textId="77777777" w:rsidR="00A75EB2" w:rsidRPr="00CD5A1C" w:rsidRDefault="00A75EB2" w:rsidP="0080159E">
            <w:r w:rsidRPr="00CD5A1C">
              <w:t>55</w:t>
            </w:r>
          </w:p>
        </w:tc>
        <w:tc>
          <w:tcPr>
            <w:tcW w:w="4060" w:type="pct"/>
          </w:tcPr>
          <w:p w14:paraId="63DF5063" w14:textId="77777777" w:rsidR="00A75EB2" w:rsidRPr="00CD5A1C" w:rsidRDefault="00A75EB2" w:rsidP="0080159E">
            <w:r w:rsidRPr="00CD5A1C">
              <w:t>33 or 34 or 35</w:t>
            </w:r>
          </w:p>
        </w:tc>
        <w:tc>
          <w:tcPr>
            <w:tcW w:w="705" w:type="pct"/>
          </w:tcPr>
          <w:p w14:paraId="091BC008" w14:textId="77777777" w:rsidR="00A75EB2" w:rsidRPr="00CD5A1C" w:rsidRDefault="00A75EB2" w:rsidP="0080159E">
            <w:r w:rsidRPr="00CD5A1C">
              <w:t>5794634</w:t>
            </w:r>
          </w:p>
        </w:tc>
      </w:tr>
      <w:tr w:rsidR="00A75EB2" w:rsidRPr="00FE5D3F" w14:paraId="321E9770" w14:textId="77777777" w:rsidTr="001A724D">
        <w:tc>
          <w:tcPr>
            <w:tcW w:w="235" w:type="pct"/>
          </w:tcPr>
          <w:p w14:paraId="64BE7949" w14:textId="77777777" w:rsidR="00A75EB2" w:rsidRPr="00CD5A1C" w:rsidRDefault="00A75EB2" w:rsidP="0080159E">
            <w:r w:rsidRPr="00CD5A1C">
              <w:t>56</w:t>
            </w:r>
          </w:p>
        </w:tc>
        <w:tc>
          <w:tcPr>
            <w:tcW w:w="4060" w:type="pct"/>
          </w:tcPr>
          <w:p w14:paraId="7A3FDB3B" w14:textId="77777777" w:rsidR="00A75EB2" w:rsidRPr="00CD5A1C" w:rsidRDefault="00A75EB2" w:rsidP="0080159E">
            <w:r w:rsidRPr="00CD5A1C">
              <w:t>53 and 54 and 55</w:t>
            </w:r>
          </w:p>
        </w:tc>
        <w:tc>
          <w:tcPr>
            <w:tcW w:w="705" w:type="pct"/>
          </w:tcPr>
          <w:p w14:paraId="7ECA4DFB" w14:textId="77777777" w:rsidR="00A75EB2" w:rsidRPr="00CD5A1C" w:rsidRDefault="00A75EB2" w:rsidP="0080159E">
            <w:r w:rsidRPr="00CD5A1C">
              <w:t>5697</w:t>
            </w:r>
          </w:p>
        </w:tc>
      </w:tr>
      <w:tr w:rsidR="00A75EB2" w:rsidRPr="00FE5D3F" w14:paraId="7FC701F6" w14:textId="77777777" w:rsidTr="001A724D">
        <w:tc>
          <w:tcPr>
            <w:tcW w:w="235" w:type="pct"/>
          </w:tcPr>
          <w:p w14:paraId="5AA463E6" w14:textId="77777777" w:rsidR="00A75EB2" w:rsidRPr="00CD5A1C" w:rsidRDefault="00A75EB2" w:rsidP="0080159E">
            <w:r w:rsidRPr="00CD5A1C">
              <w:t>57</w:t>
            </w:r>
          </w:p>
        </w:tc>
        <w:tc>
          <w:tcPr>
            <w:tcW w:w="4060" w:type="pct"/>
          </w:tcPr>
          <w:p w14:paraId="6F9961F1" w14:textId="77777777" w:rsidR="00A75EB2" w:rsidRPr="00CD5A1C" w:rsidRDefault="00A75EB2" w:rsidP="0080159E">
            <w:r w:rsidRPr="00CD5A1C">
              <w:t>46 or 47</w:t>
            </w:r>
          </w:p>
        </w:tc>
        <w:tc>
          <w:tcPr>
            <w:tcW w:w="705" w:type="pct"/>
          </w:tcPr>
          <w:p w14:paraId="6A4F5043" w14:textId="77777777" w:rsidR="00A75EB2" w:rsidRPr="00CD5A1C" w:rsidRDefault="00A75EB2" w:rsidP="0080159E">
            <w:r w:rsidRPr="00CD5A1C">
              <w:t>1445</w:t>
            </w:r>
          </w:p>
        </w:tc>
      </w:tr>
      <w:tr w:rsidR="00A75EB2" w:rsidRPr="00FE5D3F" w14:paraId="2E5AF626" w14:textId="77777777" w:rsidTr="001A724D">
        <w:tc>
          <w:tcPr>
            <w:tcW w:w="235" w:type="pct"/>
          </w:tcPr>
          <w:p w14:paraId="10A34297" w14:textId="77777777" w:rsidR="00A75EB2" w:rsidRPr="00CD5A1C" w:rsidRDefault="00A75EB2" w:rsidP="0080159E">
            <w:r w:rsidRPr="00CD5A1C">
              <w:t>58</w:t>
            </w:r>
          </w:p>
        </w:tc>
        <w:tc>
          <w:tcPr>
            <w:tcW w:w="4060" w:type="pct"/>
          </w:tcPr>
          <w:p w14:paraId="623E56DF" w14:textId="77777777" w:rsidR="00A75EB2" w:rsidRPr="00CD5A1C" w:rsidRDefault="00A75EB2" w:rsidP="0080159E">
            <w:r w:rsidRPr="00CD5A1C">
              <w:t>2 or 3 or 4</w:t>
            </w:r>
          </w:p>
        </w:tc>
        <w:tc>
          <w:tcPr>
            <w:tcW w:w="705" w:type="pct"/>
          </w:tcPr>
          <w:p w14:paraId="0C9795D0" w14:textId="77777777" w:rsidR="00A75EB2" w:rsidRPr="00CD5A1C" w:rsidRDefault="00A75EB2" w:rsidP="0080159E">
            <w:r w:rsidRPr="00CD5A1C">
              <w:t>82352</w:t>
            </w:r>
          </w:p>
        </w:tc>
      </w:tr>
      <w:tr w:rsidR="00A75EB2" w:rsidRPr="00FE5D3F" w14:paraId="20F73007" w14:textId="77777777" w:rsidTr="001A724D">
        <w:tc>
          <w:tcPr>
            <w:tcW w:w="235" w:type="pct"/>
          </w:tcPr>
          <w:p w14:paraId="72A1E25F" w14:textId="77777777" w:rsidR="00A75EB2" w:rsidRPr="00CD5A1C" w:rsidRDefault="00A75EB2" w:rsidP="0080159E">
            <w:r w:rsidRPr="00CD5A1C">
              <w:t>59</w:t>
            </w:r>
          </w:p>
        </w:tc>
        <w:tc>
          <w:tcPr>
            <w:tcW w:w="4060" w:type="pct"/>
          </w:tcPr>
          <w:p w14:paraId="47765D28" w14:textId="77777777" w:rsidR="00A75EB2" w:rsidRPr="00CD5A1C" w:rsidRDefault="00A75EB2" w:rsidP="0080159E">
            <w:r w:rsidRPr="00CD5A1C">
              <w:t>14 or 15 or 25 or 26 or 27</w:t>
            </w:r>
          </w:p>
        </w:tc>
        <w:tc>
          <w:tcPr>
            <w:tcW w:w="705" w:type="pct"/>
          </w:tcPr>
          <w:p w14:paraId="22E0B11B" w14:textId="77777777" w:rsidR="00A75EB2" w:rsidRPr="00CD5A1C" w:rsidRDefault="00A75EB2" w:rsidP="0080159E">
            <w:r w:rsidRPr="00CD5A1C">
              <w:t>483670</w:t>
            </w:r>
          </w:p>
        </w:tc>
      </w:tr>
      <w:tr w:rsidR="00A75EB2" w:rsidRPr="00FE5D3F" w14:paraId="4F48004E" w14:textId="77777777" w:rsidTr="001A724D">
        <w:tc>
          <w:tcPr>
            <w:tcW w:w="235" w:type="pct"/>
          </w:tcPr>
          <w:p w14:paraId="45FA4081" w14:textId="77777777" w:rsidR="00A75EB2" w:rsidRPr="00CD5A1C" w:rsidRDefault="00A75EB2" w:rsidP="0080159E">
            <w:r w:rsidRPr="00CD5A1C">
              <w:t>60</w:t>
            </w:r>
          </w:p>
        </w:tc>
        <w:tc>
          <w:tcPr>
            <w:tcW w:w="4060" w:type="pct"/>
          </w:tcPr>
          <w:p w14:paraId="2C89650A" w14:textId="77777777" w:rsidR="00A75EB2" w:rsidRPr="00CD5A1C" w:rsidRDefault="00A75EB2" w:rsidP="0080159E">
            <w:r w:rsidRPr="00CD5A1C">
              <w:t>57 and 58</w:t>
            </w:r>
          </w:p>
        </w:tc>
        <w:tc>
          <w:tcPr>
            <w:tcW w:w="705" w:type="pct"/>
          </w:tcPr>
          <w:p w14:paraId="2DF5F1BF" w14:textId="77777777" w:rsidR="00A75EB2" w:rsidRPr="00CD5A1C" w:rsidRDefault="00A75EB2" w:rsidP="0080159E">
            <w:r w:rsidRPr="00CD5A1C">
              <w:t>212</w:t>
            </w:r>
          </w:p>
        </w:tc>
      </w:tr>
      <w:tr w:rsidR="00A75EB2" w:rsidRPr="00FE5D3F" w14:paraId="1D4043E7" w14:textId="77777777" w:rsidTr="001A724D">
        <w:tc>
          <w:tcPr>
            <w:tcW w:w="235" w:type="pct"/>
          </w:tcPr>
          <w:p w14:paraId="18409AF6" w14:textId="77777777" w:rsidR="00A75EB2" w:rsidRPr="00CD5A1C" w:rsidRDefault="00A75EB2" w:rsidP="0080159E">
            <w:r w:rsidRPr="00CD5A1C">
              <w:t>61</w:t>
            </w:r>
          </w:p>
        </w:tc>
        <w:tc>
          <w:tcPr>
            <w:tcW w:w="4060" w:type="pct"/>
          </w:tcPr>
          <w:p w14:paraId="0185950E" w14:textId="77777777" w:rsidR="00A75EB2" w:rsidRPr="00CD5A1C" w:rsidRDefault="00A75EB2" w:rsidP="0080159E">
            <w:r w:rsidRPr="00CD5A1C">
              <w:t>57 and 59</w:t>
            </w:r>
          </w:p>
        </w:tc>
        <w:tc>
          <w:tcPr>
            <w:tcW w:w="705" w:type="pct"/>
          </w:tcPr>
          <w:p w14:paraId="7CB3EAB6" w14:textId="77777777" w:rsidR="00A75EB2" w:rsidRPr="00CD5A1C" w:rsidRDefault="00A75EB2" w:rsidP="0080159E">
            <w:r w:rsidRPr="00CD5A1C">
              <w:t>35</w:t>
            </w:r>
          </w:p>
        </w:tc>
      </w:tr>
      <w:tr w:rsidR="00A75EB2" w:rsidRPr="00FE5D3F" w14:paraId="36FEF419" w14:textId="77777777" w:rsidTr="001A724D">
        <w:tc>
          <w:tcPr>
            <w:tcW w:w="235" w:type="pct"/>
          </w:tcPr>
          <w:p w14:paraId="4579B6A1" w14:textId="77777777" w:rsidR="00A75EB2" w:rsidRPr="00CD5A1C" w:rsidRDefault="00A75EB2" w:rsidP="0080159E">
            <w:r w:rsidRPr="00CD5A1C">
              <w:lastRenderedPageBreak/>
              <w:t>62</w:t>
            </w:r>
          </w:p>
        </w:tc>
        <w:tc>
          <w:tcPr>
            <w:tcW w:w="4060" w:type="pct"/>
          </w:tcPr>
          <w:p w14:paraId="696023CA" w14:textId="77777777" w:rsidR="00A75EB2" w:rsidRPr="00CD5A1C" w:rsidRDefault="00A75EB2" w:rsidP="0080159E">
            <w:r w:rsidRPr="00CD5A1C">
              <w:t>60 or 61</w:t>
            </w:r>
          </w:p>
        </w:tc>
        <w:tc>
          <w:tcPr>
            <w:tcW w:w="705" w:type="pct"/>
          </w:tcPr>
          <w:p w14:paraId="2849EC67" w14:textId="77777777" w:rsidR="00A75EB2" w:rsidRPr="00CD5A1C" w:rsidRDefault="00A75EB2" w:rsidP="0080159E">
            <w:r w:rsidRPr="00CD5A1C">
              <w:t>240</w:t>
            </w:r>
          </w:p>
        </w:tc>
      </w:tr>
      <w:tr w:rsidR="00A75EB2" w:rsidRPr="00FE5D3F" w14:paraId="2D048015" w14:textId="77777777" w:rsidTr="001A724D">
        <w:tc>
          <w:tcPr>
            <w:tcW w:w="235" w:type="pct"/>
          </w:tcPr>
          <w:p w14:paraId="6DE74443" w14:textId="77777777" w:rsidR="00A75EB2" w:rsidRPr="00CD5A1C" w:rsidRDefault="00A75EB2" w:rsidP="0080159E">
            <w:r w:rsidRPr="00CD5A1C">
              <w:t>63</w:t>
            </w:r>
          </w:p>
        </w:tc>
        <w:tc>
          <w:tcPr>
            <w:tcW w:w="4060" w:type="pct"/>
          </w:tcPr>
          <w:p w14:paraId="5C32AEBB" w14:textId="77777777" w:rsidR="00A75EB2" w:rsidRPr="00CD5A1C" w:rsidRDefault="00A75EB2" w:rsidP="0080159E">
            <w:r w:rsidRPr="00CD5A1C">
              <w:t>56 or 62</w:t>
            </w:r>
          </w:p>
        </w:tc>
        <w:tc>
          <w:tcPr>
            <w:tcW w:w="705" w:type="pct"/>
          </w:tcPr>
          <w:p w14:paraId="1F662775" w14:textId="77777777" w:rsidR="00A75EB2" w:rsidRPr="00CD5A1C" w:rsidRDefault="00A75EB2" w:rsidP="0080159E">
            <w:r w:rsidRPr="00CD5A1C">
              <w:t>5934</w:t>
            </w:r>
          </w:p>
        </w:tc>
      </w:tr>
      <w:tr w:rsidR="00A75EB2" w:rsidRPr="00FE5D3F" w14:paraId="37B5334E" w14:textId="77777777" w:rsidTr="001A724D">
        <w:tc>
          <w:tcPr>
            <w:tcW w:w="235" w:type="pct"/>
          </w:tcPr>
          <w:p w14:paraId="20B27189" w14:textId="77777777" w:rsidR="00A75EB2" w:rsidRPr="00CD5A1C" w:rsidRDefault="00A75EB2" w:rsidP="0080159E">
            <w:r w:rsidRPr="00CD5A1C">
              <w:t>64</w:t>
            </w:r>
          </w:p>
        </w:tc>
        <w:tc>
          <w:tcPr>
            <w:tcW w:w="4060" w:type="pct"/>
          </w:tcPr>
          <w:p w14:paraId="78BA4851" w14:textId="77777777" w:rsidR="00A75EB2" w:rsidRPr="00CD5A1C" w:rsidRDefault="00A75EB2" w:rsidP="0080159E">
            <w:r w:rsidRPr="00CD5A1C">
              <w:t>limit 63 to yr="2006 -Current"</w:t>
            </w:r>
          </w:p>
        </w:tc>
        <w:tc>
          <w:tcPr>
            <w:tcW w:w="705" w:type="pct"/>
          </w:tcPr>
          <w:p w14:paraId="1D754A6F" w14:textId="77777777" w:rsidR="00A75EB2" w:rsidRPr="00CD5A1C" w:rsidRDefault="00A75EB2" w:rsidP="0080159E">
            <w:r w:rsidRPr="00CD5A1C">
              <w:t>4919</w:t>
            </w:r>
          </w:p>
        </w:tc>
      </w:tr>
      <w:tr w:rsidR="00A75EB2" w:rsidRPr="00FE5D3F" w14:paraId="0F27DDED" w14:textId="77777777" w:rsidTr="001A724D">
        <w:tc>
          <w:tcPr>
            <w:tcW w:w="235" w:type="pct"/>
          </w:tcPr>
          <w:p w14:paraId="3D7E0CE8" w14:textId="77777777" w:rsidR="00A75EB2" w:rsidRPr="00CD5A1C" w:rsidRDefault="00A75EB2" w:rsidP="0080159E">
            <w:r w:rsidRPr="00CD5A1C">
              <w:t>65</w:t>
            </w:r>
          </w:p>
        </w:tc>
        <w:tc>
          <w:tcPr>
            <w:tcW w:w="4060" w:type="pct"/>
          </w:tcPr>
          <w:p w14:paraId="27C1E465" w14:textId="77777777" w:rsidR="00A75EB2" w:rsidRPr="00CD5A1C" w:rsidRDefault="00A75EB2" w:rsidP="0080159E">
            <w:r w:rsidRPr="00CD5A1C">
              <w:t>64 not 49</w:t>
            </w:r>
          </w:p>
        </w:tc>
        <w:tc>
          <w:tcPr>
            <w:tcW w:w="705" w:type="pct"/>
          </w:tcPr>
          <w:p w14:paraId="5463AE70" w14:textId="77777777" w:rsidR="00A75EB2" w:rsidRPr="00CD5A1C" w:rsidRDefault="00A75EB2" w:rsidP="0080159E">
            <w:r w:rsidRPr="00CD5A1C">
              <w:t>4915</w:t>
            </w:r>
          </w:p>
        </w:tc>
      </w:tr>
      <w:tr w:rsidR="00A75EB2" w14:paraId="6196F87B" w14:textId="77777777" w:rsidTr="001A724D">
        <w:tc>
          <w:tcPr>
            <w:tcW w:w="235" w:type="pct"/>
          </w:tcPr>
          <w:p w14:paraId="07797B68" w14:textId="77777777" w:rsidR="00A75EB2" w:rsidRPr="00CD5A1C" w:rsidRDefault="00A75EB2" w:rsidP="0080159E">
            <w:r w:rsidRPr="00CD5A1C">
              <w:t>66</w:t>
            </w:r>
          </w:p>
        </w:tc>
        <w:tc>
          <w:tcPr>
            <w:tcW w:w="4060" w:type="pct"/>
          </w:tcPr>
          <w:p w14:paraId="5A8001FF" w14:textId="77777777" w:rsidR="00A75EB2" w:rsidRPr="00CD5A1C" w:rsidRDefault="00A75EB2" w:rsidP="0080159E">
            <w:r w:rsidRPr="00CD5A1C">
              <w:t>remove duplicates from 65</w:t>
            </w:r>
          </w:p>
        </w:tc>
        <w:tc>
          <w:tcPr>
            <w:tcW w:w="705" w:type="pct"/>
          </w:tcPr>
          <w:p w14:paraId="7BD97CD5" w14:textId="77777777" w:rsidR="00A75EB2" w:rsidRPr="00CD5A1C" w:rsidRDefault="00A75EB2" w:rsidP="0080159E">
            <w:r w:rsidRPr="00CD5A1C">
              <w:t>4908</w:t>
            </w:r>
          </w:p>
        </w:tc>
      </w:tr>
    </w:tbl>
    <w:p w14:paraId="77C75F52" w14:textId="77777777" w:rsidR="00B009AB" w:rsidRDefault="00B009AB"/>
    <w:sectPr w:rsidR="00B009AB" w:rsidSect="001A7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B2"/>
    <w:rsid w:val="000006A9"/>
    <w:rsid w:val="000012E8"/>
    <w:rsid w:val="000016E2"/>
    <w:rsid w:val="0000255B"/>
    <w:rsid w:val="00002B4E"/>
    <w:rsid w:val="00003186"/>
    <w:rsid w:val="00003E80"/>
    <w:rsid w:val="00004D86"/>
    <w:rsid w:val="00004F8E"/>
    <w:rsid w:val="00005BE5"/>
    <w:rsid w:val="00005F8E"/>
    <w:rsid w:val="0000618B"/>
    <w:rsid w:val="0000638D"/>
    <w:rsid w:val="000063E5"/>
    <w:rsid w:val="0000643B"/>
    <w:rsid w:val="00006D46"/>
    <w:rsid w:val="000079AB"/>
    <w:rsid w:val="0001179C"/>
    <w:rsid w:val="00011D00"/>
    <w:rsid w:val="00012D73"/>
    <w:rsid w:val="00013BCF"/>
    <w:rsid w:val="00013D22"/>
    <w:rsid w:val="00013FCA"/>
    <w:rsid w:val="000158FE"/>
    <w:rsid w:val="00016104"/>
    <w:rsid w:val="000164CE"/>
    <w:rsid w:val="00016A31"/>
    <w:rsid w:val="00017356"/>
    <w:rsid w:val="00017F5C"/>
    <w:rsid w:val="0002018F"/>
    <w:rsid w:val="00020CEF"/>
    <w:rsid w:val="00021F6B"/>
    <w:rsid w:val="0002209E"/>
    <w:rsid w:val="000220B6"/>
    <w:rsid w:val="00023565"/>
    <w:rsid w:val="0002361E"/>
    <w:rsid w:val="00023E30"/>
    <w:rsid w:val="0002453C"/>
    <w:rsid w:val="000245A1"/>
    <w:rsid w:val="0002558B"/>
    <w:rsid w:val="0002609F"/>
    <w:rsid w:val="000261F6"/>
    <w:rsid w:val="00026238"/>
    <w:rsid w:val="0002644E"/>
    <w:rsid w:val="0002694E"/>
    <w:rsid w:val="000300EB"/>
    <w:rsid w:val="00031133"/>
    <w:rsid w:val="000315DC"/>
    <w:rsid w:val="00031717"/>
    <w:rsid w:val="0003282D"/>
    <w:rsid w:val="000332D4"/>
    <w:rsid w:val="00034FCE"/>
    <w:rsid w:val="00035090"/>
    <w:rsid w:val="0003546E"/>
    <w:rsid w:val="00035D58"/>
    <w:rsid w:val="00035E26"/>
    <w:rsid w:val="00036110"/>
    <w:rsid w:val="00036409"/>
    <w:rsid w:val="0003699D"/>
    <w:rsid w:val="00037E03"/>
    <w:rsid w:val="00037E13"/>
    <w:rsid w:val="000406B2"/>
    <w:rsid w:val="00040F2B"/>
    <w:rsid w:val="000419C0"/>
    <w:rsid w:val="00042597"/>
    <w:rsid w:val="00043AD1"/>
    <w:rsid w:val="000443D6"/>
    <w:rsid w:val="0004440D"/>
    <w:rsid w:val="00044789"/>
    <w:rsid w:val="000454CD"/>
    <w:rsid w:val="000459BC"/>
    <w:rsid w:val="00046AE7"/>
    <w:rsid w:val="00046DD1"/>
    <w:rsid w:val="000477CC"/>
    <w:rsid w:val="00047C40"/>
    <w:rsid w:val="00047D77"/>
    <w:rsid w:val="00050820"/>
    <w:rsid w:val="0005091A"/>
    <w:rsid w:val="00050D84"/>
    <w:rsid w:val="000519AD"/>
    <w:rsid w:val="00052985"/>
    <w:rsid w:val="00052BC6"/>
    <w:rsid w:val="00053046"/>
    <w:rsid w:val="000530CE"/>
    <w:rsid w:val="00053502"/>
    <w:rsid w:val="00054A72"/>
    <w:rsid w:val="00055019"/>
    <w:rsid w:val="00055034"/>
    <w:rsid w:val="000557BA"/>
    <w:rsid w:val="0005592C"/>
    <w:rsid w:val="000570D9"/>
    <w:rsid w:val="0005761D"/>
    <w:rsid w:val="00057692"/>
    <w:rsid w:val="00057D1A"/>
    <w:rsid w:val="00060951"/>
    <w:rsid w:val="000616E0"/>
    <w:rsid w:val="00061B93"/>
    <w:rsid w:val="00061EB0"/>
    <w:rsid w:val="000621E7"/>
    <w:rsid w:val="00062D9A"/>
    <w:rsid w:val="0006310D"/>
    <w:rsid w:val="000636FD"/>
    <w:rsid w:val="00063D67"/>
    <w:rsid w:val="00064024"/>
    <w:rsid w:val="00064042"/>
    <w:rsid w:val="000646AD"/>
    <w:rsid w:val="00064C94"/>
    <w:rsid w:val="00064DA7"/>
    <w:rsid w:val="00065B16"/>
    <w:rsid w:val="000661B4"/>
    <w:rsid w:val="0006630C"/>
    <w:rsid w:val="000668EC"/>
    <w:rsid w:val="00067CFF"/>
    <w:rsid w:val="00067EF6"/>
    <w:rsid w:val="000702B4"/>
    <w:rsid w:val="000708EF"/>
    <w:rsid w:val="000709A3"/>
    <w:rsid w:val="00070BB6"/>
    <w:rsid w:val="000719CA"/>
    <w:rsid w:val="00071BCC"/>
    <w:rsid w:val="00072385"/>
    <w:rsid w:val="000724E2"/>
    <w:rsid w:val="00072D12"/>
    <w:rsid w:val="000734ED"/>
    <w:rsid w:val="000747CD"/>
    <w:rsid w:val="0007504A"/>
    <w:rsid w:val="0007639E"/>
    <w:rsid w:val="0007683A"/>
    <w:rsid w:val="00076D76"/>
    <w:rsid w:val="00077335"/>
    <w:rsid w:val="00077DF9"/>
    <w:rsid w:val="00081CAB"/>
    <w:rsid w:val="00082789"/>
    <w:rsid w:val="000830C6"/>
    <w:rsid w:val="00083258"/>
    <w:rsid w:val="00084AAE"/>
    <w:rsid w:val="00085095"/>
    <w:rsid w:val="000863CA"/>
    <w:rsid w:val="00086D3A"/>
    <w:rsid w:val="0008728C"/>
    <w:rsid w:val="00087C82"/>
    <w:rsid w:val="00087DD2"/>
    <w:rsid w:val="000914CF"/>
    <w:rsid w:val="00091A29"/>
    <w:rsid w:val="000925E7"/>
    <w:rsid w:val="00092C00"/>
    <w:rsid w:val="00092C69"/>
    <w:rsid w:val="00092C73"/>
    <w:rsid w:val="00092FAD"/>
    <w:rsid w:val="00094536"/>
    <w:rsid w:val="00094C11"/>
    <w:rsid w:val="00094DF9"/>
    <w:rsid w:val="00094F38"/>
    <w:rsid w:val="00095127"/>
    <w:rsid w:val="00095174"/>
    <w:rsid w:val="0009597C"/>
    <w:rsid w:val="000960D7"/>
    <w:rsid w:val="00096D0A"/>
    <w:rsid w:val="000975A6"/>
    <w:rsid w:val="000A0218"/>
    <w:rsid w:val="000A18BC"/>
    <w:rsid w:val="000A28C3"/>
    <w:rsid w:val="000A2923"/>
    <w:rsid w:val="000A2B13"/>
    <w:rsid w:val="000A3E0D"/>
    <w:rsid w:val="000A5191"/>
    <w:rsid w:val="000A5359"/>
    <w:rsid w:val="000A549B"/>
    <w:rsid w:val="000A6475"/>
    <w:rsid w:val="000A6780"/>
    <w:rsid w:val="000A6D37"/>
    <w:rsid w:val="000A729F"/>
    <w:rsid w:val="000A7867"/>
    <w:rsid w:val="000A7C98"/>
    <w:rsid w:val="000A7DDC"/>
    <w:rsid w:val="000B0083"/>
    <w:rsid w:val="000B00EF"/>
    <w:rsid w:val="000B0B06"/>
    <w:rsid w:val="000B2917"/>
    <w:rsid w:val="000B2C18"/>
    <w:rsid w:val="000B4A6F"/>
    <w:rsid w:val="000B5184"/>
    <w:rsid w:val="000B69E1"/>
    <w:rsid w:val="000B6BA8"/>
    <w:rsid w:val="000B7118"/>
    <w:rsid w:val="000B73CB"/>
    <w:rsid w:val="000B75D5"/>
    <w:rsid w:val="000C08EF"/>
    <w:rsid w:val="000C13A3"/>
    <w:rsid w:val="000C144D"/>
    <w:rsid w:val="000C17FF"/>
    <w:rsid w:val="000C1D12"/>
    <w:rsid w:val="000C1DB8"/>
    <w:rsid w:val="000C2372"/>
    <w:rsid w:val="000C2F47"/>
    <w:rsid w:val="000C4314"/>
    <w:rsid w:val="000C4338"/>
    <w:rsid w:val="000C486C"/>
    <w:rsid w:val="000C49E4"/>
    <w:rsid w:val="000C4B54"/>
    <w:rsid w:val="000C6694"/>
    <w:rsid w:val="000C6A22"/>
    <w:rsid w:val="000C6D7E"/>
    <w:rsid w:val="000C7248"/>
    <w:rsid w:val="000C7572"/>
    <w:rsid w:val="000C79E7"/>
    <w:rsid w:val="000C7C71"/>
    <w:rsid w:val="000C7E9C"/>
    <w:rsid w:val="000C7F7F"/>
    <w:rsid w:val="000D0656"/>
    <w:rsid w:val="000D09A8"/>
    <w:rsid w:val="000D0A6A"/>
    <w:rsid w:val="000D255D"/>
    <w:rsid w:val="000D2DCC"/>
    <w:rsid w:val="000D3628"/>
    <w:rsid w:val="000D3BC8"/>
    <w:rsid w:val="000D3CA9"/>
    <w:rsid w:val="000D4300"/>
    <w:rsid w:val="000D4782"/>
    <w:rsid w:val="000D487C"/>
    <w:rsid w:val="000D4AC3"/>
    <w:rsid w:val="000D4B05"/>
    <w:rsid w:val="000D5CC4"/>
    <w:rsid w:val="000D6497"/>
    <w:rsid w:val="000D697F"/>
    <w:rsid w:val="000D7352"/>
    <w:rsid w:val="000D7650"/>
    <w:rsid w:val="000E0D7C"/>
    <w:rsid w:val="000E1412"/>
    <w:rsid w:val="000E158B"/>
    <w:rsid w:val="000E17E8"/>
    <w:rsid w:val="000E1D23"/>
    <w:rsid w:val="000E309A"/>
    <w:rsid w:val="000E34CF"/>
    <w:rsid w:val="000E379D"/>
    <w:rsid w:val="000E3997"/>
    <w:rsid w:val="000E3D11"/>
    <w:rsid w:val="000E416A"/>
    <w:rsid w:val="000E4479"/>
    <w:rsid w:val="000E4AA9"/>
    <w:rsid w:val="000E72E7"/>
    <w:rsid w:val="000E7B71"/>
    <w:rsid w:val="000F00C9"/>
    <w:rsid w:val="000F0130"/>
    <w:rsid w:val="000F0210"/>
    <w:rsid w:val="000F02BE"/>
    <w:rsid w:val="000F03A1"/>
    <w:rsid w:val="000F0B44"/>
    <w:rsid w:val="000F244F"/>
    <w:rsid w:val="000F28BE"/>
    <w:rsid w:val="000F2CCE"/>
    <w:rsid w:val="000F4D29"/>
    <w:rsid w:val="000F61B5"/>
    <w:rsid w:val="000F6391"/>
    <w:rsid w:val="000F64F3"/>
    <w:rsid w:val="000F65B5"/>
    <w:rsid w:val="000F6864"/>
    <w:rsid w:val="000F6C8C"/>
    <w:rsid w:val="000F75A5"/>
    <w:rsid w:val="00100541"/>
    <w:rsid w:val="00100E93"/>
    <w:rsid w:val="0010235E"/>
    <w:rsid w:val="00102901"/>
    <w:rsid w:val="00103410"/>
    <w:rsid w:val="001059F7"/>
    <w:rsid w:val="00106F92"/>
    <w:rsid w:val="00110047"/>
    <w:rsid w:val="001104A4"/>
    <w:rsid w:val="001109F8"/>
    <w:rsid w:val="00110A3C"/>
    <w:rsid w:val="00111718"/>
    <w:rsid w:val="00111E45"/>
    <w:rsid w:val="00112B0B"/>
    <w:rsid w:val="00114FE3"/>
    <w:rsid w:val="00115C05"/>
    <w:rsid w:val="00115C7A"/>
    <w:rsid w:val="00116983"/>
    <w:rsid w:val="001179BE"/>
    <w:rsid w:val="00120178"/>
    <w:rsid w:val="00120BDB"/>
    <w:rsid w:val="001216CE"/>
    <w:rsid w:val="00121A86"/>
    <w:rsid w:val="00121C45"/>
    <w:rsid w:val="001231BD"/>
    <w:rsid w:val="001234DC"/>
    <w:rsid w:val="00123AEF"/>
    <w:rsid w:val="001255D1"/>
    <w:rsid w:val="00125646"/>
    <w:rsid w:val="0012683F"/>
    <w:rsid w:val="00127A2E"/>
    <w:rsid w:val="00130169"/>
    <w:rsid w:val="00130C97"/>
    <w:rsid w:val="00131D22"/>
    <w:rsid w:val="00133507"/>
    <w:rsid w:val="001338A0"/>
    <w:rsid w:val="00133F14"/>
    <w:rsid w:val="00133FCC"/>
    <w:rsid w:val="00134B76"/>
    <w:rsid w:val="00135590"/>
    <w:rsid w:val="00135B19"/>
    <w:rsid w:val="00136511"/>
    <w:rsid w:val="0013691A"/>
    <w:rsid w:val="001369C6"/>
    <w:rsid w:val="00136CFF"/>
    <w:rsid w:val="001379F2"/>
    <w:rsid w:val="001404EA"/>
    <w:rsid w:val="00140C04"/>
    <w:rsid w:val="00141011"/>
    <w:rsid w:val="0014181B"/>
    <w:rsid w:val="00142B54"/>
    <w:rsid w:val="00142D55"/>
    <w:rsid w:val="00142F67"/>
    <w:rsid w:val="001448EA"/>
    <w:rsid w:val="00145E38"/>
    <w:rsid w:val="00146054"/>
    <w:rsid w:val="00146583"/>
    <w:rsid w:val="00146DCE"/>
    <w:rsid w:val="0015043A"/>
    <w:rsid w:val="001508C8"/>
    <w:rsid w:val="00151F5B"/>
    <w:rsid w:val="00151F9D"/>
    <w:rsid w:val="001523C0"/>
    <w:rsid w:val="0015261F"/>
    <w:rsid w:val="0015287D"/>
    <w:rsid w:val="00152DB9"/>
    <w:rsid w:val="0015436F"/>
    <w:rsid w:val="001547DF"/>
    <w:rsid w:val="00154895"/>
    <w:rsid w:val="00154C2C"/>
    <w:rsid w:val="00154C98"/>
    <w:rsid w:val="0015505F"/>
    <w:rsid w:val="0015587C"/>
    <w:rsid w:val="00155979"/>
    <w:rsid w:val="001563CF"/>
    <w:rsid w:val="001564ED"/>
    <w:rsid w:val="00156531"/>
    <w:rsid w:val="00156846"/>
    <w:rsid w:val="001574DD"/>
    <w:rsid w:val="00157779"/>
    <w:rsid w:val="00157D0A"/>
    <w:rsid w:val="001601A1"/>
    <w:rsid w:val="00160494"/>
    <w:rsid w:val="00160859"/>
    <w:rsid w:val="00161892"/>
    <w:rsid w:val="00162575"/>
    <w:rsid w:val="00163181"/>
    <w:rsid w:val="00163387"/>
    <w:rsid w:val="001635FD"/>
    <w:rsid w:val="0016457E"/>
    <w:rsid w:val="00164640"/>
    <w:rsid w:val="001646F0"/>
    <w:rsid w:val="00164EBF"/>
    <w:rsid w:val="00165526"/>
    <w:rsid w:val="001667E3"/>
    <w:rsid w:val="00166E1C"/>
    <w:rsid w:val="0016774D"/>
    <w:rsid w:val="00167A94"/>
    <w:rsid w:val="00167F7C"/>
    <w:rsid w:val="00171253"/>
    <w:rsid w:val="00171586"/>
    <w:rsid w:val="00171614"/>
    <w:rsid w:val="0017213B"/>
    <w:rsid w:val="00172A3F"/>
    <w:rsid w:val="00172FCF"/>
    <w:rsid w:val="0017302A"/>
    <w:rsid w:val="001736B5"/>
    <w:rsid w:val="00174688"/>
    <w:rsid w:val="001759CC"/>
    <w:rsid w:val="001762DD"/>
    <w:rsid w:val="001776F2"/>
    <w:rsid w:val="001779A6"/>
    <w:rsid w:val="00180E7C"/>
    <w:rsid w:val="00181C47"/>
    <w:rsid w:val="00181FA0"/>
    <w:rsid w:val="00183546"/>
    <w:rsid w:val="0018364D"/>
    <w:rsid w:val="00184589"/>
    <w:rsid w:val="00185275"/>
    <w:rsid w:val="0018548A"/>
    <w:rsid w:val="00185CD4"/>
    <w:rsid w:val="00185E3B"/>
    <w:rsid w:val="001862A9"/>
    <w:rsid w:val="00187670"/>
    <w:rsid w:val="00187899"/>
    <w:rsid w:val="0019216B"/>
    <w:rsid w:val="00192516"/>
    <w:rsid w:val="00192795"/>
    <w:rsid w:val="00193250"/>
    <w:rsid w:val="00193B26"/>
    <w:rsid w:val="00193FF7"/>
    <w:rsid w:val="00195911"/>
    <w:rsid w:val="0019598D"/>
    <w:rsid w:val="00195B5E"/>
    <w:rsid w:val="001963CC"/>
    <w:rsid w:val="00196647"/>
    <w:rsid w:val="001969F2"/>
    <w:rsid w:val="00196B44"/>
    <w:rsid w:val="00197671"/>
    <w:rsid w:val="00197BF6"/>
    <w:rsid w:val="001A0855"/>
    <w:rsid w:val="001A10C3"/>
    <w:rsid w:val="001A129D"/>
    <w:rsid w:val="001A2332"/>
    <w:rsid w:val="001A2F39"/>
    <w:rsid w:val="001A3571"/>
    <w:rsid w:val="001A3DB5"/>
    <w:rsid w:val="001A46CD"/>
    <w:rsid w:val="001A4A28"/>
    <w:rsid w:val="001A4CDE"/>
    <w:rsid w:val="001A5633"/>
    <w:rsid w:val="001A5963"/>
    <w:rsid w:val="001A65BE"/>
    <w:rsid w:val="001A669E"/>
    <w:rsid w:val="001A6F78"/>
    <w:rsid w:val="001A7077"/>
    <w:rsid w:val="001A724D"/>
    <w:rsid w:val="001A79C5"/>
    <w:rsid w:val="001B0DDE"/>
    <w:rsid w:val="001B1797"/>
    <w:rsid w:val="001B1BCB"/>
    <w:rsid w:val="001B1E4D"/>
    <w:rsid w:val="001B1FC0"/>
    <w:rsid w:val="001B22DC"/>
    <w:rsid w:val="001B264F"/>
    <w:rsid w:val="001B28C8"/>
    <w:rsid w:val="001B426D"/>
    <w:rsid w:val="001B5FE2"/>
    <w:rsid w:val="001B621F"/>
    <w:rsid w:val="001B650F"/>
    <w:rsid w:val="001B65B0"/>
    <w:rsid w:val="001B7511"/>
    <w:rsid w:val="001B7806"/>
    <w:rsid w:val="001B7C3B"/>
    <w:rsid w:val="001C2317"/>
    <w:rsid w:val="001C2FAE"/>
    <w:rsid w:val="001C4892"/>
    <w:rsid w:val="001C4DCE"/>
    <w:rsid w:val="001C4FA3"/>
    <w:rsid w:val="001C6777"/>
    <w:rsid w:val="001C6A3B"/>
    <w:rsid w:val="001C6E7B"/>
    <w:rsid w:val="001C731A"/>
    <w:rsid w:val="001D080E"/>
    <w:rsid w:val="001D09A2"/>
    <w:rsid w:val="001D0BCF"/>
    <w:rsid w:val="001D1711"/>
    <w:rsid w:val="001D2E06"/>
    <w:rsid w:val="001D3222"/>
    <w:rsid w:val="001D470A"/>
    <w:rsid w:val="001D4E97"/>
    <w:rsid w:val="001D62A6"/>
    <w:rsid w:val="001D7211"/>
    <w:rsid w:val="001D74A0"/>
    <w:rsid w:val="001D74E8"/>
    <w:rsid w:val="001D7583"/>
    <w:rsid w:val="001D76F4"/>
    <w:rsid w:val="001D7FA0"/>
    <w:rsid w:val="001E07C8"/>
    <w:rsid w:val="001E1073"/>
    <w:rsid w:val="001E23BD"/>
    <w:rsid w:val="001E2C75"/>
    <w:rsid w:val="001E2ECD"/>
    <w:rsid w:val="001E330C"/>
    <w:rsid w:val="001E3AC1"/>
    <w:rsid w:val="001E3B43"/>
    <w:rsid w:val="001E3D41"/>
    <w:rsid w:val="001E4A82"/>
    <w:rsid w:val="001E4D7D"/>
    <w:rsid w:val="001E4E2B"/>
    <w:rsid w:val="001E50E3"/>
    <w:rsid w:val="001E5DD9"/>
    <w:rsid w:val="001E6E8B"/>
    <w:rsid w:val="001E765B"/>
    <w:rsid w:val="001F016F"/>
    <w:rsid w:val="001F01A3"/>
    <w:rsid w:val="001F0799"/>
    <w:rsid w:val="001F0FBB"/>
    <w:rsid w:val="001F1AD9"/>
    <w:rsid w:val="001F2C52"/>
    <w:rsid w:val="001F307A"/>
    <w:rsid w:val="001F3135"/>
    <w:rsid w:val="001F3477"/>
    <w:rsid w:val="001F361D"/>
    <w:rsid w:val="001F3E6C"/>
    <w:rsid w:val="001F43E5"/>
    <w:rsid w:val="001F49F2"/>
    <w:rsid w:val="001F4ABB"/>
    <w:rsid w:val="001F5CDC"/>
    <w:rsid w:val="001F67C2"/>
    <w:rsid w:val="001F7F7A"/>
    <w:rsid w:val="0020018E"/>
    <w:rsid w:val="00200848"/>
    <w:rsid w:val="00200C4E"/>
    <w:rsid w:val="00200CA9"/>
    <w:rsid w:val="00201BE0"/>
    <w:rsid w:val="00201EC2"/>
    <w:rsid w:val="00202C90"/>
    <w:rsid w:val="002033A1"/>
    <w:rsid w:val="002036E0"/>
    <w:rsid w:val="00203743"/>
    <w:rsid w:val="002046A3"/>
    <w:rsid w:val="0020489F"/>
    <w:rsid w:val="00206071"/>
    <w:rsid w:val="00206099"/>
    <w:rsid w:val="002070F6"/>
    <w:rsid w:val="00207788"/>
    <w:rsid w:val="00207C55"/>
    <w:rsid w:val="00207F3C"/>
    <w:rsid w:val="00210424"/>
    <w:rsid w:val="0021095E"/>
    <w:rsid w:val="00210A7A"/>
    <w:rsid w:val="0021191E"/>
    <w:rsid w:val="0021311D"/>
    <w:rsid w:val="002132BD"/>
    <w:rsid w:val="00213919"/>
    <w:rsid w:val="0021403E"/>
    <w:rsid w:val="00214854"/>
    <w:rsid w:val="00216B3F"/>
    <w:rsid w:val="0021763E"/>
    <w:rsid w:val="00217927"/>
    <w:rsid w:val="00217A35"/>
    <w:rsid w:val="00220711"/>
    <w:rsid w:val="00221D0B"/>
    <w:rsid w:val="00222139"/>
    <w:rsid w:val="00222671"/>
    <w:rsid w:val="00223807"/>
    <w:rsid w:val="00223DCF"/>
    <w:rsid w:val="00224789"/>
    <w:rsid w:val="0022497F"/>
    <w:rsid w:val="00225032"/>
    <w:rsid w:val="0022545D"/>
    <w:rsid w:val="00226507"/>
    <w:rsid w:val="00226BB6"/>
    <w:rsid w:val="00227953"/>
    <w:rsid w:val="002301D1"/>
    <w:rsid w:val="002327D2"/>
    <w:rsid w:val="00232D9B"/>
    <w:rsid w:val="0023301D"/>
    <w:rsid w:val="002336C0"/>
    <w:rsid w:val="002344D3"/>
    <w:rsid w:val="0023455A"/>
    <w:rsid w:val="00235B71"/>
    <w:rsid w:val="00235E63"/>
    <w:rsid w:val="002373BE"/>
    <w:rsid w:val="002376A2"/>
    <w:rsid w:val="0023776C"/>
    <w:rsid w:val="00237A93"/>
    <w:rsid w:val="00240303"/>
    <w:rsid w:val="0024120E"/>
    <w:rsid w:val="002414CC"/>
    <w:rsid w:val="00243088"/>
    <w:rsid w:val="00243120"/>
    <w:rsid w:val="0024359D"/>
    <w:rsid w:val="0024368A"/>
    <w:rsid w:val="00243731"/>
    <w:rsid w:val="00243FB5"/>
    <w:rsid w:val="00245253"/>
    <w:rsid w:val="00246D62"/>
    <w:rsid w:val="002472AF"/>
    <w:rsid w:val="00250F0F"/>
    <w:rsid w:val="0025187B"/>
    <w:rsid w:val="00252AC3"/>
    <w:rsid w:val="00252F20"/>
    <w:rsid w:val="002532CE"/>
    <w:rsid w:val="0025341D"/>
    <w:rsid w:val="00255ACE"/>
    <w:rsid w:val="00256BC3"/>
    <w:rsid w:val="00256C7A"/>
    <w:rsid w:val="002572A7"/>
    <w:rsid w:val="00257BF4"/>
    <w:rsid w:val="00260260"/>
    <w:rsid w:val="0026051F"/>
    <w:rsid w:val="002610EB"/>
    <w:rsid w:val="002617CC"/>
    <w:rsid w:val="00261A67"/>
    <w:rsid w:val="0026210B"/>
    <w:rsid w:val="002629F7"/>
    <w:rsid w:val="00263497"/>
    <w:rsid w:val="0026370D"/>
    <w:rsid w:val="002640F7"/>
    <w:rsid w:val="002646FB"/>
    <w:rsid w:val="00265DC4"/>
    <w:rsid w:val="00266326"/>
    <w:rsid w:val="0026705E"/>
    <w:rsid w:val="00267258"/>
    <w:rsid w:val="00267AE9"/>
    <w:rsid w:val="002702EF"/>
    <w:rsid w:val="00270812"/>
    <w:rsid w:val="00270EF6"/>
    <w:rsid w:val="00271109"/>
    <w:rsid w:val="00271F2D"/>
    <w:rsid w:val="002724D7"/>
    <w:rsid w:val="00272763"/>
    <w:rsid w:val="002733F4"/>
    <w:rsid w:val="002737DE"/>
    <w:rsid w:val="00274135"/>
    <w:rsid w:val="00274C25"/>
    <w:rsid w:val="00274FB9"/>
    <w:rsid w:val="002752DF"/>
    <w:rsid w:val="00276049"/>
    <w:rsid w:val="00276F68"/>
    <w:rsid w:val="00277D49"/>
    <w:rsid w:val="0028018F"/>
    <w:rsid w:val="002819C5"/>
    <w:rsid w:val="00281BD0"/>
    <w:rsid w:val="00281DBD"/>
    <w:rsid w:val="002829C0"/>
    <w:rsid w:val="00282B58"/>
    <w:rsid w:val="00282E92"/>
    <w:rsid w:val="0028335A"/>
    <w:rsid w:val="00283904"/>
    <w:rsid w:val="002839FD"/>
    <w:rsid w:val="002843F7"/>
    <w:rsid w:val="00284901"/>
    <w:rsid w:val="00284ED6"/>
    <w:rsid w:val="00285952"/>
    <w:rsid w:val="0028613D"/>
    <w:rsid w:val="00286507"/>
    <w:rsid w:val="0028665C"/>
    <w:rsid w:val="00286A8F"/>
    <w:rsid w:val="002872C5"/>
    <w:rsid w:val="00287C50"/>
    <w:rsid w:val="00287C8D"/>
    <w:rsid w:val="00290C6B"/>
    <w:rsid w:val="00291017"/>
    <w:rsid w:val="002917C8"/>
    <w:rsid w:val="002917F3"/>
    <w:rsid w:val="00291E5D"/>
    <w:rsid w:val="00292B8B"/>
    <w:rsid w:val="00293674"/>
    <w:rsid w:val="002936B9"/>
    <w:rsid w:val="002937C0"/>
    <w:rsid w:val="00294AD2"/>
    <w:rsid w:val="00294C4B"/>
    <w:rsid w:val="00294EC9"/>
    <w:rsid w:val="00295FE6"/>
    <w:rsid w:val="00296695"/>
    <w:rsid w:val="00296FDD"/>
    <w:rsid w:val="0029746D"/>
    <w:rsid w:val="002A06DA"/>
    <w:rsid w:val="002A0ADC"/>
    <w:rsid w:val="002A19F8"/>
    <w:rsid w:val="002A1C08"/>
    <w:rsid w:val="002A2413"/>
    <w:rsid w:val="002A29D2"/>
    <w:rsid w:val="002A4A85"/>
    <w:rsid w:val="002A78FC"/>
    <w:rsid w:val="002A7BC2"/>
    <w:rsid w:val="002B04CB"/>
    <w:rsid w:val="002B0AC2"/>
    <w:rsid w:val="002B0F7D"/>
    <w:rsid w:val="002B0FCB"/>
    <w:rsid w:val="002B13C3"/>
    <w:rsid w:val="002B325D"/>
    <w:rsid w:val="002B343D"/>
    <w:rsid w:val="002B3769"/>
    <w:rsid w:val="002B45B3"/>
    <w:rsid w:val="002B4B21"/>
    <w:rsid w:val="002B5015"/>
    <w:rsid w:val="002B558A"/>
    <w:rsid w:val="002B5E3E"/>
    <w:rsid w:val="002B60F4"/>
    <w:rsid w:val="002B62DF"/>
    <w:rsid w:val="002B65A5"/>
    <w:rsid w:val="002B6E40"/>
    <w:rsid w:val="002B6E6A"/>
    <w:rsid w:val="002C0013"/>
    <w:rsid w:val="002C0227"/>
    <w:rsid w:val="002C0D7B"/>
    <w:rsid w:val="002C1AF6"/>
    <w:rsid w:val="002C1FF4"/>
    <w:rsid w:val="002C2702"/>
    <w:rsid w:val="002C2F22"/>
    <w:rsid w:val="002C349E"/>
    <w:rsid w:val="002C3A6C"/>
    <w:rsid w:val="002C402D"/>
    <w:rsid w:val="002C427C"/>
    <w:rsid w:val="002C47CF"/>
    <w:rsid w:val="002C4E34"/>
    <w:rsid w:val="002C4EE2"/>
    <w:rsid w:val="002C5111"/>
    <w:rsid w:val="002C5396"/>
    <w:rsid w:val="002C55C5"/>
    <w:rsid w:val="002C59E5"/>
    <w:rsid w:val="002C62BC"/>
    <w:rsid w:val="002C6A00"/>
    <w:rsid w:val="002C6E48"/>
    <w:rsid w:val="002C6F89"/>
    <w:rsid w:val="002C76F1"/>
    <w:rsid w:val="002D0B2A"/>
    <w:rsid w:val="002D1BEF"/>
    <w:rsid w:val="002D32BD"/>
    <w:rsid w:val="002D39A0"/>
    <w:rsid w:val="002D3B4C"/>
    <w:rsid w:val="002D3EA7"/>
    <w:rsid w:val="002D59D6"/>
    <w:rsid w:val="002D5BC9"/>
    <w:rsid w:val="002D6AF7"/>
    <w:rsid w:val="002D7055"/>
    <w:rsid w:val="002D77DA"/>
    <w:rsid w:val="002E0164"/>
    <w:rsid w:val="002E0453"/>
    <w:rsid w:val="002E1853"/>
    <w:rsid w:val="002E18AE"/>
    <w:rsid w:val="002E1E90"/>
    <w:rsid w:val="002E1F97"/>
    <w:rsid w:val="002E205C"/>
    <w:rsid w:val="002E280D"/>
    <w:rsid w:val="002E29C4"/>
    <w:rsid w:val="002E2AFD"/>
    <w:rsid w:val="002E2D8D"/>
    <w:rsid w:val="002E314F"/>
    <w:rsid w:val="002E3AA4"/>
    <w:rsid w:val="002E484F"/>
    <w:rsid w:val="002E4ECB"/>
    <w:rsid w:val="002E532D"/>
    <w:rsid w:val="002E637D"/>
    <w:rsid w:val="002E6856"/>
    <w:rsid w:val="002E6DF6"/>
    <w:rsid w:val="002E71EA"/>
    <w:rsid w:val="002E7980"/>
    <w:rsid w:val="002E79D9"/>
    <w:rsid w:val="002F07AC"/>
    <w:rsid w:val="002F0F92"/>
    <w:rsid w:val="002F1917"/>
    <w:rsid w:val="002F1F3B"/>
    <w:rsid w:val="002F206C"/>
    <w:rsid w:val="002F2255"/>
    <w:rsid w:val="002F24B4"/>
    <w:rsid w:val="002F2A03"/>
    <w:rsid w:val="002F3117"/>
    <w:rsid w:val="002F335C"/>
    <w:rsid w:val="002F5190"/>
    <w:rsid w:val="002F6A52"/>
    <w:rsid w:val="002F6EBD"/>
    <w:rsid w:val="002F6FB2"/>
    <w:rsid w:val="002F7885"/>
    <w:rsid w:val="002F7953"/>
    <w:rsid w:val="002F7E2B"/>
    <w:rsid w:val="002F7E42"/>
    <w:rsid w:val="00301060"/>
    <w:rsid w:val="0030130E"/>
    <w:rsid w:val="0030210F"/>
    <w:rsid w:val="00302E4D"/>
    <w:rsid w:val="00303264"/>
    <w:rsid w:val="0030385B"/>
    <w:rsid w:val="00303A48"/>
    <w:rsid w:val="00303BF6"/>
    <w:rsid w:val="00304740"/>
    <w:rsid w:val="003051CE"/>
    <w:rsid w:val="00305782"/>
    <w:rsid w:val="00305BDB"/>
    <w:rsid w:val="003069EB"/>
    <w:rsid w:val="00306E64"/>
    <w:rsid w:val="00306F7E"/>
    <w:rsid w:val="0030728A"/>
    <w:rsid w:val="003078DE"/>
    <w:rsid w:val="00310087"/>
    <w:rsid w:val="00310FE4"/>
    <w:rsid w:val="003114E8"/>
    <w:rsid w:val="00311A63"/>
    <w:rsid w:val="00311B4D"/>
    <w:rsid w:val="00311F68"/>
    <w:rsid w:val="00312686"/>
    <w:rsid w:val="0031390C"/>
    <w:rsid w:val="003141F1"/>
    <w:rsid w:val="003153B8"/>
    <w:rsid w:val="0031643A"/>
    <w:rsid w:val="00316B40"/>
    <w:rsid w:val="00317317"/>
    <w:rsid w:val="00317C1E"/>
    <w:rsid w:val="0032015A"/>
    <w:rsid w:val="00320E74"/>
    <w:rsid w:val="00321180"/>
    <w:rsid w:val="00321688"/>
    <w:rsid w:val="00321CB3"/>
    <w:rsid w:val="00322428"/>
    <w:rsid w:val="00322FB6"/>
    <w:rsid w:val="00323946"/>
    <w:rsid w:val="00323BB4"/>
    <w:rsid w:val="00323FE9"/>
    <w:rsid w:val="0032439A"/>
    <w:rsid w:val="00324603"/>
    <w:rsid w:val="00324A0A"/>
    <w:rsid w:val="0032511A"/>
    <w:rsid w:val="00326EF8"/>
    <w:rsid w:val="00327255"/>
    <w:rsid w:val="003276AA"/>
    <w:rsid w:val="00327A8E"/>
    <w:rsid w:val="00330047"/>
    <w:rsid w:val="00331525"/>
    <w:rsid w:val="00331659"/>
    <w:rsid w:val="003319F3"/>
    <w:rsid w:val="00331F48"/>
    <w:rsid w:val="0033204E"/>
    <w:rsid w:val="00332ADC"/>
    <w:rsid w:val="003331BC"/>
    <w:rsid w:val="00334259"/>
    <w:rsid w:val="003342B3"/>
    <w:rsid w:val="0033578B"/>
    <w:rsid w:val="003359D7"/>
    <w:rsid w:val="00335B3F"/>
    <w:rsid w:val="003371A9"/>
    <w:rsid w:val="003400A0"/>
    <w:rsid w:val="00340AD6"/>
    <w:rsid w:val="00341E12"/>
    <w:rsid w:val="00342431"/>
    <w:rsid w:val="003430BC"/>
    <w:rsid w:val="003440DD"/>
    <w:rsid w:val="003446E3"/>
    <w:rsid w:val="00345AF7"/>
    <w:rsid w:val="00345D45"/>
    <w:rsid w:val="00345EE8"/>
    <w:rsid w:val="00346A84"/>
    <w:rsid w:val="003472D4"/>
    <w:rsid w:val="0034770A"/>
    <w:rsid w:val="0034797F"/>
    <w:rsid w:val="00350576"/>
    <w:rsid w:val="00350621"/>
    <w:rsid w:val="003513D3"/>
    <w:rsid w:val="003515AD"/>
    <w:rsid w:val="00351C65"/>
    <w:rsid w:val="003527C3"/>
    <w:rsid w:val="0035311C"/>
    <w:rsid w:val="00353296"/>
    <w:rsid w:val="003535BF"/>
    <w:rsid w:val="00353A6D"/>
    <w:rsid w:val="0035438E"/>
    <w:rsid w:val="003548AD"/>
    <w:rsid w:val="0035495E"/>
    <w:rsid w:val="0035593A"/>
    <w:rsid w:val="00355977"/>
    <w:rsid w:val="0035621D"/>
    <w:rsid w:val="00356B11"/>
    <w:rsid w:val="00356E47"/>
    <w:rsid w:val="003572F8"/>
    <w:rsid w:val="003575CA"/>
    <w:rsid w:val="00357770"/>
    <w:rsid w:val="00360599"/>
    <w:rsid w:val="00360DB0"/>
    <w:rsid w:val="00360F71"/>
    <w:rsid w:val="0036109C"/>
    <w:rsid w:val="0036207B"/>
    <w:rsid w:val="00362CD4"/>
    <w:rsid w:val="00363B0A"/>
    <w:rsid w:val="00364237"/>
    <w:rsid w:val="00364569"/>
    <w:rsid w:val="00364709"/>
    <w:rsid w:val="00365457"/>
    <w:rsid w:val="00366273"/>
    <w:rsid w:val="00366691"/>
    <w:rsid w:val="00366A02"/>
    <w:rsid w:val="003679ED"/>
    <w:rsid w:val="00367C97"/>
    <w:rsid w:val="003700FE"/>
    <w:rsid w:val="003706AB"/>
    <w:rsid w:val="00371516"/>
    <w:rsid w:val="00371AF6"/>
    <w:rsid w:val="003723A9"/>
    <w:rsid w:val="003724C1"/>
    <w:rsid w:val="003728A7"/>
    <w:rsid w:val="00372CEC"/>
    <w:rsid w:val="003735EE"/>
    <w:rsid w:val="00373E24"/>
    <w:rsid w:val="0037404C"/>
    <w:rsid w:val="00374B96"/>
    <w:rsid w:val="0037502F"/>
    <w:rsid w:val="00376D62"/>
    <w:rsid w:val="00376ECD"/>
    <w:rsid w:val="00377C4E"/>
    <w:rsid w:val="00377D8D"/>
    <w:rsid w:val="00377FCE"/>
    <w:rsid w:val="003823DE"/>
    <w:rsid w:val="0038273A"/>
    <w:rsid w:val="003829C1"/>
    <w:rsid w:val="00382A92"/>
    <w:rsid w:val="0038311F"/>
    <w:rsid w:val="00383393"/>
    <w:rsid w:val="003838DB"/>
    <w:rsid w:val="00384EE0"/>
    <w:rsid w:val="003862AE"/>
    <w:rsid w:val="00386C5C"/>
    <w:rsid w:val="00387F70"/>
    <w:rsid w:val="0039025C"/>
    <w:rsid w:val="00390A57"/>
    <w:rsid w:val="00390C60"/>
    <w:rsid w:val="00390F04"/>
    <w:rsid w:val="003917E6"/>
    <w:rsid w:val="00391878"/>
    <w:rsid w:val="003918D4"/>
    <w:rsid w:val="003920DF"/>
    <w:rsid w:val="00392673"/>
    <w:rsid w:val="00392911"/>
    <w:rsid w:val="00392A40"/>
    <w:rsid w:val="00392F25"/>
    <w:rsid w:val="00393CD0"/>
    <w:rsid w:val="0039455D"/>
    <w:rsid w:val="00394B1F"/>
    <w:rsid w:val="00395036"/>
    <w:rsid w:val="003955C7"/>
    <w:rsid w:val="00395960"/>
    <w:rsid w:val="003966E4"/>
    <w:rsid w:val="00397501"/>
    <w:rsid w:val="00397643"/>
    <w:rsid w:val="00397ADF"/>
    <w:rsid w:val="00397B0C"/>
    <w:rsid w:val="00397EA6"/>
    <w:rsid w:val="00397ECC"/>
    <w:rsid w:val="003A0039"/>
    <w:rsid w:val="003A005C"/>
    <w:rsid w:val="003A0C30"/>
    <w:rsid w:val="003A108E"/>
    <w:rsid w:val="003A10CB"/>
    <w:rsid w:val="003A138A"/>
    <w:rsid w:val="003A13A2"/>
    <w:rsid w:val="003A190E"/>
    <w:rsid w:val="003A1AAC"/>
    <w:rsid w:val="003A29F8"/>
    <w:rsid w:val="003A3045"/>
    <w:rsid w:val="003A41DF"/>
    <w:rsid w:val="003A4BD0"/>
    <w:rsid w:val="003A4F16"/>
    <w:rsid w:val="003A56A2"/>
    <w:rsid w:val="003A669F"/>
    <w:rsid w:val="003A66AF"/>
    <w:rsid w:val="003A6D06"/>
    <w:rsid w:val="003A77F9"/>
    <w:rsid w:val="003A7BEB"/>
    <w:rsid w:val="003B0030"/>
    <w:rsid w:val="003B023B"/>
    <w:rsid w:val="003B08ED"/>
    <w:rsid w:val="003B0B1F"/>
    <w:rsid w:val="003B2B28"/>
    <w:rsid w:val="003B2C70"/>
    <w:rsid w:val="003B2D5D"/>
    <w:rsid w:val="003B3E68"/>
    <w:rsid w:val="003B4671"/>
    <w:rsid w:val="003B47CB"/>
    <w:rsid w:val="003B4B00"/>
    <w:rsid w:val="003B4E7E"/>
    <w:rsid w:val="003B4F3E"/>
    <w:rsid w:val="003B66E1"/>
    <w:rsid w:val="003B6B5F"/>
    <w:rsid w:val="003C04EC"/>
    <w:rsid w:val="003C0D50"/>
    <w:rsid w:val="003C18F9"/>
    <w:rsid w:val="003C26B3"/>
    <w:rsid w:val="003C2D1F"/>
    <w:rsid w:val="003C4B36"/>
    <w:rsid w:val="003C4B42"/>
    <w:rsid w:val="003C4CA2"/>
    <w:rsid w:val="003C57EF"/>
    <w:rsid w:val="003C62AA"/>
    <w:rsid w:val="003C6B97"/>
    <w:rsid w:val="003C7337"/>
    <w:rsid w:val="003C7C70"/>
    <w:rsid w:val="003C7FB7"/>
    <w:rsid w:val="003D1679"/>
    <w:rsid w:val="003D1932"/>
    <w:rsid w:val="003D1986"/>
    <w:rsid w:val="003D1EDB"/>
    <w:rsid w:val="003D22A6"/>
    <w:rsid w:val="003D285B"/>
    <w:rsid w:val="003D30A7"/>
    <w:rsid w:val="003D34EB"/>
    <w:rsid w:val="003D4390"/>
    <w:rsid w:val="003D4BD0"/>
    <w:rsid w:val="003D5C3A"/>
    <w:rsid w:val="003D5CB3"/>
    <w:rsid w:val="003D65B4"/>
    <w:rsid w:val="003D6AF2"/>
    <w:rsid w:val="003D6DC4"/>
    <w:rsid w:val="003D6E7F"/>
    <w:rsid w:val="003D765B"/>
    <w:rsid w:val="003E1BDD"/>
    <w:rsid w:val="003E210C"/>
    <w:rsid w:val="003E2EB0"/>
    <w:rsid w:val="003E3DE0"/>
    <w:rsid w:val="003E41F1"/>
    <w:rsid w:val="003E4DBE"/>
    <w:rsid w:val="003E550A"/>
    <w:rsid w:val="003E5741"/>
    <w:rsid w:val="003E632D"/>
    <w:rsid w:val="003E675C"/>
    <w:rsid w:val="003E6A41"/>
    <w:rsid w:val="003E6D0A"/>
    <w:rsid w:val="003E702D"/>
    <w:rsid w:val="003E7279"/>
    <w:rsid w:val="003E7889"/>
    <w:rsid w:val="003F0203"/>
    <w:rsid w:val="003F124B"/>
    <w:rsid w:val="003F22F4"/>
    <w:rsid w:val="003F28FE"/>
    <w:rsid w:val="003F302C"/>
    <w:rsid w:val="003F32C0"/>
    <w:rsid w:val="003F4267"/>
    <w:rsid w:val="003F618C"/>
    <w:rsid w:val="003F6644"/>
    <w:rsid w:val="003F7178"/>
    <w:rsid w:val="003F7471"/>
    <w:rsid w:val="003F770B"/>
    <w:rsid w:val="003F7869"/>
    <w:rsid w:val="003F7E86"/>
    <w:rsid w:val="004002A6"/>
    <w:rsid w:val="0040046F"/>
    <w:rsid w:val="00401F70"/>
    <w:rsid w:val="0040205F"/>
    <w:rsid w:val="0040223A"/>
    <w:rsid w:val="00402A7C"/>
    <w:rsid w:val="00403098"/>
    <w:rsid w:val="00403719"/>
    <w:rsid w:val="00403A5E"/>
    <w:rsid w:val="0040409A"/>
    <w:rsid w:val="0040459A"/>
    <w:rsid w:val="004049C4"/>
    <w:rsid w:val="0040500D"/>
    <w:rsid w:val="0040512F"/>
    <w:rsid w:val="004051FC"/>
    <w:rsid w:val="004055CB"/>
    <w:rsid w:val="004061A1"/>
    <w:rsid w:val="0040671D"/>
    <w:rsid w:val="004068D9"/>
    <w:rsid w:val="004069D6"/>
    <w:rsid w:val="00406AA8"/>
    <w:rsid w:val="00406EF0"/>
    <w:rsid w:val="00410A77"/>
    <w:rsid w:val="0041140E"/>
    <w:rsid w:val="004121F5"/>
    <w:rsid w:val="004127A1"/>
    <w:rsid w:val="004128C1"/>
    <w:rsid w:val="004131C1"/>
    <w:rsid w:val="004134CB"/>
    <w:rsid w:val="00414662"/>
    <w:rsid w:val="00415028"/>
    <w:rsid w:val="00416431"/>
    <w:rsid w:val="004170FE"/>
    <w:rsid w:val="004172A2"/>
    <w:rsid w:val="00417652"/>
    <w:rsid w:val="00417A65"/>
    <w:rsid w:val="004209C5"/>
    <w:rsid w:val="00420B6C"/>
    <w:rsid w:val="00420FD8"/>
    <w:rsid w:val="00422583"/>
    <w:rsid w:val="0042298B"/>
    <w:rsid w:val="00423127"/>
    <w:rsid w:val="00423515"/>
    <w:rsid w:val="00423A8C"/>
    <w:rsid w:val="004240CA"/>
    <w:rsid w:val="0042421C"/>
    <w:rsid w:val="004248F6"/>
    <w:rsid w:val="0043007D"/>
    <w:rsid w:val="004302DD"/>
    <w:rsid w:val="004309DE"/>
    <w:rsid w:val="00430A77"/>
    <w:rsid w:val="00431EE4"/>
    <w:rsid w:val="00432172"/>
    <w:rsid w:val="00432196"/>
    <w:rsid w:val="0043251D"/>
    <w:rsid w:val="00432D39"/>
    <w:rsid w:val="00433137"/>
    <w:rsid w:val="00433C8F"/>
    <w:rsid w:val="004347C3"/>
    <w:rsid w:val="00434FCD"/>
    <w:rsid w:val="004352A8"/>
    <w:rsid w:val="004360DC"/>
    <w:rsid w:val="0043696A"/>
    <w:rsid w:val="004400C7"/>
    <w:rsid w:val="004402D5"/>
    <w:rsid w:val="0044037B"/>
    <w:rsid w:val="00440F3B"/>
    <w:rsid w:val="00442CBC"/>
    <w:rsid w:val="00442DE4"/>
    <w:rsid w:val="00443415"/>
    <w:rsid w:val="004437DF"/>
    <w:rsid w:val="00444085"/>
    <w:rsid w:val="0044416C"/>
    <w:rsid w:val="004451D5"/>
    <w:rsid w:val="00446338"/>
    <w:rsid w:val="004467A2"/>
    <w:rsid w:val="004469EE"/>
    <w:rsid w:val="00446E00"/>
    <w:rsid w:val="00446F7A"/>
    <w:rsid w:val="00447159"/>
    <w:rsid w:val="00447FAB"/>
    <w:rsid w:val="004502FE"/>
    <w:rsid w:val="00450E21"/>
    <w:rsid w:val="004510D8"/>
    <w:rsid w:val="004513C8"/>
    <w:rsid w:val="00451D28"/>
    <w:rsid w:val="004527D6"/>
    <w:rsid w:val="00452B2A"/>
    <w:rsid w:val="00453915"/>
    <w:rsid w:val="00454659"/>
    <w:rsid w:val="00454B18"/>
    <w:rsid w:val="00454B34"/>
    <w:rsid w:val="004552DB"/>
    <w:rsid w:val="004568D9"/>
    <w:rsid w:val="004603D6"/>
    <w:rsid w:val="00460486"/>
    <w:rsid w:val="00460A17"/>
    <w:rsid w:val="00460A6D"/>
    <w:rsid w:val="00461340"/>
    <w:rsid w:val="0046167D"/>
    <w:rsid w:val="00461758"/>
    <w:rsid w:val="00461996"/>
    <w:rsid w:val="00461FE3"/>
    <w:rsid w:val="00464651"/>
    <w:rsid w:val="0046561B"/>
    <w:rsid w:val="00465668"/>
    <w:rsid w:val="00467C38"/>
    <w:rsid w:val="00467CCA"/>
    <w:rsid w:val="00470D4E"/>
    <w:rsid w:val="00472936"/>
    <w:rsid w:val="00472D79"/>
    <w:rsid w:val="00472F5B"/>
    <w:rsid w:val="00473963"/>
    <w:rsid w:val="00474256"/>
    <w:rsid w:val="00474582"/>
    <w:rsid w:val="00474652"/>
    <w:rsid w:val="00474C55"/>
    <w:rsid w:val="00475C06"/>
    <w:rsid w:val="00475DC3"/>
    <w:rsid w:val="0047675A"/>
    <w:rsid w:val="00476A63"/>
    <w:rsid w:val="00476F8C"/>
    <w:rsid w:val="00476FEC"/>
    <w:rsid w:val="0047744F"/>
    <w:rsid w:val="004776BA"/>
    <w:rsid w:val="00480442"/>
    <w:rsid w:val="00481A53"/>
    <w:rsid w:val="0048274C"/>
    <w:rsid w:val="004834B3"/>
    <w:rsid w:val="00483DAB"/>
    <w:rsid w:val="004856F2"/>
    <w:rsid w:val="00485F22"/>
    <w:rsid w:val="00486994"/>
    <w:rsid w:val="0048749D"/>
    <w:rsid w:val="004877E4"/>
    <w:rsid w:val="0048790F"/>
    <w:rsid w:val="00487B37"/>
    <w:rsid w:val="00490A40"/>
    <w:rsid w:val="004910FC"/>
    <w:rsid w:val="004915F2"/>
    <w:rsid w:val="0049199F"/>
    <w:rsid w:val="00491CCF"/>
    <w:rsid w:val="00491D44"/>
    <w:rsid w:val="004920A6"/>
    <w:rsid w:val="00492910"/>
    <w:rsid w:val="004941CF"/>
    <w:rsid w:val="00494462"/>
    <w:rsid w:val="0049458D"/>
    <w:rsid w:val="00495822"/>
    <w:rsid w:val="0049600B"/>
    <w:rsid w:val="004968C9"/>
    <w:rsid w:val="00496C55"/>
    <w:rsid w:val="00496E57"/>
    <w:rsid w:val="004974E5"/>
    <w:rsid w:val="00497F6D"/>
    <w:rsid w:val="004A1541"/>
    <w:rsid w:val="004A336F"/>
    <w:rsid w:val="004A3EA8"/>
    <w:rsid w:val="004A400C"/>
    <w:rsid w:val="004A407B"/>
    <w:rsid w:val="004A4BFD"/>
    <w:rsid w:val="004A5092"/>
    <w:rsid w:val="004A58D0"/>
    <w:rsid w:val="004A5CBA"/>
    <w:rsid w:val="004A6D48"/>
    <w:rsid w:val="004A6ED7"/>
    <w:rsid w:val="004A77B9"/>
    <w:rsid w:val="004B02B5"/>
    <w:rsid w:val="004B02D4"/>
    <w:rsid w:val="004B04F6"/>
    <w:rsid w:val="004B1092"/>
    <w:rsid w:val="004B16C6"/>
    <w:rsid w:val="004B248C"/>
    <w:rsid w:val="004B251D"/>
    <w:rsid w:val="004B2650"/>
    <w:rsid w:val="004B2B91"/>
    <w:rsid w:val="004B4174"/>
    <w:rsid w:val="004B4926"/>
    <w:rsid w:val="004B4AD0"/>
    <w:rsid w:val="004B5286"/>
    <w:rsid w:val="004B61B7"/>
    <w:rsid w:val="004B655F"/>
    <w:rsid w:val="004B66D1"/>
    <w:rsid w:val="004B739A"/>
    <w:rsid w:val="004B79B4"/>
    <w:rsid w:val="004C121B"/>
    <w:rsid w:val="004C14A4"/>
    <w:rsid w:val="004C1842"/>
    <w:rsid w:val="004C1B0E"/>
    <w:rsid w:val="004C1B73"/>
    <w:rsid w:val="004C1E6F"/>
    <w:rsid w:val="004C3711"/>
    <w:rsid w:val="004C3926"/>
    <w:rsid w:val="004C5621"/>
    <w:rsid w:val="004C58EF"/>
    <w:rsid w:val="004C604D"/>
    <w:rsid w:val="004C737F"/>
    <w:rsid w:val="004C76A5"/>
    <w:rsid w:val="004C793C"/>
    <w:rsid w:val="004C7956"/>
    <w:rsid w:val="004D079D"/>
    <w:rsid w:val="004D1C3B"/>
    <w:rsid w:val="004D1C58"/>
    <w:rsid w:val="004D1E7E"/>
    <w:rsid w:val="004D29A0"/>
    <w:rsid w:val="004D3243"/>
    <w:rsid w:val="004D34A8"/>
    <w:rsid w:val="004D3C86"/>
    <w:rsid w:val="004D492A"/>
    <w:rsid w:val="004D4F24"/>
    <w:rsid w:val="004D50FD"/>
    <w:rsid w:val="004D54A6"/>
    <w:rsid w:val="004D5CE1"/>
    <w:rsid w:val="004D6946"/>
    <w:rsid w:val="004D6D45"/>
    <w:rsid w:val="004D7B27"/>
    <w:rsid w:val="004E10BB"/>
    <w:rsid w:val="004E1B13"/>
    <w:rsid w:val="004E222B"/>
    <w:rsid w:val="004E36E2"/>
    <w:rsid w:val="004E4D70"/>
    <w:rsid w:val="004E4EF1"/>
    <w:rsid w:val="004E5986"/>
    <w:rsid w:val="004E6301"/>
    <w:rsid w:val="004E6669"/>
    <w:rsid w:val="004E6811"/>
    <w:rsid w:val="004E7788"/>
    <w:rsid w:val="004E7840"/>
    <w:rsid w:val="004E7BC6"/>
    <w:rsid w:val="004F0C84"/>
    <w:rsid w:val="004F0FF7"/>
    <w:rsid w:val="004F1751"/>
    <w:rsid w:val="004F1759"/>
    <w:rsid w:val="004F3012"/>
    <w:rsid w:val="004F43DC"/>
    <w:rsid w:val="004F4A5C"/>
    <w:rsid w:val="004F53F7"/>
    <w:rsid w:val="004F56FE"/>
    <w:rsid w:val="004F6CC7"/>
    <w:rsid w:val="004F765E"/>
    <w:rsid w:val="004F7AEF"/>
    <w:rsid w:val="005005B4"/>
    <w:rsid w:val="005007B8"/>
    <w:rsid w:val="00500C94"/>
    <w:rsid w:val="0050114F"/>
    <w:rsid w:val="00502A1D"/>
    <w:rsid w:val="00502D5E"/>
    <w:rsid w:val="00502EF2"/>
    <w:rsid w:val="005033C4"/>
    <w:rsid w:val="00503AB8"/>
    <w:rsid w:val="00503C15"/>
    <w:rsid w:val="005043FC"/>
    <w:rsid w:val="005048C8"/>
    <w:rsid w:val="005049F5"/>
    <w:rsid w:val="00505518"/>
    <w:rsid w:val="005060CD"/>
    <w:rsid w:val="0050699A"/>
    <w:rsid w:val="00506DEB"/>
    <w:rsid w:val="00507DBA"/>
    <w:rsid w:val="0051017D"/>
    <w:rsid w:val="005103CD"/>
    <w:rsid w:val="00510674"/>
    <w:rsid w:val="00510A73"/>
    <w:rsid w:val="005112EA"/>
    <w:rsid w:val="0051133C"/>
    <w:rsid w:val="005117AD"/>
    <w:rsid w:val="00512761"/>
    <w:rsid w:val="0051355F"/>
    <w:rsid w:val="00513D85"/>
    <w:rsid w:val="00513E96"/>
    <w:rsid w:val="00514498"/>
    <w:rsid w:val="00514B31"/>
    <w:rsid w:val="00515C0D"/>
    <w:rsid w:val="00515D8D"/>
    <w:rsid w:val="00516B87"/>
    <w:rsid w:val="00516CBB"/>
    <w:rsid w:val="00517705"/>
    <w:rsid w:val="00517741"/>
    <w:rsid w:val="00517A88"/>
    <w:rsid w:val="00517E5E"/>
    <w:rsid w:val="00520880"/>
    <w:rsid w:val="0052096C"/>
    <w:rsid w:val="00521895"/>
    <w:rsid w:val="00521B5F"/>
    <w:rsid w:val="00521C82"/>
    <w:rsid w:val="00521E2C"/>
    <w:rsid w:val="00523A37"/>
    <w:rsid w:val="0052481E"/>
    <w:rsid w:val="00524C84"/>
    <w:rsid w:val="00525441"/>
    <w:rsid w:val="005277D0"/>
    <w:rsid w:val="005278EC"/>
    <w:rsid w:val="00530BA3"/>
    <w:rsid w:val="00530C8F"/>
    <w:rsid w:val="00532187"/>
    <w:rsid w:val="00533C78"/>
    <w:rsid w:val="00534E46"/>
    <w:rsid w:val="005354BE"/>
    <w:rsid w:val="0053582D"/>
    <w:rsid w:val="00535DA8"/>
    <w:rsid w:val="00535FEA"/>
    <w:rsid w:val="00536CDB"/>
    <w:rsid w:val="00536E4E"/>
    <w:rsid w:val="00537C76"/>
    <w:rsid w:val="005408BF"/>
    <w:rsid w:val="0054101A"/>
    <w:rsid w:val="00541422"/>
    <w:rsid w:val="005414F0"/>
    <w:rsid w:val="005418D0"/>
    <w:rsid w:val="00541BDA"/>
    <w:rsid w:val="00541DA1"/>
    <w:rsid w:val="00542AC1"/>
    <w:rsid w:val="0054330F"/>
    <w:rsid w:val="00543516"/>
    <w:rsid w:val="00543C74"/>
    <w:rsid w:val="00543C93"/>
    <w:rsid w:val="00543EDB"/>
    <w:rsid w:val="005444AC"/>
    <w:rsid w:val="0054488E"/>
    <w:rsid w:val="005462A8"/>
    <w:rsid w:val="00546ABC"/>
    <w:rsid w:val="00546B2A"/>
    <w:rsid w:val="00546E57"/>
    <w:rsid w:val="00546ED5"/>
    <w:rsid w:val="0054765C"/>
    <w:rsid w:val="00550DFA"/>
    <w:rsid w:val="005514DB"/>
    <w:rsid w:val="005515CF"/>
    <w:rsid w:val="005522A1"/>
    <w:rsid w:val="00552C05"/>
    <w:rsid w:val="0055317F"/>
    <w:rsid w:val="00553386"/>
    <w:rsid w:val="00553415"/>
    <w:rsid w:val="005535D5"/>
    <w:rsid w:val="00554EE2"/>
    <w:rsid w:val="00555F89"/>
    <w:rsid w:val="00556098"/>
    <w:rsid w:val="00556ECD"/>
    <w:rsid w:val="00557E24"/>
    <w:rsid w:val="005609FC"/>
    <w:rsid w:val="0056261C"/>
    <w:rsid w:val="005628B2"/>
    <w:rsid w:val="00562A9F"/>
    <w:rsid w:val="00563444"/>
    <w:rsid w:val="00564102"/>
    <w:rsid w:val="005641C0"/>
    <w:rsid w:val="005650CF"/>
    <w:rsid w:val="0056686C"/>
    <w:rsid w:val="00566D69"/>
    <w:rsid w:val="00567BDB"/>
    <w:rsid w:val="005702C1"/>
    <w:rsid w:val="00573584"/>
    <w:rsid w:val="005735CC"/>
    <w:rsid w:val="005736E5"/>
    <w:rsid w:val="00573A52"/>
    <w:rsid w:val="005750A3"/>
    <w:rsid w:val="005757E8"/>
    <w:rsid w:val="0057585E"/>
    <w:rsid w:val="00576806"/>
    <w:rsid w:val="0057704C"/>
    <w:rsid w:val="00577674"/>
    <w:rsid w:val="00577894"/>
    <w:rsid w:val="00581078"/>
    <w:rsid w:val="0058116E"/>
    <w:rsid w:val="00581987"/>
    <w:rsid w:val="00581A77"/>
    <w:rsid w:val="00582C43"/>
    <w:rsid w:val="0058390B"/>
    <w:rsid w:val="00584DD5"/>
    <w:rsid w:val="00585A17"/>
    <w:rsid w:val="00586AFD"/>
    <w:rsid w:val="00587C12"/>
    <w:rsid w:val="00587E46"/>
    <w:rsid w:val="00590496"/>
    <w:rsid w:val="00590808"/>
    <w:rsid w:val="0059260E"/>
    <w:rsid w:val="00593AA7"/>
    <w:rsid w:val="00593F23"/>
    <w:rsid w:val="0059401D"/>
    <w:rsid w:val="005943CF"/>
    <w:rsid w:val="0059500E"/>
    <w:rsid w:val="005970BA"/>
    <w:rsid w:val="00597265"/>
    <w:rsid w:val="00597458"/>
    <w:rsid w:val="00597B25"/>
    <w:rsid w:val="00597ECC"/>
    <w:rsid w:val="005A0865"/>
    <w:rsid w:val="005A0B40"/>
    <w:rsid w:val="005A1D92"/>
    <w:rsid w:val="005A48BF"/>
    <w:rsid w:val="005A53F9"/>
    <w:rsid w:val="005A57A4"/>
    <w:rsid w:val="005A67ED"/>
    <w:rsid w:val="005A6817"/>
    <w:rsid w:val="005A6CBD"/>
    <w:rsid w:val="005A7062"/>
    <w:rsid w:val="005A72B6"/>
    <w:rsid w:val="005A74B9"/>
    <w:rsid w:val="005B0D88"/>
    <w:rsid w:val="005B208C"/>
    <w:rsid w:val="005B3611"/>
    <w:rsid w:val="005B37CB"/>
    <w:rsid w:val="005B4D4A"/>
    <w:rsid w:val="005B58A4"/>
    <w:rsid w:val="005B671F"/>
    <w:rsid w:val="005B6AB2"/>
    <w:rsid w:val="005B7145"/>
    <w:rsid w:val="005B71C3"/>
    <w:rsid w:val="005B7E22"/>
    <w:rsid w:val="005B7FA5"/>
    <w:rsid w:val="005C09F5"/>
    <w:rsid w:val="005C0DE4"/>
    <w:rsid w:val="005C1663"/>
    <w:rsid w:val="005C26CF"/>
    <w:rsid w:val="005C3608"/>
    <w:rsid w:val="005C3780"/>
    <w:rsid w:val="005C3A30"/>
    <w:rsid w:val="005C3F23"/>
    <w:rsid w:val="005C4ABE"/>
    <w:rsid w:val="005C4C9D"/>
    <w:rsid w:val="005C6764"/>
    <w:rsid w:val="005C75F7"/>
    <w:rsid w:val="005C777C"/>
    <w:rsid w:val="005C7B5B"/>
    <w:rsid w:val="005C7B80"/>
    <w:rsid w:val="005D0533"/>
    <w:rsid w:val="005D0903"/>
    <w:rsid w:val="005D0B50"/>
    <w:rsid w:val="005D0BD2"/>
    <w:rsid w:val="005D1268"/>
    <w:rsid w:val="005D1660"/>
    <w:rsid w:val="005D189B"/>
    <w:rsid w:val="005D2F86"/>
    <w:rsid w:val="005D31D1"/>
    <w:rsid w:val="005D332C"/>
    <w:rsid w:val="005D35F7"/>
    <w:rsid w:val="005D5297"/>
    <w:rsid w:val="005D5313"/>
    <w:rsid w:val="005D59B7"/>
    <w:rsid w:val="005D6B54"/>
    <w:rsid w:val="005D6BC2"/>
    <w:rsid w:val="005D73D7"/>
    <w:rsid w:val="005D7943"/>
    <w:rsid w:val="005D7A99"/>
    <w:rsid w:val="005E00F8"/>
    <w:rsid w:val="005E148F"/>
    <w:rsid w:val="005E168F"/>
    <w:rsid w:val="005E1909"/>
    <w:rsid w:val="005E2437"/>
    <w:rsid w:val="005E25AB"/>
    <w:rsid w:val="005E2B11"/>
    <w:rsid w:val="005E2E0B"/>
    <w:rsid w:val="005E4D5C"/>
    <w:rsid w:val="005E5915"/>
    <w:rsid w:val="005E595A"/>
    <w:rsid w:val="005E5BF5"/>
    <w:rsid w:val="005E6166"/>
    <w:rsid w:val="005E61C1"/>
    <w:rsid w:val="005E65BB"/>
    <w:rsid w:val="005E6B54"/>
    <w:rsid w:val="005E6C12"/>
    <w:rsid w:val="005E7426"/>
    <w:rsid w:val="005E78D8"/>
    <w:rsid w:val="005E7D35"/>
    <w:rsid w:val="005F01D5"/>
    <w:rsid w:val="005F06D5"/>
    <w:rsid w:val="005F08D0"/>
    <w:rsid w:val="005F09F0"/>
    <w:rsid w:val="005F0E73"/>
    <w:rsid w:val="005F1753"/>
    <w:rsid w:val="005F17A5"/>
    <w:rsid w:val="005F1C10"/>
    <w:rsid w:val="005F1C14"/>
    <w:rsid w:val="005F1E4A"/>
    <w:rsid w:val="005F241C"/>
    <w:rsid w:val="005F2A39"/>
    <w:rsid w:val="005F2F43"/>
    <w:rsid w:val="005F31E2"/>
    <w:rsid w:val="005F33DC"/>
    <w:rsid w:val="005F4D12"/>
    <w:rsid w:val="005F666D"/>
    <w:rsid w:val="005F6712"/>
    <w:rsid w:val="005F76DE"/>
    <w:rsid w:val="005F7836"/>
    <w:rsid w:val="005F7BE3"/>
    <w:rsid w:val="005F7E7C"/>
    <w:rsid w:val="006005C2"/>
    <w:rsid w:val="00600789"/>
    <w:rsid w:val="00601089"/>
    <w:rsid w:val="00603295"/>
    <w:rsid w:val="00603371"/>
    <w:rsid w:val="006033A3"/>
    <w:rsid w:val="0060364E"/>
    <w:rsid w:val="0060594F"/>
    <w:rsid w:val="006062F7"/>
    <w:rsid w:val="0060785A"/>
    <w:rsid w:val="0061019B"/>
    <w:rsid w:val="00610647"/>
    <w:rsid w:val="00610880"/>
    <w:rsid w:val="00610896"/>
    <w:rsid w:val="00610CE4"/>
    <w:rsid w:val="00610DD4"/>
    <w:rsid w:val="006113AE"/>
    <w:rsid w:val="0061244D"/>
    <w:rsid w:val="006133AF"/>
    <w:rsid w:val="006135F2"/>
    <w:rsid w:val="006139E8"/>
    <w:rsid w:val="006142C4"/>
    <w:rsid w:val="006146AD"/>
    <w:rsid w:val="00614D7E"/>
    <w:rsid w:val="00616A12"/>
    <w:rsid w:val="00617340"/>
    <w:rsid w:val="006173FD"/>
    <w:rsid w:val="006212A8"/>
    <w:rsid w:val="00621963"/>
    <w:rsid w:val="0062353A"/>
    <w:rsid w:val="00623B29"/>
    <w:rsid w:val="00623BBE"/>
    <w:rsid w:val="006242DA"/>
    <w:rsid w:val="006243B2"/>
    <w:rsid w:val="006243E8"/>
    <w:rsid w:val="006243EE"/>
    <w:rsid w:val="00624EC1"/>
    <w:rsid w:val="00625643"/>
    <w:rsid w:val="00625BFD"/>
    <w:rsid w:val="00626288"/>
    <w:rsid w:val="006262B3"/>
    <w:rsid w:val="0062642D"/>
    <w:rsid w:val="00626F80"/>
    <w:rsid w:val="006276C8"/>
    <w:rsid w:val="00627CB1"/>
    <w:rsid w:val="00627DD9"/>
    <w:rsid w:val="00627E0E"/>
    <w:rsid w:val="00630A64"/>
    <w:rsid w:val="00630C10"/>
    <w:rsid w:val="00630FB4"/>
    <w:rsid w:val="006311D3"/>
    <w:rsid w:val="006320D6"/>
    <w:rsid w:val="00632331"/>
    <w:rsid w:val="00632CE2"/>
    <w:rsid w:val="00632EBB"/>
    <w:rsid w:val="00632ED1"/>
    <w:rsid w:val="006331F5"/>
    <w:rsid w:val="00633867"/>
    <w:rsid w:val="00633F89"/>
    <w:rsid w:val="006341AA"/>
    <w:rsid w:val="0063476B"/>
    <w:rsid w:val="00634CE4"/>
    <w:rsid w:val="00635308"/>
    <w:rsid w:val="00636151"/>
    <w:rsid w:val="006367C6"/>
    <w:rsid w:val="00637573"/>
    <w:rsid w:val="0064083A"/>
    <w:rsid w:val="00641363"/>
    <w:rsid w:val="00641386"/>
    <w:rsid w:val="0064153D"/>
    <w:rsid w:val="00641B17"/>
    <w:rsid w:val="0064247A"/>
    <w:rsid w:val="006427F8"/>
    <w:rsid w:val="00642A11"/>
    <w:rsid w:val="00642F8C"/>
    <w:rsid w:val="0064460D"/>
    <w:rsid w:val="006457CD"/>
    <w:rsid w:val="006469C3"/>
    <w:rsid w:val="00646D6F"/>
    <w:rsid w:val="0064749C"/>
    <w:rsid w:val="0064757B"/>
    <w:rsid w:val="006477DD"/>
    <w:rsid w:val="00650490"/>
    <w:rsid w:val="0065052B"/>
    <w:rsid w:val="006510C1"/>
    <w:rsid w:val="00651284"/>
    <w:rsid w:val="00651636"/>
    <w:rsid w:val="00651D06"/>
    <w:rsid w:val="00652B26"/>
    <w:rsid w:val="00652F3B"/>
    <w:rsid w:val="0065465D"/>
    <w:rsid w:val="00654B7A"/>
    <w:rsid w:val="00656F9D"/>
    <w:rsid w:val="006579A0"/>
    <w:rsid w:val="0066008B"/>
    <w:rsid w:val="00660305"/>
    <w:rsid w:val="006609D7"/>
    <w:rsid w:val="006613E7"/>
    <w:rsid w:val="006615A9"/>
    <w:rsid w:val="00661757"/>
    <w:rsid w:val="00661F5E"/>
    <w:rsid w:val="006622AC"/>
    <w:rsid w:val="0066278E"/>
    <w:rsid w:val="00663317"/>
    <w:rsid w:val="0066385E"/>
    <w:rsid w:val="00663ED9"/>
    <w:rsid w:val="00663F59"/>
    <w:rsid w:val="00664813"/>
    <w:rsid w:val="006648AD"/>
    <w:rsid w:val="00665085"/>
    <w:rsid w:val="00665B51"/>
    <w:rsid w:val="00665BA6"/>
    <w:rsid w:val="006663DA"/>
    <w:rsid w:val="00666E85"/>
    <w:rsid w:val="00667D9A"/>
    <w:rsid w:val="00670B39"/>
    <w:rsid w:val="00670DD2"/>
    <w:rsid w:val="006717EB"/>
    <w:rsid w:val="006718C9"/>
    <w:rsid w:val="00671976"/>
    <w:rsid w:val="006723FE"/>
    <w:rsid w:val="00672480"/>
    <w:rsid w:val="00672A04"/>
    <w:rsid w:val="006731F3"/>
    <w:rsid w:val="00673302"/>
    <w:rsid w:val="0067340B"/>
    <w:rsid w:val="006734F2"/>
    <w:rsid w:val="0067471A"/>
    <w:rsid w:val="00674D9C"/>
    <w:rsid w:val="00674FF3"/>
    <w:rsid w:val="006751E0"/>
    <w:rsid w:val="006753E7"/>
    <w:rsid w:val="00675B37"/>
    <w:rsid w:val="0067677D"/>
    <w:rsid w:val="00676B18"/>
    <w:rsid w:val="00676FD7"/>
    <w:rsid w:val="006775A1"/>
    <w:rsid w:val="006775FD"/>
    <w:rsid w:val="00677B05"/>
    <w:rsid w:val="00677C49"/>
    <w:rsid w:val="006800A5"/>
    <w:rsid w:val="00680E04"/>
    <w:rsid w:val="0068187B"/>
    <w:rsid w:val="0068197F"/>
    <w:rsid w:val="006819EE"/>
    <w:rsid w:val="00681C43"/>
    <w:rsid w:val="00681E14"/>
    <w:rsid w:val="0068257A"/>
    <w:rsid w:val="0068334A"/>
    <w:rsid w:val="006838C7"/>
    <w:rsid w:val="006838F9"/>
    <w:rsid w:val="00683CB9"/>
    <w:rsid w:val="00683F81"/>
    <w:rsid w:val="00684613"/>
    <w:rsid w:val="00684A05"/>
    <w:rsid w:val="006868E6"/>
    <w:rsid w:val="00686BA8"/>
    <w:rsid w:val="006872B3"/>
    <w:rsid w:val="00687582"/>
    <w:rsid w:val="00687694"/>
    <w:rsid w:val="006877DF"/>
    <w:rsid w:val="00687E96"/>
    <w:rsid w:val="00691B23"/>
    <w:rsid w:val="00691BFF"/>
    <w:rsid w:val="00691D31"/>
    <w:rsid w:val="00692241"/>
    <w:rsid w:val="00692DCA"/>
    <w:rsid w:val="00693153"/>
    <w:rsid w:val="00693406"/>
    <w:rsid w:val="00693743"/>
    <w:rsid w:val="006945F1"/>
    <w:rsid w:val="006948E0"/>
    <w:rsid w:val="0069535B"/>
    <w:rsid w:val="00695BD4"/>
    <w:rsid w:val="00695BF9"/>
    <w:rsid w:val="00696478"/>
    <w:rsid w:val="006966F0"/>
    <w:rsid w:val="0069717A"/>
    <w:rsid w:val="006A00C7"/>
    <w:rsid w:val="006A07AD"/>
    <w:rsid w:val="006A1439"/>
    <w:rsid w:val="006A1B47"/>
    <w:rsid w:val="006A1CD9"/>
    <w:rsid w:val="006A1F24"/>
    <w:rsid w:val="006A2941"/>
    <w:rsid w:val="006A3108"/>
    <w:rsid w:val="006A3B12"/>
    <w:rsid w:val="006A4B7C"/>
    <w:rsid w:val="006A58F9"/>
    <w:rsid w:val="006A78CB"/>
    <w:rsid w:val="006B0821"/>
    <w:rsid w:val="006B088A"/>
    <w:rsid w:val="006B26CF"/>
    <w:rsid w:val="006B2CE3"/>
    <w:rsid w:val="006B38C1"/>
    <w:rsid w:val="006B3955"/>
    <w:rsid w:val="006B5184"/>
    <w:rsid w:val="006B536E"/>
    <w:rsid w:val="006B5DDF"/>
    <w:rsid w:val="006B6365"/>
    <w:rsid w:val="006B7D6D"/>
    <w:rsid w:val="006C015D"/>
    <w:rsid w:val="006C095D"/>
    <w:rsid w:val="006C0A92"/>
    <w:rsid w:val="006C1813"/>
    <w:rsid w:val="006C1B5F"/>
    <w:rsid w:val="006C1B9E"/>
    <w:rsid w:val="006C1F4B"/>
    <w:rsid w:val="006C1FAC"/>
    <w:rsid w:val="006C204C"/>
    <w:rsid w:val="006C2142"/>
    <w:rsid w:val="006C2B1B"/>
    <w:rsid w:val="006C2C9A"/>
    <w:rsid w:val="006C317C"/>
    <w:rsid w:val="006C3F5E"/>
    <w:rsid w:val="006C4343"/>
    <w:rsid w:val="006C4441"/>
    <w:rsid w:val="006C4851"/>
    <w:rsid w:val="006C494E"/>
    <w:rsid w:val="006C54F7"/>
    <w:rsid w:val="006C5980"/>
    <w:rsid w:val="006C666F"/>
    <w:rsid w:val="006D0643"/>
    <w:rsid w:val="006D0917"/>
    <w:rsid w:val="006D0C86"/>
    <w:rsid w:val="006D1322"/>
    <w:rsid w:val="006D152E"/>
    <w:rsid w:val="006D1D94"/>
    <w:rsid w:val="006D270E"/>
    <w:rsid w:val="006D356D"/>
    <w:rsid w:val="006D3832"/>
    <w:rsid w:val="006D4ABE"/>
    <w:rsid w:val="006D4D2A"/>
    <w:rsid w:val="006D5232"/>
    <w:rsid w:val="006D61C7"/>
    <w:rsid w:val="006D6914"/>
    <w:rsid w:val="006D6ECB"/>
    <w:rsid w:val="006E140E"/>
    <w:rsid w:val="006E2983"/>
    <w:rsid w:val="006E2A43"/>
    <w:rsid w:val="006E2B8F"/>
    <w:rsid w:val="006E2DEF"/>
    <w:rsid w:val="006E321E"/>
    <w:rsid w:val="006E3D1A"/>
    <w:rsid w:val="006E44D9"/>
    <w:rsid w:val="006E482A"/>
    <w:rsid w:val="006E5344"/>
    <w:rsid w:val="006E667F"/>
    <w:rsid w:val="006E684A"/>
    <w:rsid w:val="006E69C7"/>
    <w:rsid w:val="006E74A9"/>
    <w:rsid w:val="006E7807"/>
    <w:rsid w:val="006F04CB"/>
    <w:rsid w:val="006F0D45"/>
    <w:rsid w:val="006F0F33"/>
    <w:rsid w:val="006F127A"/>
    <w:rsid w:val="006F2618"/>
    <w:rsid w:val="006F3D02"/>
    <w:rsid w:val="006F40D4"/>
    <w:rsid w:val="006F4CB0"/>
    <w:rsid w:val="006F4E8C"/>
    <w:rsid w:val="006F5995"/>
    <w:rsid w:val="006F638B"/>
    <w:rsid w:val="006F63BB"/>
    <w:rsid w:val="006F70E9"/>
    <w:rsid w:val="006F72F0"/>
    <w:rsid w:val="006F7316"/>
    <w:rsid w:val="006F76F1"/>
    <w:rsid w:val="006F7FA5"/>
    <w:rsid w:val="00700AD5"/>
    <w:rsid w:val="00700ED5"/>
    <w:rsid w:val="007014F0"/>
    <w:rsid w:val="0070153B"/>
    <w:rsid w:val="0070243F"/>
    <w:rsid w:val="00702A45"/>
    <w:rsid w:val="00702BF5"/>
    <w:rsid w:val="00702C0D"/>
    <w:rsid w:val="00702F7C"/>
    <w:rsid w:val="0070416B"/>
    <w:rsid w:val="007045A9"/>
    <w:rsid w:val="007051C4"/>
    <w:rsid w:val="00706402"/>
    <w:rsid w:val="00706896"/>
    <w:rsid w:val="0070775C"/>
    <w:rsid w:val="00707D13"/>
    <w:rsid w:val="00714C7D"/>
    <w:rsid w:val="007160D3"/>
    <w:rsid w:val="0071684E"/>
    <w:rsid w:val="007176F9"/>
    <w:rsid w:val="00717796"/>
    <w:rsid w:val="007177ED"/>
    <w:rsid w:val="0072058B"/>
    <w:rsid w:val="007208F3"/>
    <w:rsid w:val="00721329"/>
    <w:rsid w:val="0072194C"/>
    <w:rsid w:val="00721AFE"/>
    <w:rsid w:val="00722104"/>
    <w:rsid w:val="00722543"/>
    <w:rsid w:val="00722716"/>
    <w:rsid w:val="00722830"/>
    <w:rsid w:val="00722CDF"/>
    <w:rsid w:val="00723023"/>
    <w:rsid w:val="00723249"/>
    <w:rsid w:val="00723528"/>
    <w:rsid w:val="007241B8"/>
    <w:rsid w:val="00724D1E"/>
    <w:rsid w:val="00726325"/>
    <w:rsid w:val="00726A9B"/>
    <w:rsid w:val="00727080"/>
    <w:rsid w:val="007307CE"/>
    <w:rsid w:val="00730A6D"/>
    <w:rsid w:val="007311D9"/>
    <w:rsid w:val="00731421"/>
    <w:rsid w:val="007315ED"/>
    <w:rsid w:val="00731850"/>
    <w:rsid w:val="00731E50"/>
    <w:rsid w:val="0073267A"/>
    <w:rsid w:val="007326BB"/>
    <w:rsid w:val="00733FAE"/>
    <w:rsid w:val="00734091"/>
    <w:rsid w:val="007340A0"/>
    <w:rsid w:val="007340AA"/>
    <w:rsid w:val="00734986"/>
    <w:rsid w:val="00736020"/>
    <w:rsid w:val="007360E5"/>
    <w:rsid w:val="007365D3"/>
    <w:rsid w:val="00736827"/>
    <w:rsid w:val="00737B70"/>
    <w:rsid w:val="00737C62"/>
    <w:rsid w:val="0074031E"/>
    <w:rsid w:val="00740D29"/>
    <w:rsid w:val="00740FCA"/>
    <w:rsid w:val="0074155F"/>
    <w:rsid w:val="007415D2"/>
    <w:rsid w:val="007415EA"/>
    <w:rsid w:val="007424E9"/>
    <w:rsid w:val="00742817"/>
    <w:rsid w:val="00742ADB"/>
    <w:rsid w:val="0074349E"/>
    <w:rsid w:val="007434F5"/>
    <w:rsid w:val="00743672"/>
    <w:rsid w:val="00744364"/>
    <w:rsid w:val="00745C8B"/>
    <w:rsid w:val="00746042"/>
    <w:rsid w:val="00746800"/>
    <w:rsid w:val="00746E1B"/>
    <w:rsid w:val="0074707C"/>
    <w:rsid w:val="0074715E"/>
    <w:rsid w:val="00747301"/>
    <w:rsid w:val="00747541"/>
    <w:rsid w:val="0074760E"/>
    <w:rsid w:val="00747A55"/>
    <w:rsid w:val="00747C60"/>
    <w:rsid w:val="00750015"/>
    <w:rsid w:val="007503E4"/>
    <w:rsid w:val="007507A8"/>
    <w:rsid w:val="00750F88"/>
    <w:rsid w:val="00751562"/>
    <w:rsid w:val="007517EE"/>
    <w:rsid w:val="007518A7"/>
    <w:rsid w:val="007525C5"/>
    <w:rsid w:val="00752D36"/>
    <w:rsid w:val="007531F0"/>
    <w:rsid w:val="00753FEE"/>
    <w:rsid w:val="007541D9"/>
    <w:rsid w:val="007544ED"/>
    <w:rsid w:val="00756322"/>
    <w:rsid w:val="00756353"/>
    <w:rsid w:val="007568AA"/>
    <w:rsid w:val="00756B58"/>
    <w:rsid w:val="00756E8B"/>
    <w:rsid w:val="0075776B"/>
    <w:rsid w:val="007606CD"/>
    <w:rsid w:val="00760784"/>
    <w:rsid w:val="007607E1"/>
    <w:rsid w:val="00760A21"/>
    <w:rsid w:val="007614B6"/>
    <w:rsid w:val="00761D03"/>
    <w:rsid w:val="00761FE3"/>
    <w:rsid w:val="00762AF9"/>
    <w:rsid w:val="00763ADF"/>
    <w:rsid w:val="00763FD6"/>
    <w:rsid w:val="0076405E"/>
    <w:rsid w:val="00764ABA"/>
    <w:rsid w:val="00764C00"/>
    <w:rsid w:val="007651E9"/>
    <w:rsid w:val="00765BFF"/>
    <w:rsid w:val="00766B29"/>
    <w:rsid w:val="007672DD"/>
    <w:rsid w:val="00770323"/>
    <w:rsid w:val="007711BD"/>
    <w:rsid w:val="00772294"/>
    <w:rsid w:val="007722BD"/>
    <w:rsid w:val="007723E7"/>
    <w:rsid w:val="007724B3"/>
    <w:rsid w:val="00772A3F"/>
    <w:rsid w:val="00772B90"/>
    <w:rsid w:val="007745C0"/>
    <w:rsid w:val="00775661"/>
    <w:rsid w:val="007759BC"/>
    <w:rsid w:val="00777A1B"/>
    <w:rsid w:val="00780157"/>
    <w:rsid w:val="00780445"/>
    <w:rsid w:val="007812B0"/>
    <w:rsid w:val="00781CA6"/>
    <w:rsid w:val="00781FA0"/>
    <w:rsid w:val="00782416"/>
    <w:rsid w:val="007837EA"/>
    <w:rsid w:val="00783A1A"/>
    <w:rsid w:val="00783F52"/>
    <w:rsid w:val="00784759"/>
    <w:rsid w:val="00786D30"/>
    <w:rsid w:val="00787A4D"/>
    <w:rsid w:val="007908B6"/>
    <w:rsid w:val="00790DA7"/>
    <w:rsid w:val="007923F0"/>
    <w:rsid w:val="007926BA"/>
    <w:rsid w:val="00792FB7"/>
    <w:rsid w:val="00793967"/>
    <w:rsid w:val="00793C82"/>
    <w:rsid w:val="00793DE4"/>
    <w:rsid w:val="0079562C"/>
    <w:rsid w:val="007956A3"/>
    <w:rsid w:val="007961B7"/>
    <w:rsid w:val="00796301"/>
    <w:rsid w:val="00796CBC"/>
    <w:rsid w:val="007975D6"/>
    <w:rsid w:val="00797925"/>
    <w:rsid w:val="00797AD2"/>
    <w:rsid w:val="007A0182"/>
    <w:rsid w:val="007A3171"/>
    <w:rsid w:val="007A3C84"/>
    <w:rsid w:val="007A4C64"/>
    <w:rsid w:val="007A5510"/>
    <w:rsid w:val="007A6726"/>
    <w:rsid w:val="007A6F93"/>
    <w:rsid w:val="007A73FA"/>
    <w:rsid w:val="007A76EC"/>
    <w:rsid w:val="007A7E8A"/>
    <w:rsid w:val="007B08F5"/>
    <w:rsid w:val="007B0900"/>
    <w:rsid w:val="007B095D"/>
    <w:rsid w:val="007B09EE"/>
    <w:rsid w:val="007B1A5E"/>
    <w:rsid w:val="007B1FE8"/>
    <w:rsid w:val="007B3154"/>
    <w:rsid w:val="007B3FE3"/>
    <w:rsid w:val="007B4F06"/>
    <w:rsid w:val="007B528C"/>
    <w:rsid w:val="007B56CD"/>
    <w:rsid w:val="007B5B3D"/>
    <w:rsid w:val="007B7FBD"/>
    <w:rsid w:val="007C02FF"/>
    <w:rsid w:val="007C08B5"/>
    <w:rsid w:val="007C0F0C"/>
    <w:rsid w:val="007C0F4A"/>
    <w:rsid w:val="007C1090"/>
    <w:rsid w:val="007C1800"/>
    <w:rsid w:val="007C19B3"/>
    <w:rsid w:val="007C2C05"/>
    <w:rsid w:val="007C2CD0"/>
    <w:rsid w:val="007C3EC7"/>
    <w:rsid w:val="007C4129"/>
    <w:rsid w:val="007C4755"/>
    <w:rsid w:val="007C4E9F"/>
    <w:rsid w:val="007C5880"/>
    <w:rsid w:val="007C6002"/>
    <w:rsid w:val="007C60EB"/>
    <w:rsid w:val="007C767C"/>
    <w:rsid w:val="007D064B"/>
    <w:rsid w:val="007D1CD4"/>
    <w:rsid w:val="007D30C1"/>
    <w:rsid w:val="007D38F6"/>
    <w:rsid w:val="007D4A90"/>
    <w:rsid w:val="007D50C6"/>
    <w:rsid w:val="007D5D45"/>
    <w:rsid w:val="007D7BE7"/>
    <w:rsid w:val="007D7D95"/>
    <w:rsid w:val="007E0425"/>
    <w:rsid w:val="007E0B8B"/>
    <w:rsid w:val="007E0EA8"/>
    <w:rsid w:val="007E0EDB"/>
    <w:rsid w:val="007E172D"/>
    <w:rsid w:val="007E1B55"/>
    <w:rsid w:val="007E28F5"/>
    <w:rsid w:val="007E2C0F"/>
    <w:rsid w:val="007E2C2D"/>
    <w:rsid w:val="007E37E8"/>
    <w:rsid w:val="007E387C"/>
    <w:rsid w:val="007E43F9"/>
    <w:rsid w:val="007E474C"/>
    <w:rsid w:val="007E560B"/>
    <w:rsid w:val="007E5B55"/>
    <w:rsid w:val="007E5F67"/>
    <w:rsid w:val="007E69CF"/>
    <w:rsid w:val="007E6F65"/>
    <w:rsid w:val="007F1213"/>
    <w:rsid w:val="007F1745"/>
    <w:rsid w:val="007F1DAC"/>
    <w:rsid w:val="007F2958"/>
    <w:rsid w:val="007F2BE5"/>
    <w:rsid w:val="007F2FF5"/>
    <w:rsid w:val="007F3B7B"/>
    <w:rsid w:val="007F60AC"/>
    <w:rsid w:val="007F6640"/>
    <w:rsid w:val="007F73AE"/>
    <w:rsid w:val="007F74FD"/>
    <w:rsid w:val="00800109"/>
    <w:rsid w:val="00800576"/>
    <w:rsid w:val="0080070A"/>
    <w:rsid w:val="00800A84"/>
    <w:rsid w:val="00800EE2"/>
    <w:rsid w:val="00801977"/>
    <w:rsid w:val="00801DAE"/>
    <w:rsid w:val="0080587F"/>
    <w:rsid w:val="0080645B"/>
    <w:rsid w:val="008074E7"/>
    <w:rsid w:val="00807FC7"/>
    <w:rsid w:val="0081060E"/>
    <w:rsid w:val="008116F7"/>
    <w:rsid w:val="00811FF3"/>
    <w:rsid w:val="00812C0A"/>
    <w:rsid w:val="00813B6B"/>
    <w:rsid w:val="00813DBB"/>
    <w:rsid w:val="00814F70"/>
    <w:rsid w:val="00816419"/>
    <w:rsid w:val="00816F67"/>
    <w:rsid w:val="00817185"/>
    <w:rsid w:val="00817314"/>
    <w:rsid w:val="0081785A"/>
    <w:rsid w:val="00817909"/>
    <w:rsid w:val="00817B08"/>
    <w:rsid w:val="0082056E"/>
    <w:rsid w:val="008205A5"/>
    <w:rsid w:val="00820925"/>
    <w:rsid w:val="00821022"/>
    <w:rsid w:val="0082150A"/>
    <w:rsid w:val="00821C95"/>
    <w:rsid w:val="008222EA"/>
    <w:rsid w:val="0082279E"/>
    <w:rsid w:val="00822970"/>
    <w:rsid w:val="00823179"/>
    <w:rsid w:val="00823879"/>
    <w:rsid w:val="00823E0E"/>
    <w:rsid w:val="00824183"/>
    <w:rsid w:val="008246A9"/>
    <w:rsid w:val="00824766"/>
    <w:rsid w:val="00824866"/>
    <w:rsid w:val="008253D5"/>
    <w:rsid w:val="008253D6"/>
    <w:rsid w:val="00826DA3"/>
    <w:rsid w:val="00827A81"/>
    <w:rsid w:val="00830150"/>
    <w:rsid w:val="00830398"/>
    <w:rsid w:val="00830513"/>
    <w:rsid w:val="00830E84"/>
    <w:rsid w:val="00830F51"/>
    <w:rsid w:val="00831193"/>
    <w:rsid w:val="00832331"/>
    <w:rsid w:val="008324AB"/>
    <w:rsid w:val="00832BD3"/>
    <w:rsid w:val="00832BED"/>
    <w:rsid w:val="0083340D"/>
    <w:rsid w:val="0083419F"/>
    <w:rsid w:val="008341A0"/>
    <w:rsid w:val="00834818"/>
    <w:rsid w:val="008348C4"/>
    <w:rsid w:val="00835CE1"/>
    <w:rsid w:val="00836396"/>
    <w:rsid w:val="00836710"/>
    <w:rsid w:val="00837C4A"/>
    <w:rsid w:val="008402EB"/>
    <w:rsid w:val="008427EB"/>
    <w:rsid w:val="00842868"/>
    <w:rsid w:val="00842B0A"/>
    <w:rsid w:val="008432FD"/>
    <w:rsid w:val="008439AE"/>
    <w:rsid w:val="00844BD3"/>
    <w:rsid w:val="00844E34"/>
    <w:rsid w:val="00844F2C"/>
    <w:rsid w:val="008467E1"/>
    <w:rsid w:val="00846E78"/>
    <w:rsid w:val="0084734F"/>
    <w:rsid w:val="00847956"/>
    <w:rsid w:val="008505A0"/>
    <w:rsid w:val="00851CDB"/>
    <w:rsid w:val="00851E8D"/>
    <w:rsid w:val="008525BC"/>
    <w:rsid w:val="00852A0D"/>
    <w:rsid w:val="00852DD2"/>
    <w:rsid w:val="00853516"/>
    <w:rsid w:val="0085438B"/>
    <w:rsid w:val="00855654"/>
    <w:rsid w:val="0085605B"/>
    <w:rsid w:val="008560B6"/>
    <w:rsid w:val="00856824"/>
    <w:rsid w:val="00857377"/>
    <w:rsid w:val="008574A2"/>
    <w:rsid w:val="00857B48"/>
    <w:rsid w:val="00857C5B"/>
    <w:rsid w:val="00860FB8"/>
    <w:rsid w:val="00861532"/>
    <w:rsid w:val="0086158D"/>
    <w:rsid w:val="008620DD"/>
    <w:rsid w:val="0086287C"/>
    <w:rsid w:val="008635F0"/>
    <w:rsid w:val="008641AB"/>
    <w:rsid w:val="008645DB"/>
    <w:rsid w:val="00864945"/>
    <w:rsid w:val="00865562"/>
    <w:rsid w:val="00865B9F"/>
    <w:rsid w:val="00865F4A"/>
    <w:rsid w:val="00866096"/>
    <w:rsid w:val="008668E8"/>
    <w:rsid w:val="00866EC6"/>
    <w:rsid w:val="00867022"/>
    <w:rsid w:val="0086768C"/>
    <w:rsid w:val="008679EB"/>
    <w:rsid w:val="008708FB"/>
    <w:rsid w:val="00870D55"/>
    <w:rsid w:val="00871C1E"/>
    <w:rsid w:val="00871E88"/>
    <w:rsid w:val="00872038"/>
    <w:rsid w:val="008727B7"/>
    <w:rsid w:val="00872C2C"/>
    <w:rsid w:val="00873069"/>
    <w:rsid w:val="00875D1E"/>
    <w:rsid w:val="00876809"/>
    <w:rsid w:val="00876821"/>
    <w:rsid w:val="00876FCF"/>
    <w:rsid w:val="008771AA"/>
    <w:rsid w:val="00877383"/>
    <w:rsid w:val="0088067C"/>
    <w:rsid w:val="00880F7A"/>
    <w:rsid w:val="008810B8"/>
    <w:rsid w:val="0088121D"/>
    <w:rsid w:val="0088195A"/>
    <w:rsid w:val="0088358C"/>
    <w:rsid w:val="00883A47"/>
    <w:rsid w:val="00883FB9"/>
    <w:rsid w:val="0088447C"/>
    <w:rsid w:val="00884B7E"/>
    <w:rsid w:val="008852F6"/>
    <w:rsid w:val="00885D98"/>
    <w:rsid w:val="00886279"/>
    <w:rsid w:val="00886CAE"/>
    <w:rsid w:val="0088722B"/>
    <w:rsid w:val="00887787"/>
    <w:rsid w:val="0088787A"/>
    <w:rsid w:val="00890187"/>
    <w:rsid w:val="008909C8"/>
    <w:rsid w:val="00891583"/>
    <w:rsid w:val="00891627"/>
    <w:rsid w:val="00891818"/>
    <w:rsid w:val="0089253B"/>
    <w:rsid w:val="00892EBE"/>
    <w:rsid w:val="008935E9"/>
    <w:rsid w:val="00893D64"/>
    <w:rsid w:val="00893E1A"/>
    <w:rsid w:val="0089515B"/>
    <w:rsid w:val="00895275"/>
    <w:rsid w:val="008954D9"/>
    <w:rsid w:val="00895AC9"/>
    <w:rsid w:val="00895D73"/>
    <w:rsid w:val="00895DB1"/>
    <w:rsid w:val="008963CB"/>
    <w:rsid w:val="00896527"/>
    <w:rsid w:val="00896597"/>
    <w:rsid w:val="00897AFA"/>
    <w:rsid w:val="008A01C3"/>
    <w:rsid w:val="008A090E"/>
    <w:rsid w:val="008A4808"/>
    <w:rsid w:val="008A49C1"/>
    <w:rsid w:val="008A4F1B"/>
    <w:rsid w:val="008A55BD"/>
    <w:rsid w:val="008A56E2"/>
    <w:rsid w:val="008A57F7"/>
    <w:rsid w:val="008A5C65"/>
    <w:rsid w:val="008A61AB"/>
    <w:rsid w:val="008A7504"/>
    <w:rsid w:val="008B020E"/>
    <w:rsid w:val="008B0415"/>
    <w:rsid w:val="008B11BF"/>
    <w:rsid w:val="008B1215"/>
    <w:rsid w:val="008B162C"/>
    <w:rsid w:val="008B1813"/>
    <w:rsid w:val="008B1C63"/>
    <w:rsid w:val="008B2456"/>
    <w:rsid w:val="008B2694"/>
    <w:rsid w:val="008B2A96"/>
    <w:rsid w:val="008B3172"/>
    <w:rsid w:val="008B34EB"/>
    <w:rsid w:val="008B3C3F"/>
    <w:rsid w:val="008B4884"/>
    <w:rsid w:val="008B4897"/>
    <w:rsid w:val="008B4CED"/>
    <w:rsid w:val="008B6B43"/>
    <w:rsid w:val="008B6EF5"/>
    <w:rsid w:val="008B6FA5"/>
    <w:rsid w:val="008B7110"/>
    <w:rsid w:val="008B79D3"/>
    <w:rsid w:val="008B7A1E"/>
    <w:rsid w:val="008B7CAE"/>
    <w:rsid w:val="008C0ABB"/>
    <w:rsid w:val="008C14CD"/>
    <w:rsid w:val="008C20CB"/>
    <w:rsid w:val="008C213C"/>
    <w:rsid w:val="008C2266"/>
    <w:rsid w:val="008C3565"/>
    <w:rsid w:val="008C396A"/>
    <w:rsid w:val="008C46A7"/>
    <w:rsid w:val="008C4BDC"/>
    <w:rsid w:val="008C6007"/>
    <w:rsid w:val="008C6CC9"/>
    <w:rsid w:val="008C7271"/>
    <w:rsid w:val="008C72E1"/>
    <w:rsid w:val="008C773A"/>
    <w:rsid w:val="008C7833"/>
    <w:rsid w:val="008C7BCB"/>
    <w:rsid w:val="008D09AA"/>
    <w:rsid w:val="008D13A8"/>
    <w:rsid w:val="008D146A"/>
    <w:rsid w:val="008D1961"/>
    <w:rsid w:val="008D2122"/>
    <w:rsid w:val="008D2835"/>
    <w:rsid w:val="008D347A"/>
    <w:rsid w:val="008D39F1"/>
    <w:rsid w:val="008D408D"/>
    <w:rsid w:val="008D4C50"/>
    <w:rsid w:val="008D547A"/>
    <w:rsid w:val="008D5E3F"/>
    <w:rsid w:val="008D68D3"/>
    <w:rsid w:val="008D69B8"/>
    <w:rsid w:val="008D6A6F"/>
    <w:rsid w:val="008D6DFA"/>
    <w:rsid w:val="008D7A38"/>
    <w:rsid w:val="008D7F20"/>
    <w:rsid w:val="008E015C"/>
    <w:rsid w:val="008E04DC"/>
    <w:rsid w:val="008E1251"/>
    <w:rsid w:val="008E1389"/>
    <w:rsid w:val="008E15F8"/>
    <w:rsid w:val="008E1F88"/>
    <w:rsid w:val="008E25FF"/>
    <w:rsid w:val="008E3114"/>
    <w:rsid w:val="008E38A8"/>
    <w:rsid w:val="008E3F4F"/>
    <w:rsid w:val="008E5F56"/>
    <w:rsid w:val="008F012E"/>
    <w:rsid w:val="008F0354"/>
    <w:rsid w:val="008F1379"/>
    <w:rsid w:val="008F18E3"/>
    <w:rsid w:val="008F1B2C"/>
    <w:rsid w:val="008F25B2"/>
    <w:rsid w:val="008F2D9C"/>
    <w:rsid w:val="008F3F6A"/>
    <w:rsid w:val="008F40BB"/>
    <w:rsid w:val="008F5676"/>
    <w:rsid w:val="008F68D8"/>
    <w:rsid w:val="008F691B"/>
    <w:rsid w:val="008F6F20"/>
    <w:rsid w:val="008F7F2C"/>
    <w:rsid w:val="00900123"/>
    <w:rsid w:val="00900AAB"/>
    <w:rsid w:val="00900B9F"/>
    <w:rsid w:val="00901A32"/>
    <w:rsid w:val="009020DF"/>
    <w:rsid w:val="00902B05"/>
    <w:rsid w:val="00902BF3"/>
    <w:rsid w:val="00903F3C"/>
    <w:rsid w:val="00904A44"/>
    <w:rsid w:val="00904FD1"/>
    <w:rsid w:val="00905027"/>
    <w:rsid w:val="00905049"/>
    <w:rsid w:val="00905D1D"/>
    <w:rsid w:val="009061D4"/>
    <w:rsid w:val="00907947"/>
    <w:rsid w:val="00910EBE"/>
    <w:rsid w:val="00910ECA"/>
    <w:rsid w:val="00911270"/>
    <w:rsid w:val="009112E7"/>
    <w:rsid w:val="00911304"/>
    <w:rsid w:val="00911476"/>
    <w:rsid w:val="00912C33"/>
    <w:rsid w:val="00912E12"/>
    <w:rsid w:val="00913307"/>
    <w:rsid w:val="00913FC3"/>
    <w:rsid w:val="00914437"/>
    <w:rsid w:val="00914482"/>
    <w:rsid w:val="00914D2C"/>
    <w:rsid w:val="00915DB2"/>
    <w:rsid w:val="00916090"/>
    <w:rsid w:val="009169BD"/>
    <w:rsid w:val="00920045"/>
    <w:rsid w:val="009204C9"/>
    <w:rsid w:val="00920902"/>
    <w:rsid w:val="00920D98"/>
    <w:rsid w:val="00921743"/>
    <w:rsid w:val="00921906"/>
    <w:rsid w:val="00921E4C"/>
    <w:rsid w:val="00922961"/>
    <w:rsid w:val="00922CB9"/>
    <w:rsid w:val="00922D63"/>
    <w:rsid w:val="00922FCF"/>
    <w:rsid w:val="009235EA"/>
    <w:rsid w:val="0092439B"/>
    <w:rsid w:val="00924A39"/>
    <w:rsid w:val="00925375"/>
    <w:rsid w:val="0092591A"/>
    <w:rsid w:val="00926F34"/>
    <w:rsid w:val="00927B2B"/>
    <w:rsid w:val="00927E00"/>
    <w:rsid w:val="00930854"/>
    <w:rsid w:val="00930A8E"/>
    <w:rsid w:val="00930F60"/>
    <w:rsid w:val="009317B4"/>
    <w:rsid w:val="00931E0B"/>
    <w:rsid w:val="00931EC5"/>
    <w:rsid w:val="00932EB4"/>
    <w:rsid w:val="00932F1C"/>
    <w:rsid w:val="00933CC8"/>
    <w:rsid w:val="00934A1C"/>
    <w:rsid w:val="00934B41"/>
    <w:rsid w:val="00935994"/>
    <w:rsid w:val="00936934"/>
    <w:rsid w:val="00936A6A"/>
    <w:rsid w:val="00936AE3"/>
    <w:rsid w:val="00937077"/>
    <w:rsid w:val="00937C24"/>
    <w:rsid w:val="00940B30"/>
    <w:rsid w:val="0094109D"/>
    <w:rsid w:val="009413AB"/>
    <w:rsid w:val="00941FC6"/>
    <w:rsid w:val="00942238"/>
    <w:rsid w:val="00942C1F"/>
    <w:rsid w:val="00942E1A"/>
    <w:rsid w:val="009436C2"/>
    <w:rsid w:val="00943A7D"/>
    <w:rsid w:val="00943DD3"/>
    <w:rsid w:val="00943EC9"/>
    <w:rsid w:val="00944FCB"/>
    <w:rsid w:val="009450BC"/>
    <w:rsid w:val="00945743"/>
    <w:rsid w:val="009460D9"/>
    <w:rsid w:val="0094642E"/>
    <w:rsid w:val="009467B8"/>
    <w:rsid w:val="00946E1A"/>
    <w:rsid w:val="00946F05"/>
    <w:rsid w:val="0094792A"/>
    <w:rsid w:val="0095057E"/>
    <w:rsid w:val="00950889"/>
    <w:rsid w:val="00951E6A"/>
    <w:rsid w:val="00952301"/>
    <w:rsid w:val="009524D0"/>
    <w:rsid w:val="009531C3"/>
    <w:rsid w:val="009534C4"/>
    <w:rsid w:val="00953DA3"/>
    <w:rsid w:val="009540CC"/>
    <w:rsid w:val="00954530"/>
    <w:rsid w:val="00954DB5"/>
    <w:rsid w:val="0095636E"/>
    <w:rsid w:val="00956CB3"/>
    <w:rsid w:val="009574F5"/>
    <w:rsid w:val="00957ECD"/>
    <w:rsid w:val="00960DFE"/>
    <w:rsid w:val="009618E6"/>
    <w:rsid w:val="00961A9D"/>
    <w:rsid w:val="00961CAE"/>
    <w:rsid w:val="00962BFB"/>
    <w:rsid w:val="00963420"/>
    <w:rsid w:val="00963423"/>
    <w:rsid w:val="0096376C"/>
    <w:rsid w:val="0096383D"/>
    <w:rsid w:val="00963ACA"/>
    <w:rsid w:val="00963BE9"/>
    <w:rsid w:val="00963C96"/>
    <w:rsid w:val="00964140"/>
    <w:rsid w:val="009644B8"/>
    <w:rsid w:val="00964570"/>
    <w:rsid w:val="009651B6"/>
    <w:rsid w:val="00965A9D"/>
    <w:rsid w:val="00965DEF"/>
    <w:rsid w:val="0096642D"/>
    <w:rsid w:val="00967533"/>
    <w:rsid w:val="009705E7"/>
    <w:rsid w:val="00970A90"/>
    <w:rsid w:val="00971A2B"/>
    <w:rsid w:val="00971CE3"/>
    <w:rsid w:val="00971EB5"/>
    <w:rsid w:val="00972207"/>
    <w:rsid w:val="0097345C"/>
    <w:rsid w:val="009736B9"/>
    <w:rsid w:val="00974D70"/>
    <w:rsid w:val="009752FF"/>
    <w:rsid w:val="00975CA6"/>
    <w:rsid w:val="00975DDC"/>
    <w:rsid w:val="00976A07"/>
    <w:rsid w:val="00977F31"/>
    <w:rsid w:val="00980B01"/>
    <w:rsid w:val="00981139"/>
    <w:rsid w:val="009812BF"/>
    <w:rsid w:val="009817FA"/>
    <w:rsid w:val="00981A4B"/>
    <w:rsid w:val="00981DE3"/>
    <w:rsid w:val="00982750"/>
    <w:rsid w:val="00984F6F"/>
    <w:rsid w:val="009851A4"/>
    <w:rsid w:val="00985407"/>
    <w:rsid w:val="00985F5B"/>
    <w:rsid w:val="00985F8F"/>
    <w:rsid w:val="009863F0"/>
    <w:rsid w:val="0098657B"/>
    <w:rsid w:val="0098798A"/>
    <w:rsid w:val="00987DA1"/>
    <w:rsid w:val="00990A7F"/>
    <w:rsid w:val="00990CA0"/>
    <w:rsid w:val="00990EF5"/>
    <w:rsid w:val="00991C66"/>
    <w:rsid w:val="009932C7"/>
    <w:rsid w:val="009936CB"/>
    <w:rsid w:val="00994CFA"/>
    <w:rsid w:val="00994E13"/>
    <w:rsid w:val="00994E14"/>
    <w:rsid w:val="00995132"/>
    <w:rsid w:val="0099535D"/>
    <w:rsid w:val="00995449"/>
    <w:rsid w:val="00996B01"/>
    <w:rsid w:val="00997CB2"/>
    <w:rsid w:val="009A0C80"/>
    <w:rsid w:val="009A107B"/>
    <w:rsid w:val="009A1492"/>
    <w:rsid w:val="009A19AB"/>
    <w:rsid w:val="009A1EFD"/>
    <w:rsid w:val="009A2113"/>
    <w:rsid w:val="009A2DB5"/>
    <w:rsid w:val="009A3202"/>
    <w:rsid w:val="009A3523"/>
    <w:rsid w:val="009A3D4D"/>
    <w:rsid w:val="009A4AEC"/>
    <w:rsid w:val="009A53B8"/>
    <w:rsid w:val="009A54AF"/>
    <w:rsid w:val="009A6344"/>
    <w:rsid w:val="009A666D"/>
    <w:rsid w:val="009A6DE6"/>
    <w:rsid w:val="009A7EA3"/>
    <w:rsid w:val="009B01E7"/>
    <w:rsid w:val="009B0C79"/>
    <w:rsid w:val="009B1198"/>
    <w:rsid w:val="009B14A7"/>
    <w:rsid w:val="009B206D"/>
    <w:rsid w:val="009B35FE"/>
    <w:rsid w:val="009B38F9"/>
    <w:rsid w:val="009B3ABE"/>
    <w:rsid w:val="009B3CB9"/>
    <w:rsid w:val="009B4B03"/>
    <w:rsid w:val="009B5963"/>
    <w:rsid w:val="009B61A3"/>
    <w:rsid w:val="009B67B2"/>
    <w:rsid w:val="009B731F"/>
    <w:rsid w:val="009B7A68"/>
    <w:rsid w:val="009C155E"/>
    <w:rsid w:val="009C1633"/>
    <w:rsid w:val="009C177F"/>
    <w:rsid w:val="009C197D"/>
    <w:rsid w:val="009C24E6"/>
    <w:rsid w:val="009C2A57"/>
    <w:rsid w:val="009C2C53"/>
    <w:rsid w:val="009C422C"/>
    <w:rsid w:val="009C6A44"/>
    <w:rsid w:val="009D0BAA"/>
    <w:rsid w:val="009D0F8A"/>
    <w:rsid w:val="009D110E"/>
    <w:rsid w:val="009D1AEA"/>
    <w:rsid w:val="009D24B1"/>
    <w:rsid w:val="009D3299"/>
    <w:rsid w:val="009D351A"/>
    <w:rsid w:val="009D37A3"/>
    <w:rsid w:val="009D3C20"/>
    <w:rsid w:val="009D3E02"/>
    <w:rsid w:val="009D3F77"/>
    <w:rsid w:val="009D40AE"/>
    <w:rsid w:val="009D45B8"/>
    <w:rsid w:val="009D4870"/>
    <w:rsid w:val="009D493B"/>
    <w:rsid w:val="009D4CAB"/>
    <w:rsid w:val="009D4EFF"/>
    <w:rsid w:val="009D52B2"/>
    <w:rsid w:val="009D5385"/>
    <w:rsid w:val="009D60AE"/>
    <w:rsid w:val="009D7FA4"/>
    <w:rsid w:val="009E0487"/>
    <w:rsid w:val="009E0E23"/>
    <w:rsid w:val="009E0E78"/>
    <w:rsid w:val="009E0F5A"/>
    <w:rsid w:val="009E164E"/>
    <w:rsid w:val="009E1B3F"/>
    <w:rsid w:val="009E2656"/>
    <w:rsid w:val="009E266F"/>
    <w:rsid w:val="009E27B3"/>
    <w:rsid w:val="009E3228"/>
    <w:rsid w:val="009E337F"/>
    <w:rsid w:val="009E33C6"/>
    <w:rsid w:val="009E34E9"/>
    <w:rsid w:val="009E3F5D"/>
    <w:rsid w:val="009E4910"/>
    <w:rsid w:val="009E4C77"/>
    <w:rsid w:val="009E4E17"/>
    <w:rsid w:val="009E4FC6"/>
    <w:rsid w:val="009E5053"/>
    <w:rsid w:val="009E556F"/>
    <w:rsid w:val="009E5BA9"/>
    <w:rsid w:val="009E7141"/>
    <w:rsid w:val="009E73F3"/>
    <w:rsid w:val="009E7673"/>
    <w:rsid w:val="009F06E2"/>
    <w:rsid w:val="009F0C4A"/>
    <w:rsid w:val="009F17E3"/>
    <w:rsid w:val="009F281E"/>
    <w:rsid w:val="009F2D8C"/>
    <w:rsid w:val="009F512B"/>
    <w:rsid w:val="009F5640"/>
    <w:rsid w:val="009F56D1"/>
    <w:rsid w:val="009F58FE"/>
    <w:rsid w:val="009F599A"/>
    <w:rsid w:val="009F6779"/>
    <w:rsid w:val="009F759A"/>
    <w:rsid w:val="00A00CB9"/>
    <w:rsid w:val="00A010A2"/>
    <w:rsid w:val="00A0185E"/>
    <w:rsid w:val="00A02D76"/>
    <w:rsid w:val="00A02FFE"/>
    <w:rsid w:val="00A035F3"/>
    <w:rsid w:val="00A038A1"/>
    <w:rsid w:val="00A03B19"/>
    <w:rsid w:val="00A03C19"/>
    <w:rsid w:val="00A0422A"/>
    <w:rsid w:val="00A04F6E"/>
    <w:rsid w:val="00A06047"/>
    <w:rsid w:val="00A0634A"/>
    <w:rsid w:val="00A078EF"/>
    <w:rsid w:val="00A07B62"/>
    <w:rsid w:val="00A07B88"/>
    <w:rsid w:val="00A10BAC"/>
    <w:rsid w:val="00A10CC3"/>
    <w:rsid w:val="00A11BE0"/>
    <w:rsid w:val="00A13DEA"/>
    <w:rsid w:val="00A14011"/>
    <w:rsid w:val="00A14396"/>
    <w:rsid w:val="00A14AAD"/>
    <w:rsid w:val="00A15D76"/>
    <w:rsid w:val="00A16161"/>
    <w:rsid w:val="00A162CA"/>
    <w:rsid w:val="00A16F75"/>
    <w:rsid w:val="00A17C8D"/>
    <w:rsid w:val="00A17F9A"/>
    <w:rsid w:val="00A208F7"/>
    <w:rsid w:val="00A2123B"/>
    <w:rsid w:val="00A21278"/>
    <w:rsid w:val="00A2200B"/>
    <w:rsid w:val="00A2210D"/>
    <w:rsid w:val="00A22CB0"/>
    <w:rsid w:val="00A23206"/>
    <w:rsid w:val="00A2371E"/>
    <w:rsid w:val="00A247F3"/>
    <w:rsid w:val="00A249E8"/>
    <w:rsid w:val="00A24A71"/>
    <w:rsid w:val="00A24A7B"/>
    <w:rsid w:val="00A24BE0"/>
    <w:rsid w:val="00A24CD3"/>
    <w:rsid w:val="00A24FCE"/>
    <w:rsid w:val="00A25136"/>
    <w:rsid w:val="00A3042B"/>
    <w:rsid w:val="00A30612"/>
    <w:rsid w:val="00A3091E"/>
    <w:rsid w:val="00A30D05"/>
    <w:rsid w:val="00A30F2C"/>
    <w:rsid w:val="00A31155"/>
    <w:rsid w:val="00A31E5F"/>
    <w:rsid w:val="00A329C0"/>
    <w:rsid w:val="00A33080"/>
    <w:rsid w:val="00A33173"/>
    <w:rsid w:val="00A3330A"/>
    <w:rsid w:val="00A33C5E"/>
    <w:rsid w:val="00A34163"/>
    <w:rsid w:val="00A3426C"/>
    <w:rsid w:val="00A34A53"/>
    <w:rsid w:val="00A34FC5"/>
    <w:rsid w:val="00A35916"/>
    <w:rsid w:val="00A35F64"/>
    <w:rsid w:val="00A3768C"/>
    <w:rsid w:val="00A37C98"/>
    <w:rsid w:val="00A402B0"/>
    <w:rsid w:val="00A40845"/>
    <w:rsid w:val="00A4119F"/>
    <w:rsid w:val="00A42D31"/>
    <w:rsid w:val="00A43DEB"/>
    <w:rsid w:val="00A441D7"/>
    <w:rsid w:val="00A446D2"/>
    <w:rsid w:val="00A4498D"/>
    <w:rsid w:val="00A4559B"/>
    <w:rsid w:val="00A45790"/>
    <w:rsid w:val="00A4580C"/>
    <w:rsid w:val="00A4608F"/>
    <w:rsid w:val="00A46E79"/>
    <w:rsid w:val="00A4700D"/>
    <w:rsid w:val="00A4794A"/>
    <w:rsid w:val="00A47CFB"/>
    <w:rsid w:val="00A50AD0"/>
    <w:rsid w:val="00A516F9"/>
    <w:rsid w:val="00A51FA7"/>
    <w:rsid w:val="00A521DA"/>
    <w:rsid w:val="00A524E5"/>
    <w:rsid w:val="00A52667"/>
    <w:rsid w:val="00A5375B"/>
    <w:rsid w:val="00A5383C"/>
    <w:rsid w:val="00A539BE"/>
    <w:rsid w:val="00A53AD7"/>
    <w:rsid w:val="00A53EFD"/>
    <w:rsid w:val="00A53F17"/>
    <w:rsid w:val="00A54170"/>
    <w:rsid w:val="00A54B13"/>
    <w:rsid w:val="00A5527C"/>
    <w:rsid w:val="00A55596"/>
    <w:rsid w:val="00A555F7"/>
    <w:rsid w:val="00A55636"/>
    <w:rsid w:val="00A55666"/>
    <w:rsid w:val="00A55751"/>
    <w:rsid w:val="00A55C96"/>
    <w:rsid w:val="00A56AC0"/>
    <w:rsid w:val="00A57B8E"/>
    <w:rsid w:val="00A57F68"/>
    <w:rsid w:val="00A60C76"/>
    <w:rsid w:val="00A6206E"/>
    <w:rsid w:val="00A6259F"/>
    <w:rsid w:val="00A64532"/>
    <w:rsid w:val="00A64A1A"/>
    <w:rsid w:val="00A650C6"/>
    <w:rsid w:val="00A656AB"/>
    <w:rsid w:val="00A65C85"/>
    <w:rsid w:val="00A65EA7"/>
    <w:rsid w:val="00A66E8E"/>
    <w:rsid w:val="00A711D8"/>
    <w:rsid w:val="00A71816"/>
    <w:rsid w:val="00A7363F"/>
    <w:rsid w:val="00A73D99"/>
    <w:rsid w:val="00A73E46"/>
    <w:rsid w:val="00A73ECD"/>
    <w:rsid w:val="00A73F79"/>
    <w:rsid w:val="00A744A1"/>
    <w:rsid w:val="00A74643"/>
    <w:rsid w:val="00A74768"/>
    <w:rsid w:val="00A75EB2"/>
    <w:rsid w:val="00A7632D"/>
    <w:rsid w:val="00A77196"/>
    <w:rsid w:val="00A775D0"/>
    <w:rsid w:val="00A77840"/>
    <w:rsid w:val="00A808D4"/>
    <w:rsid w:val="00A809DD"/>
    <w:rsid w:val="00A8147E"/>
    <w:rsid w:val="00A81938"/>
    <w:rsid w:val="00A819DB"/>
    <w:rsid w:val="00A838EF"/>
    <w:rsid w:val="00A8399D"/>
    <w:rsid w:val="00A84574"/>
    <w:rsid w:val="00A909E2"/>
    <w:rsid w:val="00A910E2"/>
    <w:rsid w:val="00A91776"/>
    <w:rsid w:val="00A91BA9"/>
    <w:rsid w:val="00A9530C"/>
    <w:rsid w:val="00A961A1"/>
    <w:rsid w:val="00A969F7"/>
    <w:rsid w:val="00A9775C"/>
    <w:rsid w:val="00AA0C03"/>
    <w:rsid w:val="00AA3903"/>
    <w:rsid w:val="00AA409A"/>
    <w:rsid w:val="00AA4278"/>
    <w:rsid w:val="00AA4A70"/>
    <w:rsid w:val="00AA56B6"/>
    <w:rsid w:val="00AA5D6C"/>
    <w:rsid w:val="00AA6342"/>
    <w:rsid w:val="00AA68B1"/>
    <w:rsid w:val="00AA6996"/>
    <w:rsid w:val="00AA6B06"/>
    <w:rsid w:val="00AA750E"/>
    <w:rsid w:val="00AB0299"/>
    <w:rsid w:val="00AB0B97"/>
    <w:rsid w:val="00AB0E80"/>
    <w:rsid w:val="00AB108D"/>
    <w:rsid w:val="00AB31B4"/>
    <w:rsid w:val="00AB337D"/>
    <w:rsid w:val="00AB3AE9"/>
    <w:rsid w:val="00AB5824"/>
    <w:rsid w:val="00AB5C12"/>
    <w:rsid w:val="00AB6104"/>
    <w:rsid w:val="00AB706F"/>
    <w:rsid w:val="00AB7437"/>
    <w:rsid w:val="00AC024A"/>
    <w:rsid w:val="00AC08FB"/>
    <w:rsid w:val="00AC0E13"/>
    <w:rsid w:val="00AC19F7"/>
    <w:rsid w:val="00AC1D42"/>
    <w:rsid w:val="00AC2395"/>
    <w:rsid w:val="00AC3385"/>
    <w:rsid w:val="00AC4AAE"/>
    <w:rsid w:val="00AC4E66"/>
    <w:rsid w:val="00AC51FA"/>
    <w:rsid w:val="00AC57FB"/>
    <w:rsid w:val="00AC5B4B"/>
    <w:rsid w:val="00AC762E"/>
    <w:rsid w:val="00AC783E"/>
    <w:rsid w:val="00AD039C"/>
    <w:rsid w:val="00AD09FC"/>
    <w:rsid w:val="00AD0C24"/>
    <w:rsid w:val="00AD1C13"/>
    <w:rsid w:val="00AD3AED"/>
    <w:rsid w:val="00AD5175"/>
    <w:rsid w:val="00AD5651"/>
    <w:rsid w:val="00AD61F3"/>
    <w:rsid w:val="00AD760D"/>
    <w:rsid w:val="00AD7802"/>
    <w:rsid w:val="00AD7D8E"/>
    <w:rsid w:val="00AE0042"/>
    <w:rsid w:val="00AE0994"/>
    <w:rsid w:val="00AE0DE2"/>
    <w:rsid w:val="00AE0F97"/>
    <w:rsid w:val="00AE1998"/>
    <w:rsid w:val="00AE2515"/>
    <w:rsid w:val="00AE358C"/>
    <w:rsid w:val="00AE563C"/>
    <w:rsid w:val="00AE5A74"/>
    <w:rsid w:val="00AF064F"/>
    <w:rsid w:val="00AF0804"/>
    <w:rsid w:val="00AF1174"/>
    <w:rsid w:val="00AF139C"/>
    <w:rsid w:val="00AF1A71"/>
    <w:rsid w:val="00AF1B25"/>
    <w:rsid w:val="00AF232A"/>
    <w:rsid w:val="00AF2BD3"/>
    <w:rsid w:val="00AF335B"/>
    <w:rsid w:val="00AF33CD"/>
    <w:rsid w:val="00AF4A76"/>
    <w:rsid w:val="00AF4B17"/>
    <w:rsid w:val="00AF4C51"/>
    <w:rsid w:val="00AF53C4"/>
    <w:rsid w:val="00AF5F3D"/>
    <w:rsid w:val="00AF69FF"/>
    <w:rsid w:val="00AF72E5"/>
    <w:rsid w:val="00AF7748"/>
    <w:rsid w:val="00AF7869"/>
    <w:rsid w:val="00AF78BC"/>
    <w:rsid w:val="00B00673"/>
    <w:rsid w:val="00B009AB"/>
    <w:rsid w:val="00B00F81"/>
    <w:rsid w:val="00B00FB1"/>
    <w:rsid w:val="00B00FB7"/>
    <w:rsid w:val="00B02358"/>
    <w:rsid w:val="00B029D0"/>
    <w:rsid w:val="00B0332B"/>
    <w:rsid w:val="00B04782"/>
    <w:rsid w:val="00B04942"/>
    <w:rsid w:val="00B049BB"/>
    <w:rsid w:val="00B05E5D"/>
    <w:rsid w:val="00B065B2"/>
    <w:rsid w:val="00B070E2"/>
    <w:rsid w:val="00B073B1"/>
    <w:rsid w:val="00B075A4"/>
    <w:rsid w:val="00B07D0C"/>
    <w:rsid w:val="00B10142"/>
    <w:rsid w:val="00B102CD"/>
    <w:rsid w:val="00B114DD"/>
    <w:rsid w:val="00B11EC6"/>
    <w:rsid w:val="00B12610"/>
    <w:rsid w:val="00B1323D"/>
    <w:rsid w:val="00B134FB"/>
    <w:rsid w:val="00B13A89"/>
    <w:rsid w:val="00B13EC1"/>
    <w:rsid w:val="00B1568D"/>
    <w:rsid w:val="00B15832"/>
    <w:rsid w:val="00B15DD2"/>
    <w:rsid w:val="00B17564"/>
    <w:rsid w:val="00B2008E"/>
    <w:rsid w:val="00B2062B"/>
    <w:rsid w:val="00B2068F"/>
    <w:rsid w:val="00B20771"/>
    <w:rsid w:val="00B20C96"/>
    <w:rsid w:val="00B22637"/>
    <w:rsid w:val="00B22D39"/>
    <w:rsid w:val="00B23618"/>
    <w:rsid w:val="00B239CF"/>
    <w:rsid w:val="00B23E3E"/>
    <w:rsid w:val="00B255EA"/>
    <w:rsid w:val="00B2636B"/>
    <w:rsid w:val="00B26DA7"/>
    <w:rsid w:val="00B26E39"/>
    <w:rsid w:val="00B26E96"/>
    <w:rsid w:val="00B272B5"/>
    <w:rsid w:val="00B27B68"/>
    <w:rsid w:val="00B27D9C"/>
    <w:rsid w:val="00B27E15"/>
    <w:rsid w:val="00B311B5"/>
    <w:rsid w:val="00B312D6"/>
    <w:rsid w:val="00B318EA"/>
    <w:rsid w:val="00B320F1"/>
    <w:rsid w:val="00B33E72"/>
    <w:rsid w:val="00B34304"/>
    <w:rsid w:val="00B344CC"/>
    <w:rsid w:val="00B34A8F"/>
    <w:rsid w:val="00B35020"/>
    <w:rsid w:val="00B3648F"/>
    <w:rsid w:val="00B37B20"/>
    <w:rsid w:val="00B37C03"/>
    <w:rsid w:val="00B37E5A"/>
    <w:rsid w:val="00B40624"/>
    <w:rsid w:val="00B422FB"/>
    <w:rsid w:val="00B426EE"/>
    <w:rsid w:val="00B42878"/>
    <w:rsid w:val="00B443F5"/>
    <w:rsid w:val="00B45197"/>
    <w:rsid w:val="00B45F11"/>
    <w:rsid w:val="00B4640C"/>
    <w:rsid w:val="00B46572"/>
    <w:rsid w:val="00B46A0C"/>
    <w:rsid w:val="00B472D3"/>
    <w:rsid w:val="00B47FD1"/>
    <w:rsid w:val="00B5027C"/>
    <w:rsid w:val="00B502F5"/>
    <w:rsid w:val="00B5125D"/>
    <w:rsid w:val="00B512A0"/>
    <w:rsid w:val="00B51ADF"/>
    <w:rsid w:val="00B525E7"/>
    <w:rsid w:val="00B52BFF"/>
    <w:rsid w:val="00B53CD7"/>
    <w:rsid w:val="00B53CD9"/>
    <w:rsid w:val="00B53F1E"/>
    <w:rsid w:val="00B5497A"/>
    <w:rsid w:val="00B5547E"/>
    <w:rsid w:val="00B5582B"/>
    <w:rsid w:val="00B5603C"/>
    <w:rsid w:val="00B56538"/>
    <w:rsid w:val="00B567CD"/>
    <w:rsid w:val="00B56ED6"/>
    <w:rsid w:val="00B57875"/>
    <w:rsid w:val="00B57CA9"/>
    <w:rsid w:val="00B57E69"/>
    <w:rsid w:val="00B60171"/>
    <w:rsid w:val="00B602A8"/>
    <w:rsid w:val="00B603CF"/>
    <w:rsid w:val="00B60CC6"/>
    <w:rsid w:val="00B6107F"/>
    <w:rsid w:val="00B61C68"/>
    <w:rsid w:val="00B61DFD"/>
    <w:rsid w:val="00B62E61"/>
    <w:rsid w:val="00B6339E"/>
    <w:rsid w:val="00B642B7"/>
    <w:rsid w:val="00B64E19"/>
    <w:rsid w:val="00B656DB"/>
    <w:rsid w:val="00B65E3F"/>
    <w:rsid w:val="00B66031"/>
    <w:rsid w:val="00B6604D"/>
    <w:rsid w:val="00B66C12"/>
    <w:rsid w:val="00B66E37"/>
    <w:rsid w:val="00B67D6C"/>
    <w:rsid w:val="00B70D35"/>
    <w:rsid w:val="00B7164B"/>
    <w:rsid w:val="00B722A6"/>
    <w:rsid w:val="00B72969"/>
    <w:rsid w:val="00B72E0D"/>
    <w:rsid w:val="00B730BD"/>
    <w:rsid w:val="00B7446B"/>
    <w:rsid w:val="00B746C5"/>
    <w:rsid w:val="00B748D2"/>
    <w:rsid w:val="00B757DF"/>
    <w:rsid w:val="00B76404"/>
    <w:rsid w:val="00B7661A"/>
    <w:rsid w:val="00B76646"/>
    <w:rsid w:val="00B80612"/>
    <w:rsid w:val="00B80B15"/>
    <w:rsid w:val="00B80D55"/>
    <w:rsid w:val="00B80F8B"/>
    <w:rsid w:val="00B81609"/>
    <w:rsid w:val="00B81B68"/>
    <w:rsid w:val="00B82CA4"/>
    <w:rsid w:val="00B82FAE"/>
    <w:rsid w:val="00B8343B"/>
    <w:rsid w:val="00B83E36"/>
    <w:rsid w:val="00B83F3B"/>
    <w:rsid w:val="00B83F46"/>
    <w:rsid w:val="00B84577"/>
    <w:rsid w:val="00B8468A"/>
    <w:rsid w:val="00B85114"/>
    <w:rsid w:val="00B858BE"/>
    <w:rsid w:val="00B86182"/>
    <w:rsid w:val="00B864DA"/>
    <w:rsid w:val="00B86D7E"/>
    <w:rsid w:val="00B8758D"/>
    <w:rsid w:val="00B87C16"/>
    <w:rsid w:val="00B9060B"/>
    <w:rsid w:val="00B91879"/>
    <w:rsid w:val="00B91D70"/>
    <w:rsid w:val="00B92A73"/>
    <w:rsid w:val="00B92E2C"/>
    <w:rsid w:val="00B94309"/>
    <w:rsid w:val="00B94C34"/>
    <w:rsid w:val="00B96743"/>
    <w:rsid w:val="00B96CA1"/>
    <w:rsid w:val="00B971B9"/>
    <w:rsid w:val="00B972AE"/>
    <w:rsid w:val="00BA00BD"/>
    <w:rsid w:val="00BA067B"/>
    <w:rsid w:val="00BA0BA8"/>
    <w:rsid w:val="00BA1DAB"/>
    <w:rsid w:val="00BA20D1"/>
    <w:rsid w:val="00BA21A1"/>
    <w:rsid w:val="00BA22AB"/>
    <w:rsid w:val="00BA25A3"/>
    <w:rsid w:val="00BA29A3"/>
    <w:rsid w:val="00BA2A12"/>
    <w:rsid w:val="00BA2D94"/>
    <w:rsid w:val="00BA2DC6"/>
    <w:rsid w:val="00BA32C7"/>
    <w:rsid w:val="00BA3925"/>
    <w:rsid w:val="00BA3C8B"/>
    <w:rsid w:val="00BA4061"/>
    <w:rsid w:val="00BA4911"/>
    <w:rsid w:val="00BA4A2D"/>
    <w:rsid w:val="00BA56C4"/>
    <w:rsid w:val="00BA6049"/>
    <w:rsid w:val="00BA63D5"/>
    <w:rsid w:val="00BA6439"/>
    <w:rsid w:val="00BA6994"/>
    <w:rsid w:val="00BA6CB9"/>
    <w:rsid w:val="00BA7D82"/>
    <w:rsid w:val="00BB0108"/>
    <w:rsid w:val="00BB0185"/>
    <w:rsid w:val="00BB2E37"/>
    <w:rsid w:val="00BB2E7A"/>
    <w:rsid w:val="00BB316E"/>
    <w:rsid w:val="00BB3F29"/>
    <w:rsid w:val="00BB405C"/>
    <w:rsid w:val="00BB445D"/>
    <w:rsid w:val="00BB477B"/>
    <w:rsid w:val="00BB47DB"/>
    <w:rsid w:val="00BB5113"/>
    <w:rsid w:val="00BB54E3"/>
    <w:rsid w:val="00BB5A28"/>
    <w:rsid w:val="00BB69C4"/>
    <w:rsid w:val="00BC08E5"/>
    <w:rsid w:val="00BC0ED2"/>
    <w:rsid w:val="00BC13B5"/>
    <w:rsid w:val="00BC1743"/>
    <w:rsid w:val="00BC1C95"/>
    <w:rsid w:val="00BC1CDB"/>
    <w:rsid w:val="00BC2289"/>
    <w:rsid w:val="00BC2680"/>
    <w:rsid w:val="00BC2DBF"/>
    <w:rsid w:val="00BC2EF4"/>
    <w:rsid w:val="00BC3AA9"/>
    <w:rsid w:val="00BC3ADD"/>
    <w:rsid w:val="00BC4052"/>
    <w:rsid w:val="00BC483E"/>
    <w:rsid w:val="00BC4DE2"/>
    <w:rsid w:val="00BC5BBB"/>
    <w:rsid w:val="00BC5DEC"/>
    <w:rsid w:val="00BC6323"/>
    <w:rsid w:val="00BC6568"/>
    <w:rsid w:val="00BC6582"/>
    <w:rsid w:val="00BC7455"/>
    <w:rsid w:val="00BC7EA9"/>
    <w:rsid w:val="00BD00EF"/>
    <w:rsid w:val="00BD1FE7"/>
    <w:rsid w:val="00BD23EE"/>
    <w:rsid w:val="00BD2C82"/>
    <w:rsid w:val="00BD2FB9"/>
    <w:rsid w:val="00BD3B6E"/>
    <w:rsid w:val="00BD3DFF"/>
    <w:rsid w:val="00BD4348"/>
    <w:rsid w:val="00BD4640"/>
    <w:rsid w:val="00BD4874"/>
    <w:rsid w:val="00BD5262"/>
    <w:rsid w:val="00BD5F7F"/>
    <w:rsid w:val="00BD5F9B"/>
    <w:rsid w:val="00BD620F"/>
    <w:rsid w:val="00BD6443"/>
    <w:rsid w:val="00BD663C"/>
    <w:rsid w:val="00BD666A"/>
    <w:rsid w:val="00BD67E7"/>
    <w:rsid w:val="00BD7B22"/>
    <w:rsid w:val="00BE0B4A"/>
    <w:rsid w:val="00BE0BD2"/>
    <w:rsid w:val="00BE1553"/>
    <w:rsid w:val="00BE1A69"/>
    <w:rsid w:val="00BE1E17"/>
    <w:rsid w:val="00BE2784"/>
    <w:rsid w:val="00BE422E"/>
    <w:rsid w:val="00BE4ACD"/>
    <w:rsid w:val="00BE4D28"/>
    <w:rsid w:val="00BE5472"/>
    <w:rsid w:val="00BE5B7C"/>
    <w:rsid w:val="00BE6F70"/>
    <w:rsid w:val="00BE7313"/>
    <w:rsid w:val="00BE7755"/>
    <w:rsid w:val="00BF095B"/>
    <w:rsid w:val="00BF0D45"/>
    <w:rsid w:val="00BF0E90"/>
    <w:rsid w:val="00BF1B08"/>
    <w:rsid w:val="00BF2521"/>
    <w:rsid w:val="00BF2B6A"/>
    <w:rsid w:val="00BF2CCF"/>
    <w:rsid w:val="00BF3255"/>
    <w:rsid w:val="00BF37D3"/>
    <w:rsid w:val="00BF4CAA"/>
    <w:rsid w:val="00BF50A9"/>
    <w:rsid w:val="00BF57CF"/>
    <w:rsid w:val="00BF5807"/>
    <w:rsid w:val="00BF5D78"/>
    <w:rsid w:val="00BF6567"/>
    <w:rsid w:val="00BF67B7"/>
    <w:rsid w:val="00BF710B"/>
    <w:rsid w:val="00BF77BF"/>
    <w:rsid w:val="00BF7F93"/>
    <w:rsid w:val="00C00D11"/>
    <w:rsid w:val="00C025C6"/>
    <w:rsid w:val="00C026DD"/>
    <w:rsid w:val="00C0398D"/>
    <w:rsid w:val="00C040D9"/>
    <w:rsid w:val="00C0469F"/>
    <w:rsid w:val="00C06007"/>
    <w:rsid w:val="00C11416"/>
    <w:rsid w:val="00C1291C"/>
    <w:rsid w:val="00C14769"/>
    <w:rsid w:val="00C14C6D"/>
    <w:rsid w:val="00C15290"/>
    <w:rsid w:val="00C15A28"/>
    <w:rsid w:val="00C15C8D"/>
    <w:rsid w:val="00C163D7"/>
    <w:rsid w:val="00C16FBF"/>
    <w:rsid w:val="00C17624"/>
    <w:rsid w:val="00C17730"/>
    <w:rsid w:val="00C2091C"/>
    <w:rsid w:val="00C2250F"/>
    <w:rsid w:val="00C22BB4"/>
    <w:rsid w:val="00C23F91"/>
    <w:rsid w:val="00C24109"/>
    <w:rsid w:val="00C24D0F"/>
    <w:rsid w:val="00C24FBA"/>
    <w:rsid w:val="00C25F94"/>
    <w:rsid w:val="00C25FD6"/>
    <w:rsid w:val="00C271EE"/>
    <w:rsid w:val="00C300C4"/>
    <w:rsid w:val="00C3147E"/>
    <w:rsid w:val="00C3165F"/>
    <w:rsid w:val="00C31812"/>
    <w:rsid w:val="00C31DFC"/>
    <w:rsid w:val="00C31E5E"/>
    <w:rsid w:val="00C3230B"/>
    <w:rsid w:val="00C34444"/>
    <w:rsid w:val="00C34456"/>
    <w:rsid w:val="00C3456D"/>
    <w:rsid w:val="00C35BF8"/>
    <w:rsid w:val="00C35DE0"/>
    <w:rsid w:val="00C371BD"/>
    <w:rsid w:val="00C379C7"/>
    <w:rsid w:val="00C37BE6"/>
    <w:rsid w:val="00C401F8"/>
    <w:rsid w:val="00C404DE"/>
    <w:rsid w:val="00C404FA"/>
    <w:rsid w:val="00C41529"/>
    <w:rsid w:val="00C41687"/>
    <w:rsid w:val="00C418BA"/>
    <w:rsid w:val="00C43203"/>
    <w:rsid w:val="00C43883"/>
    <w:rsid w:val="00C43899"/>
    <w:rsid w:val="00C44188"/>
    <w:rsid w:val="00C441D6"/>
    <w:rsid w:val="00C445D0"/>
    <w:rsid w:val="00C4541E"/>
    <w:rsid w:val="00C47CFA"/>
    <w:rsid w:val="00C50234"/>
    <w:rsid w:val="00C50707"/>
    <w:rsid w:val="00C51E98"/>
    <w:rsid w:val="00C5244D"/>
    <w:rsid w:val="00C5365B"/>
    <w:rsid w:val="00C5626B"/>
    <w:rsid w:val="00C567E5"/>
    <w:rsid w:val="00C57161"/>
    <w:rsid w:val="00C575C0"/>
    <w:rsid w:val="00C6117F"/>
    <w:rsid w:val="00C61BDC"/>
    <w:rsid w:val="00C6235E"/>
    <w:rsid w:val="00C62A94"/>
    <w:rsid w:val="00C64FCD"/>
    <w:rsid w:val="00C6606A"/>
    <w:rsid w:val="00C66683"/>
    <w:rsid w:val="00C67EBB"/>
    <w:rsid w:val="00C67F89"/>
    <w:rsid w:val="00C70B84"/>
    <w:rsid w:val="00C70DC9"/>
    <w:rsid w:val="00C71527"/>
    <w:rsid w:val="00C7163B"/>
    <w:rsid w:val="00C71709"/>
    <w:rsid w:val="00C72287"/>
    <w:rsid w:val="00C725D3"/>
    <w:rsid w:val="00C728E3"/>
    <w:rsid w:val="00C72AF0"/>
    <w:rsid w:val="00C7388D"/>
    <w:rsid w:val="00C7482D"/>
    <w:rsid w:val="00C74A31"/>
    <w:rsid w:val="00C7576B"/>
    <w:rsid w:val="00C75C3C"/>
    <w:rsid w:val="00C75D95"/>
    <w:rsid w:val="00C762CE"/>
    <w:rsid w:val="00C76DDB"/>
    <w:rsid w:val="00C77C2C"/>
    <w:rsid w:val="00C77F4A"/>
    <w:rsid w:val="00C80881"/>
    <w:rsid w:val="00C818F4"/>
    <w:rsid w:val="00C81C86"/>
    <w:rsid w:val="00C82045"/>
    <w:rsid w:val="00C82E7F"/>
    <w:rsid w:val="00C82F2A"/>
    <w:rsid w:val="00C83806"/>
    <w:rsid w:val="00C83993"/>
    <w:rsid w:val="00C83E0C"/>
    <w:rsid w:val="00C83EBD"/>
    <w:rsid w:val="00C84841"/>
    <w:rsid w:val="00C858CB"/>
    <w:rsid w:val="00C87094"/>
    <w:rsid w:val="00C87D0A"/>
    <w:rsid w:val="00C87DFD"/>
    <w:rsid w:val="00C9023F"/>
    <w:rsid w:val="00C91E2B"/>
    <w:rsid w:val="00C91E7B"/>
    <w:rsid w:val="00C9219D"/>
    <w:rsid w:val="00C92801"/>
    <w:rsid w:val="00C93528"/>
    <w:rsid w:val="00C946D5"/>
    <w:rsid w:val="00C94B1E"/>
    <w:rsid w:val="00C95242"/>
    <w:rsid w:val="00C95F6A"/>
    <w:rsid w:val="00C9663A"/>
    <w:rsid w:val="00C96AB6"/>
    <w:rsid w:val="00C975E9"/>
    <w:rsid w:val="00C9775B"/>
    <w:rsid w:val="00C97AB6"/>
    <w:rsid w:val="00CA04F4"/>
    <w:rsid w:val="00CA15E7"/>
    <w:rsid w:val="00CA1D37"/>
    <w:rsid w:val="00CA1F14"/>
    <w:rsid w:val="00CA252A"/>
    <w:rsid w:val="00CA25CC"/>
    <w:rsid w:val="00CA2A63"/>
    <w:rsid w:val="00CA4006"/>
    <w:rsid w:val="00CA4667"/>
    <w:rsid w:val="00CA4D42"/>
    <w:rsid w:val="00CA5933"/>
    <w:rsid w:val="00CA5B1B"/>
    <w:rsid w:val="00CA5D13"/>
    <w:rsid w:val="00CA5D5E"/>
    <w:rsid w:val="00CA5FAA"/>
    <w:rsid w:val="00CB0123"/>
    <w:rsid w:val="00CB01C0"/>
    <w:rsid w:val="00CB075B"/>
    <w:rsid w:val="00CB1320"/>
    <w:rsid w:val="00CB25B0"/>
    <w:rsid w:val="00CB285D"/>
    <w:rsid w:val="00CB2F7A"/>
    <w:rsid w:val="00CB3AA2"/>
    <w:rsid w:val="00CB4668"/>
    <w:rsid w:val="00CB4784"/>
    <w:rsid w:val="00CB4DDA"/>
    <w:rsid w:val="00CB4E29"/>
    <w:rsid w:val="00CB524E"/>
    <w:rsid w:val="00CB5B18"/>
    <w:rsid w:val="00CB7244"/>
    <w:rsid w:val="00CB77A1"/>
    <w:rsid w:val="00CB7EE1"/>
    <w:rsid w:val="00CC0685"/>
    <w:rsid w:val="00CC07E3"/>
    <w:rsid w:val="00CC10CC"/>
    <w:rsid w:val="00CC17F3"/>
    <w:rsid w:val="00CC19EC"/>
    <w:rsid w:val="00CC1DF7"/>
    <w:rsid w:val="00CC1F2A"/>
    <w:rsid w:val="00CC3C5E"/>
    <w:rsid w:val="00CC45CA"/>
    <w:rsid w:val="00CC46F1"/>
    <w:rsid w:val="00CC474A"/>
    <w:rsid w:val="00CC5907"/>
    <w:rsid w:val="00CC6560"/>
    <w:rsid w:val="00CC6E9B"/>
    <w:rsid w:val="00CC76C6"/>
    <w:rsid w:val="00CD132E"/>
    <w:rsid w:val="00CD1D97"/>
    <w:rsid w:val="00CD1EF0"/>
    <w:rsid w:val="00CD2431"/>
    <w:rsid w:val="00CD34B1"/>
    <w:rsid w:val="00CD522E"/>
    <w:rsid w:val="00CD60AF"/>
    <w:rsid w:val="00CD6975"/>
    <w:rsid w:val="00CD7081"/>
    <w:rsid w:val="00CE0E1D"/>
    <w:rsid w:val="00CE0F2D"/>
    <w:rsid w:val="00CE0F80"/>
    <w:rsid w:val="00CE0FA1"/>
    <w:rsid w:val="00CE1051"/>
    <w:rsid w:val="00CE13C0"/>
    <w:rsid w:val="00CE182C"/>
    <w:rsid w:val="00CE1C37"/>
    <w:rsid w:val="00CE1F86"/>
    <w:rsid w:val="00CE225B"/>
    <w:rsid w:val="00CE258D"/>
    <w:rsid w:val="00CE2898"/>
    <w:rsid w:val="00CE299A"/>
    <w:rsid w:val="00CE33B6"/>
    <w:rsid w:val="00CE3B3A"/>
    <w:rsid w:val="00CE40BC"/>
    <w:rsid w:val="00CE4CD9"/>
    <w:rsid w:val="00CE5209"/>
    <w:rsid w:val="00CE53AC"/>
    <w:rsid w:val="00CE7671"/>
    <w:rsid w:val="00CE7D8C"/>
    <w:rsid w:val="00CF050A"/>
    <w:rsid w:val="00CF0DED"/>
    <w:rsid w:val="00CF1AAC"/>
    <w:rsid w:val="00CF22A9"/>
    <w:rsid w:val="00CF2370"/>
    <w:rsid w:val="00CF2F9B"/>
    <w:rsid w:val="00CF3250"/>
    <w:rsid w:val="00CF3CBA"/>
    <w:rsid w:val="00CF4B7F"/>
    <w:rsid w:val="00CF5938"/>
    <w:rsid w:val="00CF709E"/>
    <w:rsid w:val="00CF7392"/>
    <w:rsid w:val="00CF7600"/>
    <w:rsid w:val="00CF76ED"/>
    <w:rsid w:val="00D00266"/>
    <w:rsid w:val="00D0028B"/>
    <w:rsid w:val="00D00C26"/>
    <w:rsid w:val="00D014F6"/>
    <w:rsid w:val="00D01930"/>
    <w:rsid w:val="00D020F9"/>
    <w:rsid w:val="00D028F2"/>
    <w:rsid w:val="00D039AA"/>
    <w:rsid w:val="00D03BA7"/>
    <w:rsid w:val="00D043C4"/>
    <w:rsid w:val="00D0440C"/>
    <w:rsid w:val="00D047C1"/>
    <w:rsid w:val="00D04A61"/>
    <w:rsid w:val="00D05C5B"/>
    <w:rsid w:val="00D061A1"/>
    <w:rsid w:val="00D06988"/>
    <w:rsid w:val="00D07556"/>
    <w:rsid w:val="00D07BBF"/>
    <w:rsid w:val="00D07FDD"/>
    <w:rsid w:val="00D12560"/>
    <w:rsid w:val="00D12DAB"/>
    <w:rsid w:val="00D131DB"/>
    <w:rsid w:val="00D13665"/>
    <w:rsid w:val="00D138E4"/>
    <w:rsid w:val="00D13ED5"/>
    <w:rsid w:val="00D14FDF"/>
    <w:rsid w:val="00D150F0"/>
    <w:rsid w:val="00D155C4"/>
    <w:rsid w:val="00D16C57"/>
    <w:rsid w:val="00D16C81"/>
    <w:rsid w:val="00D16E07"/>
    <w:rsid w:val="00D17498"/>
    <w:rsid w:val="00D20451"/>
    <w:rsid w:val="00D20CD7"/>
    <w:rsid w:val="00D20D1D"/>
    <w:rsid w:val="00D21B4F"/>
    <w:rsid w:val="00D2225D"/>
    <w:rsid w:val="00D223E6"/>
    <w:rsid w:val="00D225D0"/>
    <w:rsid w:val="00D22F1B"/>
    <w:rsid w:val="00D23936"/>
    <w:rsid w:val="00D247ED"/>
    <w:rsid w:val="00D24CD2"/>
    <w:rsid w:val="00D24D5D"/>
    <w:rsid w:val="00D258D9"/>
    <w:rsid w:val="00D26FA5"/>
    <w:rsid w:val="00D2734F"/>
    <w:rsid w:val="00D2758C"/>
    <w:rsid w:val="00D3007E"/>
    <w:rsid w:val="00D3195E"/>
    <w:rsid w:val="00D32070"/>
    <w:rsid w:val="00D32798"/>
    <w:rsid w:val="00D32933"/>
    <w:rsid w:val="00D33614"/>
    <w:rsid w:val="00D33BA2"/>
    <w:rsid w:val="00D33FE4"/>
    <w:rsid w:val="00D340DE"/>
    <w:rsid w:val="00D34431"/>
    <w:rsid w:val="00D4005A"/>
    <w:rsid w:val="00D404E5"/>
    <w:rsid w:val="00D41C99"/>
    <w:rsid w:val="00D42423"/>
    <w:rsid w:val="00D4259B"/>
    <w:rsid w:val="00D438A4"/>
    <w:rsid w:val="00D43B4D"/>
    <w:rsid w:val="00D43BDA"/>
    <w:rsid w:val="00D44683"/>
    <w:rsid w:val="00D4469C"/>
    <w:rsid w:val="00D44CF1"/>
    <w:rsid w:val="00D44DEE"/>
    <w:rsid w:val="00D455C0"/>
    <w:rsid w:val="00D45DED"/>
    <w:rsid w:val="00D478B6"/>
    <w:rsid w:val="00D50CFD"/>
    <w:rsid w:val="00D5159B"/>
    <w:rsid w:val="00D51906"/>
    <w:rsid w:val="00D51B0C"/>
    <w:rsid w:val="00D51B10"/>
    <w:rsid w:val="00D51F75"/>
    <w:rsid w:val="00D520CD"/>
    <w:rsid w:val="00D532A1"/>
    <w:rsid w:val="00D534F6"/>
    <w:rsid w:val="00D545A7"/>
    <w:rsid w:val="00D54FFB"/>
    <w:rsid w:val="00D555AF"/>
    <w:rsid w:val="00D55CD7"/>
    <w:rsid w:val="00D570FD"/>
    <w:rsid w:val="00D579E0"/>
    <w:rsid w:val="00D57ACE"/>
    <w:rsid w:val="00D61BD5"/>
    <w:rsid w:val="00D627A9"/>
    <w:rsid w:val="00D63FD2"/>
    <w:rsid w:val="00D64E80"/>
    <w:rsid w:val="00D64EED"/>
    <w:rsid w:val="00D65632"/>
    <w:rsid w:val="00D665A5"/>
    <w:rsid w:val="00D66D1C"/>
    <w:rsid w:val="00D702F7"/>
    <w:rsid w:val="00D70C1F"/>
    <w:rsid w:val="00D70D41"/>
    <w:rsid w:val="00D716AB"/>
    <w:rsid w:val="00D71B75"/>
    <w:rsid w:val="00D732AE"/>
    <w:rsid w:val="00D74267"/>
    <w:rsid w:val="00D75392"/>
    <w:rsid w:val="00D774E4"/>
    <w:rsid w:val="00D803C8"/>
    <w:rsid w:val="00D80751"/>
    <w:rsid w:val="00D81012"/>
    <w:rsid w:val="00D81761"/>
    <w:rsid w:val="00D818A3"/>
    <w:rsid w:val="00D81A2B"/>
    <w:rsid w:val="00D83620"/>
    <w:rsid w:val="00D84705"/>
    <w:rsid w:val="00D84FA7"/>
    <w:rsid w:val="00D87251"/>
    <w:rsid w:val="00D87DB3"/>
    <w:rsid w:val="00D90405"/>
    <w:rsid w:val="00D90885"/>
    <w:rsid w:val="00D90DF1"/>
    <w:rsid w:val="00D9110B"/>
    <w:rsid w:val="00D91743"/>
    <w:rsid w:val="00D9192A"/>
    <w:rsid w:val="00D93BAB"/>
    <w:rsid w:val="00D93FDA"/>
    <w:rsid w:val="00D94093"/>
    <w:rsid w:val="00D94229"/>
    <w:rsid w:val="00D954F9"/>
    <w:rsid w:val="00D956C5"/>
    <w:rsid w:val="00D957CE"/>
    <w:rsid w:val="00D95C27"/>
    <w:rsid w:val="00D96573"/>
    <w:rsid w:val="00D97E26"/>
    <w:rsid w:val="00DA12D7"/>
    <w:rsid w:val="00DA1E3B"/>
    <w:rsid w:val="00DA2CB6"/>
    <w:rsid w:val="00DA38A1"/>
    <w:rsid w:val="00DA413C"/>
    <w:rsid w:val="00DA4B12"/>
    <w:rsid w:val="00DA4FD9"/>
    <w:rsid w:val="00DA53C2"/>
    <w:rsid w:val="00DA5A56"/>
    <w:rsid w:val="00DA6266"/>
    <w:rsid w:val="00DA6903"/>
    <w:rsid w:val="00DA6A55"/>
    <w:rsid w:val="00DA7789"/>
    <w:rsid w:val="00DA7D76"/>
    <w:rsid w:val="00DB07ED"/>
    <w:rsid w:val="00DB17DE"/>
    <w:rsid w:val="00DB1890"/>
    <w:rsid w:val="00DB1F6D"/>
    <w:rsid w:val="00DB20DE"/>
    <w:rsid w:val="00DB2629"/>
    <w:rsid w:val="00DB26F9"/>
    <w:rsid w:val="00DB278E"/>
    <w:rsid w:val="00DB2B18"/>
    <w:rsid w:val="00DB32D5"/>
    <w:rsid w:val="00DB34AF"/>
    <w:rsid w:val="00DB377E"/>
    <w:rsid w:val="00DB46C2"/>
    <w:rsid w:val="00DB4DE9"/>
    <w:rsid w:val="00DB5153"/>
    <w:rsid w:val="00DB55C5"/>
    <w:rsid w:val="00DB60E2"/>
    <w:rsid w:val="00DB63EA"/>
    <w:rsid w:val="00DB6539"/>
    <w:rsid w:val="00DB684F"/>
    <w:rsid w:val="00DB6E62"/>
    <w:rsid w:val="00DC04DD"/>
    <w:rsid w:val="00DC0AE8"/>
    <w:rsid w:val="00DC0BD9"/>
    <w:rsid w:val="00DC1A69"/>
    <w:rsid w:val="00DC1E87"/>
    <w:rsid w:val="00DC205A"/>
    <w:rsid w:val="00DC306C"/>
    <w:rsid w:val="00DC41B5"/>
    <w:rsid w:val="00DC4E8C"/>
    <w:rsid w:val="00DC5446"/>
    <w:rsid w:val="00DC5A0E"/>
    <w:rsid w:val="00DC7142"/>
    <w:rsid w:val="00DC71DE"/>
    <w:rsid w:val="00DC7907"/>
    <w:rsid w:val="00DD0CF1"/>
    <w:rsid w:val="00DD1C2E"/>
    <w:rsid w:val="00DD1F0A"/>
    <w:rsid w:val="00DD2AE0"/>
    <w:rsid w:val="00DD40AF"/>
    <w:rsid w:val="00DD5A44"/>
    <w:rsid w:val="00DD5B03"/>
    <w:rsid w:val="00DD5E17"/>
    <w:rsid w:val="00DD63CD"/>
    <w:rsid w:val="00DD6C53"/>
    <w:rsid w:val="00DD70AF"/>
    <w:rsid w:val="00DD732F"/>
    <w:rsid w:val="00DD7D6B"/>
    <w:rsid w:val="00DE0689"/>
    <w:rsid w:val="00DE0ABA"/>
    <w:rsid w:val="00DE1317"/>
    <w:rsid w:val="00DE13E1"/>
    <w:rsid w:val="00DE1420"/>
    <w:rsid w:val="00DE1549"/>
    <w:rsid w:val="00DE1C98"/>
    <w:rsid w:val="00DE1E87"/>
    <w:rsid w:val="00DE1F56"/>
    <w:rsid w:val="00DE2520"/>
    <w:rsid w:val="00DE2529"/>
    <w:rsid w:val="00DE267E"/>
    <w:rsid w:val="00DE2865"/>
    <w:rsid w:val="00DE2F87"/>
    <w:rsid w:val="00DE3240"/>
    <w:rsid w:val="00DE32BD"/>
    <w:rsid w:val="00DE3987"/>
    <w:rsid w:val="00DE3DE8"/>
    <w:rsid w:val="00DE4619"/>
    <w:rsid w:val="00DE4738"/>
    <w:rsid w:val="00DE47CC"/>
    <w:rsid w:val="00DE5B69"/>
    <w:rsid w:val="00DE62F0"/>
    <w:rsid w:val="00DE6A62"/>
    <w:rsid w:val="00DE6E1C"/>
    <w:rsid w:val="00DE7D33"/>
    <w:rsid w:val="00DE7EBD"/>
    <w:rsid w:val="00DF1A19"/>
    <w:rsid w:val="00DF2294"/>
    <w:rsid w:val="00DF24EA"/>
    <w:rsid w:val="00DF25A8"/>
    <w:rsid w:val="00DF27F6"/>
    <w:rsid w:val="00DF3AF0"/>
    <w:rsid w:val="00DF423B"/>
    <w:rsid w:val="00DF4729"/>
    <w:rsid w:val="00DF5B08"/>
    <w:rsid w:val="00DF72CD"/>
    <w:rsid w:val="00DF7487"/>
    <w:rsid w:val="00E0005A"/>
    <w:rsid w:val="00E0018F"/>
    <w:rsid w:val="00E005D3"/>
    <w:rsid w:val="00E00606"/>
    <w:rsid w:val="00E0101B"/>
    <w:rsid w:val="00E01432"/>
    <w:rsid w:val="00E017CE"/>
    <w:rsid w:val="00E01BA7"/>
    <w:rsid w:val="00E03B7A"/>
    <w:rsid w:val="00E03DF2"/>
    <w:rsid w:val="00E0410A"/>
    <w:rsid w:val="00E043F5"/>
    <w:rsid w:val="00E045E0"/>
    <w:rsid w:val="00E047FF"/>
    <w:rsid w:val="00E04B2A"/>
    <w:rsid w:val="00E053D7"/>
    <w:rsid w:val="00E0582C"/>
    <w:rsid w:val="00E05B69"/>
    <w:rsid w:val="00E06451"/>
    <w:rsid w:val="00E06C5D"/>
    <w:rsid w:val="00E0746E"/>
    <w:rsid w:val="00E07815"/>
    <w:rsid w:val="00E07A42"/>
    <w:rsid w:val="00E07DF3"/>
    <w:rsid w:val="00E1171B"/>
    <w:rsid w:val="00E11E63"/>
    <w:rsid w:val="00E127A2"/>
    <w:rsid w:val="00E127FC"/>
    <w:rsid w:val="00E1361C"/>
    <w:rsid w:val="00E13897"/>
    <w:rsid w:val="00E13B3F"/>
    <w:rsid w:val="00E14AD7"/>
    <w:rsid w:val="00E16148"/>
    <w:rsid w:val="00E16AB3"/>
    <w:rsid w:val="00E17FB0"/>
    <w:rsid w:val="00E202C1"/>
    <w:rsid w:val="00E20AF5"/>
    <w:rsid w:val="00E2120B"/>
    <w:rsid w:val="00E214D5"/>
    <w:rsid w:val="00E2178D"/>
    <w:rsid w:val="00E21D8B"/>
    <w:rsid w:val="00E2236C"/>
    <w:rsid w:val="00E22CEA"/>
    <w:rsid w:val="00E234D8"/>
    <w:rsid w:val="00E24957"/>
    <w:rsid w:val="00E24BE7"/>
    <w:rsid w:val="00E24C13"/>
    <w:rsid w:val="00E254CD"/>
    <w:rsid w:val="00E2563A"/>
    <w:rsid w:val="00E26225"/>
    <w:rsid w:val="00E26511"/>
    <w:rsid w:val="00E268EC"/>
    <w:rsid w:val="00E305DC"/>
    <w:rsid w:val="00E31103"/>
    <w:rsid w:val="00E3155D"/>
    <w:rsid w:val="00E320DD"/>
    <w:rsid w:val="00E324E9"/>
    <w:rsid w:val="00E326A0"/>
    <w:rsid w:val="00E342E5"/>
    <w:rsid w:val="00E34493"/>
    <w:rsid w:val="00E34820"/>
    <w:rsid w:val="00E34BBB"/>
    <w:rsid w:val="00E34FD9"/>
    <w:rsid w:val="00E35D7E"/>
    <w:rsid w:val="00E36C97"/>
    <w:rsid w:val="00E36DDC"/>
    <w:rsid w:val="00E37E88"/>
    <w:rsid w:val="00E40243"/>
    <w:rsid w:val="00E406AF"/>
    <w:rsid w:val="00E40E18"/>
    <w:rsid w:val="00E410E9"/>
    <w:rsid w:val="00E42621"/>
    <w:rsid w:val="00E4349F"/>
    <w:rsid w:val="00E43B76"/>
    <w:rsid w:val="00E43BD9"/>
    <w:rsid w:val="00E43CA3"/>
    <w:rsid w:val="00E441C8"/>
    <w:rsid w:val="00E448F9"/>
    <w:rsid w:val="00E44AC9"/>
    <w:rsid w:val="00E45AAD"/>
    <w:rsid w:val="00E4612C"/>
    <w:rsid w:val="00E47734"/>
    <w:rsid w:val="00E47B60"/>
    <w:rsid w:val="00E47E9F"/>
    <w:rsid w:val="00E47FA5"/>
    <w:rsid w:val="00E503A8"/>
    <w:rsid w:val="00E5217F"/>
    <w:rsid w:val="00E52588"/>
    <w:rsid w:val="00E53B6A"/>
    <w:rsid w:val="00E53BF2"/>
    <w:rsid w:val="00E53D27"/>
    <w:rsid w:val="00E5418B"/>
    <w:rsid w:val="00E5552C"/>
    <w:rsid w:val="00E55C48"/>
    <w:rsid w:val="00E5671C"/>
    <w:rsid w:val="00E56997"/>
    <w:rsid w:val="00E56C41"/>
    <w:rsid w:val="00E574B2"/>
    <w:rsid w:val="00E5783C"/>
    <w:rsid w:val="00E57F06"/>
    <w:rsid w:val="00E60457"/>
    <w:rsid w:val="00E604AE"/>
    <w:rsid w:val="00E605D1"/>
    <w:rsid w:val="00E610C0"/>
    <w:rsid w:val="00E61549"/>
    <w:rsid w:val="00E61623"/>
    <w:rsid w:val="00E625B2"/>
    <w:rsid w:val="00E6382D"/>
    <w:rsid w:val="00E63BAC"/>
    <w:rsid w:val="00E65036"/>
    <w:rsid w:val="00E653A4"/>
    <w:rsid w:val="00E653BD"/>
    <w:rsid w:val="00E66162"/>
    <w:rsid w:val="00E66476"/>
    <w:rsid w:val="00E66E07"/>
    <w:rsid w:val="00E6759B"/>
    <w:rsid w:val="00E702B5"/>
    <w:rsid w:val="00E7088C"/>
    <w:rsid w:val="00E70C57"/>
    <w:rsid w:val="00E70C60"/>
    <w:rsid w:val="00E712D2"/>
    <w:rsid w:val="00E713EC"/>
    <w:rsid w:val="00E72589"/>
    <w:rsid w:val="00E74652"/>
    <w:rsid w:val="00E748D7"/>
    <w:rsid w:val="00E75DD6"/>
    <w:rsid w:val="00E76D79"/>
    <w:rsid w:val="00E77741"/>
    <w:rsid w:val="00E77A3F"/>
    <w:rsid w:val="00E77E02"/>
    <w:rsid w:val="00E80FEB"/>
    <w:rsid w:val="00E810AE"/>
    <w:rsid w:val="00E81A70"/>
    <w:rsid w:val="00E82012"/>
    <w:rsid w:val="00E8296C"/>
    <w:rsid w:val="00E82D0A"/>
    <w:rsid w:val="00E830A2"/>
    <w:rsid w:val="00E834AE"/>
    <w:rsid w:val="00E8376E"/>
    <w:rsid w:val="00E841A9"/>
    <w:rsid w:val="00E84822"/>
    <w:rsid w:val="00E84B36"/>
    <w:rsid w:val="00E853AB"/>
    <w:rsid w:val="00E857C0"/>
    <w:rsid w:val="00E86CCB"/>
    <w:rsid w:val="00E874E1"/>
    <w:rsid w:val="00E87843"/>
    <w:rsid w:val="00E87B05"/>
    <w:rsid w:val="00E87B6A"/>
    <w:rsid w:val="00E92605"/>
    <w:rsid w:val="00E92D85"/>
    <w:rsid w:val="00E92F09"/>
    <w:rsid w:val="00E93E5C"/>
    <w:rsid w:val="00E942BC"/>
    <w:rsid w:val="00E944A7"/>
    <w:rsid w:val="00E94CD1"/>
    <w:rsid w:val="00E95043"/>
    <w:rsid w:val="00E95EB7"/>
    <w:rsid w:val="00E96D3D"/>
    <w:rsid w:val="00E97DF6"/>
    <w:rsid w:val="00EA0BA5"/>
    <w:rsid w:val="00EA0BC6"/>
    <w:rsid w:val="00EA1F1D"/>
    <w:rsid w:val="00EA2408"/>
    <w:rsid w:val="00EA2526"/>
    <w:rsid w:val="00EA2626"/>
    <w:rsid w:val="00EA277B"/>
    <w:rsid w:val="00EA298A"/>
    <w:rsid w:val="00EA4CF0"/>
    <w:rsid w:val="00EA4DA4"/>
    <w:rsid w:val="00EA4EFA"/>
    <w:rsid w:val="00EA62AA"/>
    <w:rsid w:val="00EA7DFC"/>
    <w:rsid w:val="00EB015C"/>
    <w:rsid w:val="00EB01F2"/>
    <w:rsid w:val="00EB0637"/>
    <w:rsid w:val="00EB1316"/>
    <w:rsid w:val="00EB1468"/>
    <w:rsid w:val="00EB21C8"/>
    <w:rsid w:val="00EB2231"/>
    <w:rsid w:val="00EB27C0"/>
    <w:rsid w:val="00EB28E7"/>
    <w:rsid w:val="00EB30C2"/>
    <w:rsid w:val="00EB378D"/>
    <w:rsid w:val="00EB3920"/>
    <w:rsid w:val="00EB3E00"/>
    <w:rsid w:val="00EB485E"/>
    <w:rsid w:val="00EB509F"/>
    <w:rsid w:val="00EB52B7"/>
    <w:rsid w:val="00EB582C"/>
    <w:rsid w:val="00EB5908"/>
    <w:rsid w:val="00EB5DFC"/>
    <w:rsid w:val="00EB60DB"/>
    <w:rsid w:val="00EB6576"/>
    <w:rsid w:val="00EB659F"/>
    <w:rsid w:val="00EB6638"/>
    <w:rsid w:val="00EB74B8"/>
    <w:rsid w:val="00EC1035"/>
    <w:rsid w:val="00EC13EF"/>
    <w:rsid w:val="00EC1408"/>
    <w:rsid w:val="00EC1B35"/>
    <w:rsid w:val="00EC3512"/>
    <w:rsid w:val="00EC3A30"/>
    <w:rsid w:val="00EC3B10"/>
    <w:rsid w:val="00EC3FFF"/>
    <w:rsid w:val="00EC4A3E"/>
    <w:rsid w:val="00EC721D"/>
    <w:rsid w:val="00EC7E5E"/>
    <w:rsid w:val="00ED1194"/>
    <w:rsid w:val="00ED1285"/>
    <w:rsid w:val="00ED1292"/>
    <w:rsid w:val="00ED151B"/>
    <w:rsid w:val="00ED23A3"/>
    <w:rsid w:val="00ED27D6"/>
    <w:rsid w:val="00ED31FB"/>
    <w:rsid w:val="00ED3492"/>
    <w:rsid w:val="00ED35A5"/>
    <w:rsid w:val="00ED38C0"/>
    <w:rsid w:val="00ED4503"/>
    <w:rsid w:val="00ED468A"/>
    <w:rsid w:val="00ED633D"/>
    <w:rsid w:val="00ED663A"/>
    <w:rsid w:val="00ED6CE1"/>
    <w:rsid w:val="00ED6D07"/>
    <w:rsid w:val="00ED6FC9"/>
    <w:rsid w:val="00ED777C"/>
    <w:rsid w:val="00EE00E6"/>
    <w:rsid w:val="00EE03E9"/>
    <w:rsid w:val="00EE04BF"/>
    <w:rsid w:val="00EE0BB5"/>
    <w:rsid w:val="00EE0C1B"/>
    <w:rsid w:val="00EE0C32"/>
    <w:rsid w:val="00EE1269"/>
    <w:rsid w:val="00EE1468"/>
    <w:rsid w:val="00EE1F0C"/>
    <w:rsid w:val="00EE1F84"/>
    <w:rsid w:val="00EE2594"/>
    <w:rsid w:val="00EE2C11"/>
    <w:rsid w:val="00EE3AB0"/>
    <w:rsid w:val="00EE43EE"/>
    <w:rsid w:val="00EE4482"/>
    <w:rsid w:val="00EE4C1C"/>
    <w:rsid w:val="00EE5494"/>
    <w:rsid w:val="00EE620A"/>
    <w:rsid w:val="00EF026D"/>
    <w:rsid w:val="00EF0802"/>
    <w:rsid w:val="00EF0A64"/>
    <w:rsid w:val="00EF1398"/>
    <w:rsid w:val="00EF15F7"/>
    <w:rsid w:val="00EF1CC5"/>
    <w:rsid w:val="00EF1D05"/>
    <w:rsid w:val="00EF210F"/>
    <w:rsid w:val="00EF23CA"/>
    <w:rsid w:val="00EF28F2"/>
    <w:rsid w:val="00EF51F7"/>
    <w:rsid w:val="00EF5312"/>
    <w:rsid w:val="00EF60B7"/>
    <w:rsid w:val="00EF6748"/>
    <w:rsid w:val="00EF6994"/>
    <w:rsid w:val="00EF6EAF"/>
    <w:rsid w:val="00EF7768"/>
    <w:rsid w:val="00EF787B"/>
    <w:rsid w:val="00EF7B2C"/>
    <w:rsid w:val="00F007CE"/>
    <w:rsid w:val="00F012B1"/>
    <w:rsid w:val="00F0303B"/>
    <w:rsid w:val="00F03222"/>
    <w:rsid w:val="00F03DA0"/>
    <w:rsid w:val="00F05442"/>
    <w:rsid w:val="00F05BAE"/>
    <w:rsid w:val="00F05DD6"/>
    <w:rsid w:val="00F072F7"/>
    <w:rsid w:val="00F077D0"/>
    <w:rsid w:val="00F079D2"/>
    <w:rsid w:val="00F10C58"/>
    <w:rsid w:val="00F10FBF"/>
    <w:rsid w:val="00F11188"/>
    <w:rsid w:val="00F116FF"/>
    <w:rsid w:val="00F1190F"/>
    <w:rsid w:val="00F11E85"/>
    <w:rsid w:val="00F12195"/>
    <w:rsid w:val="00F125DF"/>
    <w:rsid w:val="00F12902"/>
    <w:rsid w:val="00F132AF"/>
    <w:rsid w:val="00F13351"/>
    <w:rsid w:val="00F13515"/>
    <w:rsid w:val="00F13FD0"/>
    <w:rsid w:val="00F14619"/>
    <w:rsid w:val="00F14813"/>
    <w:rsid w:val="00F17683"/>
    <w:rsid w:val="00F17685"/>
    <w:rsid w:val="00F176B2"/>
    <w:rsid w:val="00F1780C"/>
    <w:rsid w:val="00F17A2A"/>
    <w:rsid w:val="00F20BBE"/>
    <w:rsid w:val="00F21748"/>
    <w:rsid w:val="00F228D5"/>
    <w:rsid w:val="00F22D62"/>
    <w:rsid w:val="00F242CE"/>
    <w:rsid w:val="00F244C8"/>
    <w:rsid w:val="00F250A6"/>
    <w:rsid w:val="00F25772"/>
    <w:rsid w:val="00F2607C"/>
    <w:rsid w:val="00F261E2"/>
    <w:rsid w:val="00F26DF8"/>
    <w:rsid w:val="00F30078"/>
    <w:rsid w:val="00F30658"/>
    <w:rsid w:val="00F314C0"/>
    <w:rsid w:val="00F31B31"/>
    <w:rsid w:val="00F32CFB"/>
    <w:rsid w:val="00F32F03"/>
    <w:rsid w:val="00F34663"/>
    <w:rsid w:val="00F348C9"/>
    <w:rsid w:val="00F34C6D"/>
    <w:rsid w:val="00F354C4"/>
    <w:rsid w:val="00F36835"/>
    <w:rsid w:val="00F41288"/>
    <w:rsid w:val="00F412CF"/>
    <w:rsid w:val="00F41E0B"/>
    <w:rsid w:val="00F42860"/>
    <w:rsid w:val="00F42BF1"/>
    <w:rsid w:val="00F43935"/>
    <w:rsid w:val="00F45499"/>
    <w:rsid w:val="00F45BA5"/>
    <w:rsid w:val="00F45E1D"/>
    <w:rsid w:val="00F47039"/>
    <w:rsid w:val="00F47CD2"/>
    <w:rsid w:val="00F50C30"/>
    <w:rsid w:val="00F511C5"/>
    <w:rsid w:val="00F51877"/>
    <w:rsid w:val="00F51ADC"/>
    <w:rsid w:val="00F51B00"/>
    <w:rsid w:val="00F52792"/>
    <w:rsid w:val="00F5289A"/>
    <w:rsid w:val="00F52E15"/>
    <w:rsid w:val="00F547C6"/>
    <w:rsid w:val="00F5506D"/>
    <w:rsid w:val="00F5513C"/>
    <w:rsid w:val="00F55324"/>
    <w:rsid w:val="00F5553E"/>
    <w:rsid w:val="00F556A0"/>
    <w:rsid w:val="00F562EE"/>
    <w:rsid w:val="00F56A34"/>
    <w:rsid w:val="00F56ABA"/>
    <w:rsid w:val="00F56D63"/>
    <w:rsid w:val="00F56DAD"/>
    <w:rsid w:val="00F56E00"/>
    <w:rsid w:val="00F60087"/>
    <w:rsid w:val="00F60543"/>
    <w:rsid w:val="00F605D9"/>
    <w:rsid w:val="00F60761"/>
    <w:rsid w:val="00F60786"/>
    <w:rsid w:val="00F60D52"/>
    <w:rsid w:val="00F61ACF"/>
    <w:rsid w:val="00F62322"/>
    <w:rsid w:val="00F6274F"/>
    <w:rsid w:val="00F63027"/>
    <w:rsid w:val="00F63DB2"/>
    <w:rsid w:val="00F650D8"/>
    <w:rsid w:val="00F659AC"/>
    <w:rsid w:val="00F65BF5"/>
    <w:rsid w:val="00F6603D"/>
    <w:rsid w:val="00F66A1C"/>
    <w:rsid w:val="00F66EED"/>
    <w:rsid w:val="00F717EA"/>
    <w:rsid w:val="00F71C1A"/>
    <w:rsid w:val="00F7335B"/>
    <w:rsid w:val="00F7386C"/>
    <w:rsid w:val="00F738CE"/>
    <w:rsid w:val="00F74E0E"/>
    <w:rsid w:val="00F76449"/>
    <w:rsid w:val="00F76B8C"/>
    <w:rsid w:val="00F76F8C"/>
    <w:rsid w:val="00F77188"/>
    <w:rsid w:val="00F77226"/>
    <w:rsid w:val="00F776D5"/>
    <w:rsid w:val="00F77721"/>
    <w:rsid w:val="00F77AE5"/>
    <w:rsid w:val="00F8039E"/>
    <w:rsid w:val="00F80B99"/>
    <w:rsid w:val="00F81FCF"/>
    <w:rsid w:val="00F84285"/>
    <w:rsid w:val="00F84448"/>
    <w:rsid w:val="00F8465C"/>
    <w:rsid w:val="00F85D73"/>
    <w:rsid w:val="00F86661"/>
    <w:rsid w:val="00F8697B"/>
    <w:rsid w:val="00F87A08"/>
    <w:rsid w:val="00F87C4E"/>
    <w:rsid w:val="00F87C89"/>
    <w:rsid w:val="00F903AF"/>
    <w:rsid w:val="00F90668"/>
    <w:rsid w:val="00F9098C"/>
    <w:rsid w:val="00F91D2E"/>
    <w:rsid w:val="00F936D1"/>
    <w:rsid w:val="00F93956"/>
    <w:rsid w:val="00F93B0B"/>
    <w:rsid w:val="00F93C9C"/>
    <w:rsid w:val="00F941EA"/>
    <w:rsid w:val="00F944BE"/>
    <w:rsid w:val="00F94582"/>
    <w:rsid w:val="00F947AD"/>
    <w:rsid w:val="00F96206"/>
    <w:rsid w:val="00F96781"/>
    <w:rsid w:val="00FA0586"/>
    <w:rsid w:val="00FA0B41"/>
    <w:rsid w:val="00FA0BF2"/>
    <w:rsid w:val="00FA0CB9"/>
    <w:rsid w:val="00FA16F8"/>
    <w:rsid w:val="00FA2336"/>
    <w:rsid w:val="00FA2349"/>
    <w:rsid w:val="00FA2689"/>
    <w:rsid w:val="00FA2E85"/>
    <w:rsid w:val="00FA2ECC"/>
    <w:rsid w:val="00FA3E23"/>
    <w:rsid w:val="00FA51A4"/>
    <w:rsid w:val="00FA59D4"/>
    <w:rsid w:val="00FA5DA8"/>
    <w:rsid w:val="00FA6736"/>
    <w:rsid w:val="00FA67BE"/>
    <w:rsid w:val="00FA69AB"/>
    <w:rsid w:val="00FA6EF0"/>
    <w:rsid w:val="00FA719D"/>
    <w:rsid w:val="00FA753C"/>
    <w:rsid w:val="00FA7B4D"/>
    <w:rsid w:val="00FB0926"/>
    <w:rsid w:val="00FB0E43"/>
    <w:rsid w:val="00FB12F1"/>
    <w:rsid w:val="00FB1755"/>
    <w:rsid w:val="00FB1AF7"/>
    <w:rsid w:val="00FB242A"/>
    <w:rsid w:val="00FB2F26"/>
    <w:rsid w:val="00FB3F61"/>
    <w:rsid w:val="00FB45C7"/>
    <w:rsid w:val="00FB63FC"/>
    <w:rsid w:val="00FC03D1"/>
    <w:rsid w:val="00FC062D"/>
    <w:rsid w:val="00FC13CB"/>
    <w:rsid w:val="00FC140C"/>
    <w:rsid w:val="00FC1671"/>
    <w:rsid w:val="00FC24A4"/>
    <w:rsid w:val="00FC27D5"/>
    <w:rsid w:val="00FC34EC"/>
    <w:rsid w:val="00FC3C07"/>
    <w:rsid w:val="00FC3C0B"/>
    <w:rsid w:val="00FC412C"/>
    <w:rsid w:val="00FC429A"/>
    <w:rsid w:val="00FC4AA0"/>
    <w:rsid w:val="00FC4CF2"/>
    <w:rsid w:val="00FC4F93"/>
    <w:rsid w:val="00FC525C"/>
    <w:rsid w:val="00FC5D9A"/>
    <w:rsid w:val="00FC61BF"/>
    <w:rsid w:val="00FC61FF"/>
    <w:rsid w:val="00FC62B5"/>
    <w:rsid w:val="00FC655C"/>
    <w:rsid w:val="00FC73E9"/>
    <w:rsid w:val="00FC7B1A"/>
    <w:rsid w:val="00FD36CC"/>
    <w:rsid w:val="00FD41E8"/>
    <w:rsid w:val="00FD4603"/>
    <w:rsid w:val="00FD5128"/>
    <w:rsid w:val="00FD527B"/>
    <w:rsid w:val="00FD5328"/>
    <w:rsid w:val="00FD5563"/>
    <w:rsid w:val="00FD67F4"/>
    <w:rsid w:val="00FD68A3"/>
    <w:rsid w:val="00FD7E36"/>
    <w:rsid w:val="00FE14EE"/>
    <w:rsid w:val="00FE201D"/>
    <w:rsid w:val="00FE2784"/>
    <w:rsid w:val="00FE28FF"/>
    <w:rsid w:val="00FE295B"/>
    <w:rsid w:val="00FE35A9"/>
    <w:rsid w:val="00FE392B"/>
    <w:rsid w:val="00FE4036"/>
    <w:rsid w:val="00FE5219"/>
    <w:rsid w:val="00FE549E"/>
    <w:rsid w:val="00FE6C3A"/>
    <w:rsid w:val="00FE73EB"/>
    <w:rsid w:val="00FE77D3"/>
    <w:rsid w:val="00FE79CF"/>
    <w:rsid w:val="00FF0277"/>
    <w:rsid w:val="00FF027F"/>
    <w:rsid w:val="00FF1490"/>
    <w:rsid w:val="00FF1A9B"/>
    <w:rsid w:val="00FF412F"/>
    <w:rsid w:val="00FF4252"/>
    <w:rsid w:val="00FF4947"/>
    <w:rsid w:val="00FF5D70"/>
    <w:rsid w:val="00FF5DAF"/>
    <w:rsid w:val="00FF5FB5"/>
    <w:rsid w:val="00FF690E"/>
    <w:rsid w:val="00FF75A8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07C81"/>
  <w14:defaultImageDpi w14:val="32767"/>
  <w15:chartTrackingRefBased/>
  <w15:docId w15:val="{93D3AA0A-75A2-7546-AB11-2636955D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5EB2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E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E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E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E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E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E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E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E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E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EB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EB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EB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EB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EB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EB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EB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75E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EB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E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EB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75E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EB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75EB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EB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75EB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75EB2"/>
    <w:rPr>
      <w:sz w:val="16"/>
      <w:szCs w:val="16"/>
    </w:rPr>
  </w:style>
  <w:style w:type="table" w:styleId="TableGrid">
    <w:name w:val="Table Grid"/>
    <w:basedOn w:val="TableNormal"/>
    <w:uiPriority w:val="39"/>
    <w:rsid w:val="00A75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6A476-683A-7C44-A131-69C59E7D1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4</Words>
  <Characters>3851</Characters>
  <Application>Microsoft Office Word</Application>
  <DocSecurity>0</DocSecurity>
  <Lines>213</Lines>
  <Paragraphs>194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ura Senthilnathan</dc:creator>
  <cp:keywords/>
  <dc:description/>
  <cp:lastModifiedBy>Vjura Senthilnathan</cp:lastModifiedBy>
  <cp:revision>5</cp:revision>
  <dcterms:created xsi:type="dcterms:W3CDTF">2026-04-23T18:42:00Z</dcterms:created>
  <dcterms:modified xsi:type="dcterms:W3CDTF">2026-04-23T18:42:00Z</dcterms:modified>
</cp:coreProperties>
</file>